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D8711" w14:textId="0704A7CF" w:rsidR="00AC2A11" w:rsidRPr="00FA2B1B" w:rsidRDefault="006563F8" w:rsidP="00FA2B1B">
      <w:pPr>
        <w:spacing w:line="276" w:lineRule="auto"/>
        <w:rPr>
          <w:rFonts w:ascii="Cambria" w:eastAsia="Calibri" w:hAnsi="Cambria" w:cs="Times New Roman"/>
          <w:sz w:val="24"/>
          <w:szCs w:val="24"/>
          <w:lang w:val="en-US" w:eastAsia="es-ES"/>
        </w:rPr>
      </w:pPr>
      <w:r w:rsidRPr="00FA2B1B">
        <w:rPr>
          <w:rFonts w:ascii="Cambria" w:eastAsia="Calibri" w:hAnsi="Cambria" w:cs="Times New Roman"/>
          <w:sz w:val="24"/>
          <w:szCs w:val="24"/>
          <w:lang w:val="en-US" w:eastAsia="es-ES"/>
        </w:rPr>
        <w:t xml:space="preserve">Multimedia Appendix </w:t>
      </w:r>
      <w:r w:rsidR="00636141">
        <w:rPr>
          <w:rFonts w:ascii="Cambria" w:eastAsia="Calibri" w:hAnsi="Cambria" w:cs="Times New Roman"/>
          <w:sz w:val="24"/>
          <w:szCs w:val="24"/>
          <w:lang w:val="en-US" w:eastAsia="es-ES"/>
        </w:rPr>
        <w:t>8</w:t>
      </w:r>
      <w:r w:rsidR="00FA2B1B" w:rsidRPr="00FA2B1B">
        <w:rPr>
          <w:rFonts w:ascii="Cambria" w:eastAsia="Calibri" w:hAnsi="Cambria" w:cs="Times New Roman"/>
          <w:sz w:val="24"/>
          <w:szCs w:val="24"/>
          <w:lang w:val="en-US" w:eastAsia="es-ES"/>
        </w:rPr>
        <w:t xml:space="preserve">. </w:t>
      </w:r>
      <w:r w:rsidR="002C4D9A" w:rsidRPr="002C4D9A">
        <w:rPr>
          <w:rFonts w:ascii="Cambria" w:eastAsia="Calibri" w:hAnsi="Cambria" w:cs="Times New Roman"/>
          <w:sz w:val="24"/>
          <w:szCs w:val="24"/>
          <w:lang w:val="en-US" w:eastAsia="es-ES"/>
        </w:rPr>
        <w:t>Adjusted means for each group and intragroup differences compared with the baseline measurement for patients with a baseline HbA</w:t>
      </w:r>
      <w:r w:rsidR="002C4D9A" w:rsidRPr="00C019C4">
        <w:rPr>
          <w:rFonts w:ascii="Cambria" w:eastAsia="Calibri" w:hAnsi="Cambria" w:cs="Times New Roman"/>
          <w:sz w:val="24"/>
          <w:szCs w:val="24"/>
          <w:vertAlign w:val="subscript"/>
          <w:lang w:val="en-US" w:eastAsia="es-ES"/>
        </w:rPr>
        <w:t>1c</w:t>
      </w:r>
      <w:r w:rsidR="002C4D9A" w:rsidRPr="002C4D9A">
        <w:rPr>
          <w:rFonts w:ascii="Cambria" w:eastAsia="Calibri" w:hAnsi="Cambria" w:cs="Times New Roman"/>
          <w:sz w:val="24"/>
          <w:szCs w:val="24"/>
          <w:lang w:val="en-US" w:eastAsia="es-ES"/>
        </w:rPr>
        <w:t xml:space="preserve"> &gt;7. HbA</w:t>
      </w:r>
      <w:r w:rsidR="002C4D9A" w:rsidRPr="00C019C4">
        <w:rPr>
          <w:rFonts w:ascii="Cambria" w:eastAsia="Calibri" w:hAnsi="Cambria" w:cs="Times New Roman"/>
          <w:sz w:val="24"/>
          <w:szCs w:val="24"/>
          <w:vertAlign w:val="subscript"/>
          <w:lang w:val="en-US" w:eastAsia="es-ES"/>
        </w:rPr>
        <w:t>1c</w:t>
      </w:r>
      <w:r w:rsidR="002C4D9A" w:rsidRPr="002C4D9A">
        <w:rPr>
          <w:rFonts w:ascii="Cambria" w:eastAsia="Calibri" w:hAnsi="Cambria" w:cs="Times New Roman"/>
          <w:sz w:val="24"/>
          <w:szCs w:val="24"/>
          <w:lang w:val="en-US" w:eastAsia="es-ES"/>
        </w:rPr>
        <w:t>: glycated hemoglobin.</w:t>
      </w:r>
    </w:p>
    <w:tbl>
      <w:tblPr>
        <w:tblW w:w="144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41"/>
        <w:gridCol w:w="1134"/>
        <w:gridCol w:w="1276"/>
        <w:gridCol w:w="1091"/>
        <w:gridCol w:w="185"/>
        <w:gridCol w:w="1190"/>
        <w:gridCol w:w="86"/>
        <w:gridCol w:w="1147"/>
        <w:gridCol w:w="129"/>
        <w:gridCol w:w="1276"/>
        <w:gridCol w:w="1133"/>
        <w:gridCol w:w="1276"/>
        <w:gridCol w:w="1134"/>
        <w:gridCol w:w="284"/>
        <w:gridCol w:w="708"/>
        <w:gridCol w:w="426"/>
        <w:gridCol w:w="141"/>
        <w:gridCol w:w="1276"/>
      </w:tblGrid>
      <w:tr w:rsidR="00BA53DB" w:rsidRPr="00636141" w14:paraId="383AEA3B" w14:textId="77777777" w:rsidTr="00E26838">
        <w:trPr>
          <w:trHeight w:val="624"/>
        </w:trPr>
        <w:tc>
          <w:tcPr>
            <w:tcW w:w="5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390B5" w14:textId="4194380E" w:rsidR="00AC2A11" w:rsidRPr="007C309F" w:rsidRDefault="00AC2A11" w:rsidP="007C309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751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36192" w14:textId="6E373BA3" w:rsidR="00AC2A11" w:rsidRPr="007C309F" w:rsidRDefault="007603BE" w:rsidP="007C309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957D98">
              <w:rPr>
                <w:rFonts w:ascii="Cambria" w:eastAsia="Times New Roman" w:hAnsi="Cambria" w:cs="Times New Roman"/>
                <w:b/>
                <w:sz w:val="20"/>
                <w:szCs w:val="18"/>
                <w:lang w:val="en-US" w:eastAsia="es-ES"/>
              </w:rPr>
              <w:t>Adjusted m</w:t>
            </w:r>
            <w:r w:rsidR="00AC2A11" w:rsidRPr="00957D98">
              <w:rPr>
                <w:rFonts w:ascii="Cambria" w:eastAsia="Times New Roman" w:hAnsi="Cambria" w:cs="Times New Roman"/>
                <w:b/>
                <w:sz w:val="20"/>
                <w:szCs w:val="18"/>
                <w:lang w:val="en-US" w:eastAsia="es-ES"/>
              </w:rPr>
              <w:t>eans in each group (95%CI)</w:t>
            </w:r>
          </w:p>
        </w:tc>
        <w:tc>
          <w:tcPr>
            <w:tcW w:w="637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2F481" w14:textId="538EAED7" w:rsidR="00AC2A11" w:rsidRPr="00957D98" w:rsidRDefault="00AC2A11" w:rsidP="007C309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18"/>
                <w:lang w:val="en-US" w:eastAsia="es-ES"/>
              </w:rPr>
            </w:pPr>
            <w:r w:rsidRPr="00957D98">
              <w:rPr>
                <w:rFonts w:ascii="Cambria" w:eastAsia="Times New Roman" w:hAnsi="Cambria" w:cs="Times New Roman"/>
                <w:b/>
                <w:sz w:val="20"/>
                <w:szCs w:val="18"/>
                <w:lang w:val="en-US" w:eastAsia="es-ES"/>
              </w:rPr>
              <w:t xml:space="preserve">Difference in intragroup </w:t>
            </w:r>
            <w:r w:rsidR="007603BE" w:rsidRPr="00957D98">
              <w:rPr>
                <w:rFonts w:ascii="Cambria" w:eastAsia="Times New Roman" w:hAnsi="Cambria" w:cs="Times New Roman"/>
                <w:b/>
                <w:sz w:val="20"/>
                <w:szCs w:val="18"/>
                <w:lang w:val="en-US" w:eastAsia="es-ES"/>
              </w:rPr>
              <w:t xml:space="preserve">adjusted </w:t>
            </w:r>
            <w:r w:rsidRPr="00957D98">
              <w:rPr>
                <w:rFonts w:ascii="Cambria" w:eastAsia="Times New Roman" w:hAnsi="Cambria" w:cs="Times New Roman"/>
                <w:b/>
                <w:sz w:val="20"/>
                <w:szCs w:val="18"/>
                <w:lang w:val="en-US" w:eastAsia="es-ES"/>
              </w:rPr>
              <w:t xml:space="preserve">means compared to </w:t>
            </w:r>
            <w:r w:rsidR="00F9548D" w:rsidRPr="00957D98">
              <w:rPr>
                <w:rFonts w:ascii="Cambria" w:eastAsia="Times New Roman" w:hAnsi="Cambria" w:cs="Times New Roman"/>
                <w:b/>
                <w:sz w:val="20"/>
                <w:szCs w:val="18"/>
                <w:lang w:val="en-US" w:eastAsia="es-ES"/>
              </w:rPr>
              <w:t>baseline</w:t>
            </w:r>
            <w:r w:rsidRPr="00957D98">
              <w:rPr>
                <w:rFonts w:ascii="Cambria" w:eastAsia="Times New Roman" w:hAnsi="Cambria" w:cs="Times New Roman"/>
                <w:b/>
                <w:sz w:val="20"/>
                <w:szCs w:val="18"/>
                <w:lang w:val="en-US" w:eastAsia="es-ES"/>
              </w:rPr>
              <w:t xml:space="preserve"> (95%CI)</w:t>
            </w:r>
          </w:p>
        </w:tc>
      </w:tr>
      <w:tr w:rsidR="00BA53DB" w:rsidRPr="007C309F" w14:paraId="53F7EDFF" w14:textId="77777777" w:rsidTr="00EE3262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8AC87" w14:textId="77777777" w:rsidR="00AC2A11" w:rsidRPr="007C309F" w:rsidRDefault="00AC2A11" w:rsidP="007C309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FA1BD" w14:textId="18266F33" w:rsidR="00AC2A11" w:rsidRPr="000E681B" w:rsidRDefault="00AC2A11" w:rsidP="007C309F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vertAlign w:val="superscript"/>
                <w:lang w:val="en-US" w:eastAsia="es-ES"/>
              </w:rPr>
            </w:pPr>
            <w:proofErr w:type="spellStart"/>
            <w:r w:rsidRPr="007C309F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B</w:t>
            </w:r>
            <w:r w:rsidR="000E681B">
              <w:rPr>
                <w:rFonts w:ascii="Cambria" w:eastAsia="Times New Roman" w:hAnsi="Cambria" w:cs="Times New Roman"/>
                <w:b/>
                <w:sz w:val="18"/>
                <w:szCs w:val="18"/>
                <w:vertAlign w:val="superscript"/>
                <w:lang w:val="en-US" w:eastAsia="es-ES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CC2AC" w14:textId="1584B7BE" w:rsidR="00AC2A11" w:rsidRPr="000E681B" w:rsidRDefault="00AC2A11" w:rsidP="007C309F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vertAlign w:val="superscript"/>
                <w:lang w:val="en-US" w:eastAsia="es-ES"/>
              </w:rPr>
            </w:pPr>
            <w:r w:rsidRPr="007C309F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3M</w:t>
            </w:r>
            <w:r w:rsidR="000E681B">
              <w:rPr>
                <w:rFonts w:ascii="Cambria" w:eastAsia="Times New Roman" w:hAnsi="Cambria" w:cs="Times New Roman"/>
                <w:b/>
                <w:sz w:val="18"/>
                <w:szCs w:val="18"/>
                <w:vertAlign w:val="superscript"/>
                <w:lang w:val="en-US" w:eastAsia="es-ES"/>
              </w:rPr>
              <w:t>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539B7" w14:textId="77777777" w:rsidR="00AC2A11" w:rsidRPr="007C309F" w:rsidRDefault="00AC2A11" w:rsidP="007C309F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7C309F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6M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41DC9" w14:textId="77777777" w:rsidR="00AC2A11" w:rsidRPr="007C309F" w:rsidRDefault="00AC2A11" w:rsidP="007C309F">
            <w:pPr>
              <w:spacing w:after="0" w:line="240" w:lineRule="auto"/>
              <w:ind w:right="-70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7C309F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12M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78EF9" w14:textId="77777777" w:rsidR="00AC2A11" w:rsidRPr="007C309F" w:rsidRDefault="00AC2A11" w:rsidP="007C309F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7C309F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18M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4AFF6" w14:textId="77777777" w:rsidR="00AC2A11" w:rsidRPr="007C309F" w:rsidRDefault="00AC2A11" w:rsidP="007C309F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7C309F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24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F517A" w14:textId="57F7D227" w:rsidR="00AC2A11" w:rsidRPr="007C309F" w:rsidRDefault="00AC2A11" w:rsidP="007C309F">
            <w:pPr>
              <w:spacing w:after="0" w:line="240" w:lineRule="auto"/>
              <w:ind w:left="-38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7C309F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3M-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57861" w14:textId="77777777" w:rsidR="00AC2A11" w:rsidRPr="007C309F" w:rsidRDefault="00AC2A11" w:rsidP="007C309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7C309F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6M-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810E1" w14:textId="77777777" w:rsidR="00AC2A11" w:rsidRPr="007C309F" w:rsidRDefault="00AC2A11" w:rsidP="007C309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7C309F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12M-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C7A4F" w14:textId="77777777" w:rsidR="00AC2A11" w:rsidRPr="007C309F" w:rsidRDefault="00AC2A11" w:rsidP="00B476DC">
            <w:pPr>
              <w:spacing w:after="0" w:line="240" w:lineRule="auto"/>
              <w:ind w:left="72" w:right="-354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7C309F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18M-B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CD1C2" w14:textId="77777777" w:rsidR="00AC2A11" w:rsidRPr="007C309F" w:rsidRDefault="00AC2A11" w:rsidP="007C309F">
            <w:pPr>
              <w:spacing w:after="0" w:line="240" w:lineRule="auto"/>
              <w:ind w:right="-287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7C309F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24M-B</w:t>
            </w:r>
          </w:p>
        </w:tc>
      </w:tr>
      <w:tr w:rsidR="00120D9C" w:rsidRPr="005046BD" w14:paraId="70EEFB66" w14:textId="77777777" w:rsidTr="00EE3262">
        <w:trPr>
          <w:trHeight w:val="300"/>
        </w:trPr>
        <w:tc>
          <w:tcPr>
            <w:tcW w:w="14459" w:type="dxa"/>
            <w:gridSpan w:val="1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740D6" w14:textId="1F89C10D" w:rsidR="00120D9C" w:rsidRPr="007C309F" w:rsidRDefault="00120D9C" w:rsidP="00011837">
            <w:pPr>
              <w:spacing w:after="0" w:line="240" w:lineRule="auto"/>
              <w:ind w:left="-70" w:right="-287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7C309F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HbA</w:t>
            </w:r>
            <w:r w:rsidRPr="000E681B">
              <w:rPr>
                <w:rFonts w:ascii="Cambria" w:eastAsia="Times New Roman" w:hAnsi="Cambria" w:cs="Times New Roman"/>
                <w:b/>
                <w:sz w:val="18"/>
                <w:szCs w:val="18"/>
                <w:vertAlign w:val="subscript"/>
                <w:lang w:val="en-US" w:eastAsia="es-ES"/>
              </w:rPr>
              <w:t>1c</w:t>
            </w:r>
            <w:r w:rsidR="000E681B">
              <w:rPr>
                <w:rFonts w:ascii="Cambria" w:eastAsia="Times New Roman" w:hAnsi="Cambria" w:cs="Times New Roman"/>
                <w:b/>
                <w:sz w:val="18"/>
                <w:szCs w:val="18"/>
                <w:vertAlign w:val="superscript"/>
                <w:lang w:val="en-US" w:eastAsia="es-ES"/>
              </w:rPr>
              <w:t>f</w:t>
            </w:r>
            <w:r w:rsidRPr="007C309F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 xml:space="preserve"> (%)</w:t>
            </w:r>
          </w:p>
        </w:tc>
      </w:tr>
      <w:tr w:rsidR="00120D9C" w:rsidRPr="005046BD" w14:paraId="29F490FF" w14:textId="77777777" w:rsidTr="004B0836">
        <w:trPr>
          <w:trHeight w:val="383"/>
        </w:trPr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AFBB9" w14:textId="71E0563E" w:rsidR="00120D9C" w:rsidRPr="000E681B" w:rsidRDefault="000E68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</w:pPr>
            <w:proofErr w:type="spellStart"/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PTI</w:t>
            </w:r>
            <w:r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CF6AE" w14:textId="77777777" w:rsidR="00120D9C" w:rsidRPr="00120D9C" w:rsidRDefault="00120D9C" w:rsidP="00120D9C">
            <w:pPr>
              <w:spacing w:after="0" w:line="276" w:lineRule="auto"/>
              <w:ind w:left="-70" w:right="-64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4</w:t>
            </w:r>
          </w:p>
          <w:p w14:paraId="7817BBC0" w14:textId="71904CC5" w:rsidR="00120D9C" w:rsidRPr="005046BD" w:rsidRDefault="00120D9C" w:rsidP="00120D9C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.3, 8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E206B" w14:textId="77777777" w:rsidR="00120D9C" w:rsidRPr="00120D9C" w:rsidRDefault="00120D9C" w:rsidP="00120D9C">
            <w:pPr>
              <w:spacing w:after="0" w:line="276" w:lineRule="auto"/>
              <w:ind w:left="-70" w:right="-6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7.7</w:t>
            </w:r>
          </w:p>
          <w:p w14:paraId="418AA2E5" w14:textId="2F8E96A4" w:rsidR="00120D9C" w:rsidRPr="005046BD" w:rsidRDefault="00120D9C" w:rsidP="00120D9C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5, 8.0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5EF64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7.8</w:t>
            </w:r>
          </w:p>
          <w:p w14:paraId="7E9805A0" w14:textId="0C2D92B1" w:rsidR="00120D9C" w:rsidRPr="005046BD" w:rsidRDefault="00120D9C" w:rsidP="00120D9C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6, 8.0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14F17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7.9</w:t>
            </w:r>
          </w:p>
          <w:p w14:paraId="291CD48C" w14:textId="6F24076F" w:rsidR="00120D9C" w:rsidRPr="005046BD" w:rsidRDefault="00120D9C" w:rsidP="00120D9C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7, 8.1)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E249C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1</w:t>
            </w:r>
          </w:p>
          <w:p w14:paraId="5212B76E" w14:textId="6F0F551A" w:rsidR="00120D9C" w:rsidRPr="005046BD" w:rsidRDefault="00120D9C" w:rsidP="00120D9C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9, 8.4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0BDE2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0</w:t>
            </w:r>
          </w:p>
          <w:p w14:paraId="3313D61F" w14:textId="60C14F41" w:rsidR="00120D9C" w:rsidRPr="005046BD" w:rsidRDefault="00120D9C" w:rsidP="00120D9C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7, 8.2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28070" w14:textId="77777777" w:rsidR="00B476DC" w:rsidRDefault="00120D9C" w:rsidP="00B476DC">
            <w:pPr>
              <w:spacing w:after="0" w:line="276" w:lineRule="auto"/>
              <w:ind w:left="-70" w:right="-66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69</w:t>
            </w:r>
          </w:p>
          <w:p w14:paraId="1B0A30F7" w14:textId="6DF620CD" w:rsidR="00120D9C" w:rsidRPr="005046BD" w:rsidRDefault="00120D9C" w:rsidP="00B476DC">
            <w:pPr>
              <w:spacing w:after="0" w:line="276" w:lineRule="auto"/>
              <w:ind w:left="-70" w:right="-66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9, -0.5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D294A" w14:textId="77777777" w:rsidR="00B476DC" w:rsidRDefault="00120D9C" w:rsidP="00B476DC">
            <w:pPr>
              <w:spacing w:after="0" w:line="276" w:lineRule="auto"/>
              <w:ind w:left="-70" w:right="-68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61</w:t>
            </w:r>
          </w:p>
          <w:p w14:paraId="71053511" w14:textId="5665D007" w:rsidR="00120D9C" w:rsidRPr="005046BD" w:rsidRDefault="00120D9C" w:rsidP="00B476DC">
            <w:pPr>
              <w:spacing w:after="0" w:line="276" w:lineRule="auto"/>
              <w:ind w:left="-70" w:right="-68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8, -0.4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F2EDA" w14:textId="77777777" w:rsidR="00B476DC" w:rsidRDefault="00120D9C" w:rsidP="00B476DC">
            <w:pPr>
              <w:spacing w:after="0" w:line="276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56</w:t>
            </w:r>
          </w:p>
          <w:p w14:paraId="6FD1B5FF" w14:textId="23052468" w:rsidR="00120D9C" w:rsidRPr="005046BD" w:rsidRDefault="00120D9C" w:rsidP="00B476DC">
            <w:pPr>
              <w:spacing w:after="0" w:line="276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8, -0.3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2256E" w14:textId="77777777" w:rsidR="00B476DC" w:rsidRDefault="00120D9C" w:rsidP="00B476DC">
            <w:pPr>
              <w:spacing w:after="0" w:line="276" w:lineRule="auto"/>
              <w:ind w:left="-70" w:right="-212" w:firstLine="3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30</w:t>
            </w:r>
          </w:p>
          <w:p w14:paraId="5B3FFC55" w14:textId="3EC2CC45" w:rsidR="00120D9C" w:rsidRPr="005046BD" w:rsidRDefault="00120D9C" w:rsidP="00B476DC">
            <w:pPr>
              <w:spacing w:after="0" w:line="276" w:lineRule="auto"/>
              <w:ind w:left="-70" w:right="-212" w:firstLine="3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5,</w:t>
            </w:r>
            <w:r w:rsidR="007C309F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08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E89DB" w14:textId="77777777" w:rsidR="00B476DC" w:rsidRDefault="00120D9C" w:rsidP="00EE3262">
            <w:pPr>
              <w:tabs>
                <w:tab w:val="left" w:pos="112"/>
              </w:tabs>
              <w:spacing w:after="0" w:line="276" w:lineRule="auto"/>
              <w:ind w:left="-353" w:right="-14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49</w:t>
            </w:r>
          </w:p>
          <w:p w14:paraId="40C03D18" w14:textId="0F4B8634" w:rsidR="00120D9C" w:rsidRPr="005046BD" w:rsidRDefault="00120D9C" w:rsidP="00EE3262">
            <w:pPr>
              <w:tabs>
                <w:tab w:val="left" w:pos="112"/>
              </w:tabs>
              <w:spacing w:after="0" w:line="276" w:lineRule="auto"/>
              <w:ind w:left="-353" w:right="-14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7, -0.3)</w:t>
            </w:r>
            <w:r w:rsidRPr="007C309F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120D9C" w:rsidRPr="005046BD" w14:paraId="5F54E3C6" w14:textId="77777777" w:rsidTr="004B0836">
        <w:trPr>
          <w:trHeight w:val="315"/>
        </w:trPr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90C50" w14:textId="46598607" w:rsidR="00120D9C" w:rsidRPr="005046BD" w:rsidRDefault="00120D9C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proofErr w:type="spellStart"/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PFI</w:t>
            </w:r>
            <w:r w:rsidR="000E681B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h</w:t>
            </w:r>
            <w:proofErr w:type="spellEnd"/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26DE7" w14:textId="77777777" w:rsidR="00120D9C" w:rsidRPr="00120D9C" w:rsidRDefault="00120D9C" w:rsidP="00120D9C">
            <w:pPr>
              <w:spacing w:after="0" w:line="276" w:lineRule="auto"/>
              <w:ind w:left="-70" w:right="-64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3</w:t>
            </w:r>
          </w:p>
          <w:p w14:paraId="7049F742" w14:textId="3BBEFEB3" w:rsidR="00120D9C" w:rsidRPr="005046BD" w:rsidRDefault="00120D9C" w:rsidP="00120D9C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.3, 8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DF351" w14:textId="77777777" w:rsidR="00120D9C" w:rsidRPr="00120D9C" w:rsidRDefault="00120D9C" w:rsidP="00120D9C">
            <w:pPr>
              <w:spacing w:after="0" w:line="276" w:lineRule="auto"/>
              <w:ind w:left="-70" w:right="-6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0</w:t>
            </w:r>
          </w:p>
          <w:p w14:paraId="609F8088" w14:textId="48AC3F8B" w:rsidR="00120D9C" w:rsidRPr="005046BD" w:rsidRDefault="00120D9C" w:rsidP="00120D9C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8, 8.2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E9E87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0</w:t>
            </w:r>
          </w:p>
          <w:p w14:paraId="6212D9D0" w14:textId="32E44B27" w:rsidR="00120D9C" w:rsidRPr="005046BD" w:rsidRDefault="00120D9C" w:rsidP="00120D9C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7, 8.2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3F427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1</w:t>
            </w:r>
          </w:p>
          <w:p w14:paraId="083AFCCC" w14:textId="2D5A65F8" w:rsidR="00120D9C" w:rsidRPr="005046BD" w:rsidRDefault="00120D9C" w:rsidP="00120D9C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9, 8.3)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6A0DB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0</w:t>
            </w:r>
          </w:p>
          <w:p w14:paraId="5A00D7BA" w14:textId="1955A928" w:rsidR="00120D9C" w:rsidRPr="005046BD" w:rsidRDefault="00120D9C" w:rsidP="00120D9C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8, 8.2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734D5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0</w:t>
            </w:r>
          </w:p>
          <w:p w14:paraId="6D60EE8F" w14:textId="74C29394" w:rsidR="00120D9C" w:rsidRPr="005046BD" w:rsidRDefault="00120D9C" w:rsidP="00120D9C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8, 8.2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8D075" w14:textId="77777777" w:rsidR="00B476DC" w:rsidRDefault="00120D9C" w:rsidP="00B476DC">
            <w:pPr>
              <w:spacing w:after="0" w:line="276" w:lineRule="auto"/>
              <w:ind w:left="-70" w:right="-66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36</w:t>
            </w:r>
          </w:p>
          <w:p w14:paraId="3AACC4AF" w14:textId="44620B72" w:rsidR="00120D9C" w:rsidRPr="005046BD" w:rsidRDefault="00120D9C" w:rsidP="00B476DC">
            <w:pPr>
              <w:spacing w:after="0" w:line="276" w:lineRule="auto"/>
              <w:ind w:left="-70" w:right="-66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6, -0.2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A78FC" w14:textId="77777777" w:rsidR="00B476DC" w:rsidRDefault="00120D9C" w:rsidP="00B476DC">
            <w:pPr>
              <w:spacing w:after="0" w:line="276" w:lineRule="auto"/>
              <w:ind w:left="-70" w:right="-68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38</w:t>
            </w:r>
          </w:p>
          <w:p w14:paraId="1102343C" w14:textId="68204D96" w:rsidR="00120D9C" w:rsidRPr="005046BD" w:rsidRDefault="00120D9C" w:rsidP="00B476DC">
            <w:pPr>
              <w:spacing w:after="0" w:line="276" w:lineRule="auto"/>
              <w:ind w:left="-70" w:right="-68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6, -0.2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BA0F6" w14:textId="77777777" w:rsidR="00B476DC" w:rsidRDefault="007C309F" w:rsidP="00B476DC">
            <w:pPr>
              <w:spacing w:after="0" w:line="276" w:lineRule="auto"/>
              <w:ind w:left="-354" w:right="-70" w:firstLine="284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21</w:t>
            </w:r>
          </w:p>
          <w:p w14:paraId="1C9AA04A" w14:textId="4BCACD8A" w:rsidR="00120D9C" w:rsidRPr="005046BD" w:rsidRDefault="00120D9C" w:rsidP="00B476DC">
            <w:pPr>
              <w:spacing w:after="0" w:line="276" w:lineRule="auto"/>
              <w:ind w:left="-354" w:right="-70" w:firstLine="284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4,-0.002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11596" w14:textId="77777777" w:rsidR="00B476DC" w:rsidRDefault="00120D9C" w:rsidP="00B476DC">
            <w:pPr>
              <w:spacing w:after="0" w:line="276" w:lineRule="auto"/>
              <w:ind w:left="-70" w:right="-212" w:firstLine="3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38</w:t>
            </w:r>
          </w:p>
          <w:p w14:paraId="7303FD16" w14:textId="3B26006C" w:rsidR="00120D9C" w:rsidRPr="005046BD" w:rsidRDefault="00120D9C" w:rsidP="00B476DC">
            <w:pPr>
              <w:spacing w:after="0" w:line="276" w:lineRule="auto"/>
              <w:ind w:left="-70" w:right="-212" w:firstLine="3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6, -0.2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5F5AA" w14:textId="77777777" w:rsidR="00B476DC" w:rsidRDefault="00120D9C" w:rsidP="00EE3262">
            <w:pPr>
              <w:tabs>
                <w:tab w:val="left" w:pos="112"/>
              </w:tabs>
              <w:spacing w:after="0" w:line="276" w:lineRule="auto"/>
              <w:ind w:left="-353" w:right="-14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35</w:t>
            </w:r>
          </w:p>
          <w:p w14:paraId="7B113CC2" w14:textId="2B0E6AA1" w:rsidR="00120D9C" w:rsidRPr="005046BD" w:rsidRDefault="00120D9C" w:rsidP="00EE3262">
            <w:pPr>
              <w:tabs>
                <w:tab w:val="left" w:pos="112"/>
              </w:tabs>
              <w:spacing w:after="0" w:line="276" w:lineRule="auto"/>
              <w:ind w:left="-353" w:right="-14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6, -0.4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120D9C" w:rsidRPr="005046BD" w14:paraId="607FE0B2" w14:textId="77777777" w:rsidTr="004B0836">
        <w:trPr>
          <w:trHeight w:val="407"/>
        </w:trPr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1DA25" w14:textId="099759FA" w:rsidR="00120D9C" w:rsidRPr="000E681B" w:rsidRDefault="000E68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</w:pPr>
            <w:proofErr w:type="spellStart"/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CBI</w:t>
            </w:r>
            <w:r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3B58E" w14:textId="77777777" w:rsidR="00120D9C" w:rsidRPr="00120D9C" w:rsidRDefault="00120D9C" w:rsidP="00120D9C">
            <w:pPr>
              <w:spacing w:after="0" w:line="276" w:lineRule="auto"/>
              <w:ind w:left="-70" w:right="-64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4</w:t>
            </w:r>
          </w:p>
          <w:p w14:paraId="660AA8A9" w14:textId="0D58E9B2" w:rsidR="00120D9C" w:rsidRPr="005046BD" w:rsidRDefault="00120D9C" w:rsidP="00120D9C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.3, 8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A14BA" w14:textId="77777777" w:rsidR="00120D9C" w:rsidRPr="00120D9C" w:rsidRDefault="00120D9C" w:rsidP="00120D9C">
            <w:pPr>
              <w:spacing w:after="0" w:line="276" w:lineRule="auto"/>
              <w:ind w:left="-70" w:right="-6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0</w:t>
            </w:r>
          </w:p>
          <w:p w14:paraId="41F558E6" w14:textId="48C9ECDA" w:rsidR="00120D9C" w:rsidRPr="005046BD" w:rsidRDefault="00120D9C" w:rsidP="00120D9C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8, 8.2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03367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0</w:t>
            </w:r>
          </w:p>
          <w:p w14:paraId="7C6052E8" w14:textId="08109F7B" w:rsidR="00120D9C" w:rsidRPr="005046BD" w:rsidRDefault="00120D9C" w:rsidP="00120D9C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8, 8.2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2F9D8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7.9</w:t>
            </w:r>
          </w:p>
          <w:p w14:paraId="165988F1" w14:textId="52F783DF" w:rsidR="00120D9C" w:rsidRPr="005046BD" w:rsidRDefault="00120D9C" w:rsidP="00120D9C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7, 8.1)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AE8E3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0</w:t>
            </w:r>
          </w:p>
          <w:p w14:paraId="03E7465E" w14:textId="781540D3" w:rsidR="00120D9C" w:rsidRPr="005046BD" w:rsidRDefault="00120D9C" w:rsidP="00120D9C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7, 8.1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4E24D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0</w:t>
            </w:r>
          </w:p>
          <w:p w14:paraId="5A833C32" w14:textId="534A835B" w:rsidR="00120D9C" w:rsidRPr="005046BD" w:rsidRDefault="00120D9C" w:rsidP="00120D9C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8, 8.2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35D57" w14:textId="77777777" w:rsidR="00B476DC" w:rsidRDefault="00120D9C" w:rsidP="00B476DC">
            <w:pPr>
              <w:spacing w:after="0" w:line="276" w:lineRule="auto"/>
              <w:ind w:left="-70" w:right="-66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38</w:t>
            </w:r>
          </w:p>
          <w:p w14:paraId="77A91EE8" w14:textId="60D0AB3F" w:rsidR="00120D9C" w:rsidRPr="005046BD" w:rsidRDefault="00120D9C" w:rsidP="00B476DC">
            <w:pPr>
              <w:spacing w:after="0" w:line="276" w:lineRule="auto"/>
              <w:ind w:left="-70" w:right="-66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6, -0.2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ED364" w14:textId="77777777" w:rsidR="00B476DC" w:rsidRDefault="00120D9C" w:rsidP="00B476DC">
            <w:pPr>
              <w:spacing w:after="0" w:line="276" w:lineRule="auto"/>
              <w:ind w:left="-70" w:right="-68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38</w:t>
            </w:r>
          </w:p>
          <w:p w14:paraId="2E1394D5" w14:textId="30F08C01" w:rsidR="00120D9C" w:rsidRPr="005046BD" w:rsidRDefault="00120D9C" w:rsidP="00B476DC">
            <w:pPr>
              <w:spacing w:after="0" w:line="276" w:lineRule="auto"/>
              <w:ind w:left="-70" w:right="-68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6, -0.2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94A98" w14:textId="77777777" w:rsidR="00B476DC" w:rsidRDefault="00120D9C" w:rsidP="00B476DC">
            <w:pPr>
              <w:spacing w:after="0" w:line="276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45</w:t>
            </w:r>
          </w:p>
          <w:p w14:paraId="40416E3E" w14:textId="7C7F6D7A" w:rsidR="00120D9C" w:rsidRPr="005046BD" w:rsidRDefault="00120D9C" w:rsidP="00B476DC">
            <w:pPr>
              <w:spacing w:after="0" w:line="276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7, -0.3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1A7F3" w14:textId="77777777" w:rsidR="00B476DC" w:rsidRDefault="00120D9C" w:rsidP="00B476DC">
            <w:pPr>
              <w:spacing w:after="0" w:line="276" w:lineRule="auto"/>
              <w:ind w:left="-70" w:right="-212" w:firstLine="3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43</w:t>
            </w:r>
          </w:p>
          <w:p w14:paraId="292F2993" w14:textId="1BE4D4F8" w:rsidR="00120D9C" w:rsidRPr="005046BD" w:rsidRDefault="00120D9C" w:rsidP="00B476DC">
            <w:pPr>
              <w:spacing w:after="0" w:line="276" w:lineRule="auto"/>
              <w:ind w:left="-70" w:right="-212" w:firstLine="3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7, -0.2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74736" w14:textId="77777777" w:rsidR="00B476DC" w:rsidRDefault="00120D9C" w:rsidP="00EE3262">
            <w:pPr>
              <w:tabs>
                <w:tab w:val="left" w:pos="112"/>
              </w:tabs>
              <w:spacing w:after="0" w:line="276" w:lineRule="auto"/>
              <w:ind w:left="-353" w:right="-14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35</w:t>
            </w:r>
          </w:p>
          <w:p w14:paraId="115AB935" w14:textId="2AF3DBDA" w:rsidR="00120D9C" w:rsidRPr="005046BD" w:rsidRDefault="00120D9C" w:rsidP="00EE3262">
            <w:pPr>
              <w:tabs>
                <w:tab w:val="left" w:pos="112"/>
              </w:tabs>
              <w:spacing w:after="0" w:line="276" w:lineRule="auto"/>
              <w:ind w:left="-353" w:right="-14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6, -0.1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120D9C" w:rsidRPr="005046BD" w14:paraId="3475D51B" w14:textId="77777777" w:rsidTr="00EE3262">
        <w:trPr>
          <w:trHeight w:val="300"/>
        </w:trPr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24AAB" w14:textId="0A5E602A" w:rsidR="00120D9C" w:rsidRPr="000E681B" w:rsidRDefault="000E68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</w:pPr>
            <w:proofErr w:type="spellStart"/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UC</w:t>
            </w:r>
            <w:r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j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AA7A8" w14:textId="77777777" w:rsidR="00120D9C" w:rsidRPr="00120D9C" w:rsidRDefault="00120D9C" w:rsidP="00120D9C">
            <w:pPr>
              <w:spacing w:after="0" w:line="276" w:lineRule="auto"/>
              <w:ind w:left="-70" w:right="-64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5</w:t>
            </w:r>
          </w:p>
          <w:p w14:paraId="1CA760C2" w14:textId="171E8F08" w:rsidR="00120D9C" w:rsidRPr="005046BD" w:rsidRDefault="00120D9C" w:rsidP="00120D9C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.4, 8.6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1E5D3" w14:textId="77777777" w:rsidR="00120D9C" w:rsidRPr="00120D9C" w:rsidRDefault="00120D9C" w:rsidP="00120D9C">
            <w:pPr>
              <w:spacing w:after="0" w:line="276" w:lineRule="auto"/>
              <w:ind w:left="-70" w:right="-6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3</w:t>
            </w:r>
          </w:p>
          <w:p w14:paraId="5C37B5C3" w14:textId="68BA80CE" w:rsidR="00120D9C" w:rsidRPr="005046BD" w:rsidRDefault="00120D9C" w:rsidP="00120D9C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.1, 8.5)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C3EAB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3</w:t>
            </w:r>
          </w:p>
          <w:p w14:paraId="6044D806" w14:textId="632D0C2C" w:rsidR="00120D9C" w:rsidRPr="005046BD" w:rsidRDefault="00120D9C" w:rsidP="00120D9C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.1, 8.5)</w:t>
            </w:r>
          </w:p>
        </w:tc>
        <w:tc>
          <w:tcPr>
            <w:tcW w:w="13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8DCF5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2</w:t>
            </w:r>
          </w:p>
          <w:p w14:paraId="4C204462" w14:textId="6A818F33" w:rsidR="00120D9C" w:rsidRPr="005046BD" w:rsidRDefault="00120D9C" w:rsidP="00120D9C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.0, 8.4)</w:t>
            </w:r>
          </w:p>
        </w:tc>
        <w:tc>
          <w:tcPr>
            <w:tcW w:w="12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F7C76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2</w:t>
            </w:r>
          </w:p>
          <w:p w14:paraId="0CEC3427" w14:textId="753661AD" w:rsidR="00120D9C" w:rsidRPr="005046BD" w:rsidRDefault="00120D9C" w:rsidP="00120D9C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.0, 8.4)</w:t>
            </w:r>
          </w:p>
        </w:tc>
        <w:tc>
          <w:tcPr>
            <w:tcW w:w="14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E2D7F" w14:textId="77777777" w:rsidR="00120D9C" w:rsidRPr="00120D9C" w:rsidRDefault="00120D9C" w:rsidP="00120D9C">
            <w:pPr>
              <w:spacing w:after="0" w:line="276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.1</w:t>
            </w:r>
          </w:p>
          <w:p w14:paraId="5C9979C2" w14:textId="4C344085" w:rsidR="00120D9C" w:rsidRPr="005046BD" w:rsidRDefault="00120D9C" w:rsidP="00120D9C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.8, 8.3)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B654C" w14:textId="56E8AAE3" w:rsidR="00B476DC" w:rsidRDefault="00B476DC" w:rsidP="00B476DC">
            <w:pPr>
              <w:spacing w:after="0" w:line="276" w:lineRule="auto"/>
              <w:ind w:left="-70" w:right="-66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20</w:t>
            </w:r>
          </w:p>
          <w:p w14:paraId="06E0ED28" w14:textId="3AFA1197" w:rsidR="00120D9C" w:rsidRPr="005046BD" w:rsidRDefault="00120D9C" w:rsidP="00B476DC">
            <w:pPr>
              <w:spacing w:after="0" w:line="276" w:lineRule="auto"/>
              <w:ind w:left="-70" w:right="-66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4, 0.003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6A93E" w14:textId="77777777" w:rsidR="00B476DC" w:rsidRDefault="00120D9C" w:rsidP="00B476DC">
            <w:pPr>
              <w:spacing w:after="0" w:line="276" w:lineRule="auto"/>
              <w:ind w:left="-70" w:right="-68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16</w:t>
            </w:r>
          </w:p>
          <w:p w14:paraId="7DF6DDA9" w14:textId="0F7786F8" w:rsidR="00120D9C" w:rsidRPr="005046BD" w:rsidRDefault="00120D9C" w:rsidP="00B476DC">
            <w:pPr>
              <w:spacing w:after="0" w:line="276" w:lineRule="auto"/>
              <w:ind w:left="-70" w:right="-68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4, 0.0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E664A" w14:textId="77777777" w:rsidR="00B476DC" w:rsidRDefault="007C309F" w:rsidP="00B476DC">
            <w:pPr>
              <w:spacing w:after="0" w:line="276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30</w:t>
            </w:r>
          </w:p>
          <w:p w14:paraId="02A29D33" w14:textId="6697083C" w:rsidR="00120D9C" w:rsidRPr="005046BD" w:rsidRDefault="00120D9C" w:rsidP="00B476DC">
            <w:pPr>
              <w:spacing w:after="0" w:line="276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5, -0.08)</w:t>
            </w:r>
            <w:r w:rsidRPr="00120D9C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55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778C1" w14:textId="77777777" w:rsidR="00B476DC" w:rsidRDefault="007C309F" w:rsidP="00B476DC">
            <w:pPr>
              <w:spacing w:after="0" w:line="240" w:lineRule="auto"/>
              <w:ind w:left="-70" w:right="-212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27</w:t>
            </w:r>
          </w:p>
          <w:p w14:paraId="33756A4C" w14:textId="2CE05E07" w:rsidR="00120D9C" w:rsidRPr="005046BD" w:rsidRDefault="00120D9C" w:rsidP="00B476DC">
            <w:pPr>
              <w:spacing w:after="0" w:line="240" w:lineRule="auto"/>
              <w:ind w:left="-70" w:right="-212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5, -0.05)</w:t>
            </w:r>
            <w:r w:rsidRPr="007C309F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34568" w14:textId="77777777" w:rsidR="00B476DC" w:rsidRDefault="00120D9C" w:rsidP="00EE3262">
            <w:pPr>
              <w:tabs>
                <w:tab w:val="left" w:pos="112"/>
              </w:tabs>
              <w:spacing w:after="0" w:line="240" w:lineRule="auto"/>
              <w:ind w:left="-353" w:right="-14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41</w:t>
            </w:r>
          </w:p>
          <w:p w14:paraId="3A7BA500" w14:textId="6D7A98D2" w:rsidR="00120D9C" w:rsidRPr="005046BD" w:rsidRDefault="00120D9C" w:rsidP="00EE3262">
            <w:pPr>
              <w:tabs>
                <w:tab w:val="left" w:pos="112"/>
              </w:tabs>
              <w:spacing w:after="0" w:line="240" w:lineRule="auto"/>
              <w:ind w:left="-353" w:right="-14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120D9C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6, -0.2)</w:t>
            </w:r>
            <w:r w:rsidRPr="007C309F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BA53DB" w:rsidRPr="005046BD" w14:paraId="65F53D9E" w14:textId="77777777" w:rsidTr="00EE3262">
        <w:trPr>
          <w:trHeight w:val="300"/>
        </w:trPr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267A" w14:textId="77777777" w:rsidR="00AC2A11" w:rsidRPr="005046BD" w:rsidRDefault="00AC2A11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BMI (Kg/m</w:t>
            </w:r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vertAlign w:val="superscript"/>
                <w:lang w:val="en-US" w:eastAsia="es-ES"/>
              </w:rPr>
              <w:t>2</w:t>
            </w:r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B042A" w14:textId="77777777" w:rsidR="00AC2A11" w:rsidRPr="005046BD" w:rsidRDefault="00AC2A11" w:rsidP="000D61F0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A40A" w14:textId="77777777" w:rsidR="00AC2A11" w:rsidRPr="005046BD" w:rsidRDefault="00AC2A11" w:rsidP="000D61F0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0D2DE" w14:textId="77777777" w:rsidR="00AC2A11" w:rsidRPr="005046BD" w:rsidRDefault="00AC2A11" w:rsidP="000D61F0">
            <w:pPr>
              <w:spacing w:after="0" w:line="240" w:lineRule="auto"/>
              <w:ind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9A8A" w14:textId="77777777" w:rsidR="00AC2A11" w:rsidRPr="005046BD" w:rsidRDefault="00AC2A11" w:rsidP="000D61F0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395B2" w14:textId="77777777" w:rsidR="00AC2A11" w:rsidRPr="005046BD" w:rsidRDefault="00AC2A11" w:rsidP="000D61F0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2A75A" w14:textId="77777777" w:rsidR="00AC2A11" w:rsidRPr="005046BD" w:rsidRDefault="00AC2A11" w:rsidP="000D61F0">
            <w:pPr>
              <w:spacing w:after="0" w:line="240" w:lineRule="auto"/>
              <w:ind w:left="-38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B11CC" w14:textId="77777777" w:rsidR="00AC2A11" w:rsidRPr="005046BD" w:rsidRDefault="00AC2A11" w:rsidP="000D61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67A60" w14:textId="77777777" w:rsidR="00AC2A11" w:rsidRPr="005046BD" w:rsidRDefault="00AC2A11" w:rsidP="000D61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1A8B6" w14:textId="77777777" w:rsidR="00AC2A11" w:rsidRPr="005046BD" w:rsidRDefault="00AC2A11" w:rsidP="000D61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24748" w14:textId="77777777" w:rsidR="00AC2A11" w:rsidRPr="005046BD" w:rsidRDefault="00AC2A11" w:rsidP="00EE3262">
            <w:pPr>
              <w:spacing w:after="0" w:line="240" w:lineRule="auto"/>
              <w:ind w:right="-14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  <w:tr w:rsidR="00BA53DB" w:rsidRPr="005046BD" w14:paraId="32770DF6" w14:textId="77777777" w:rsidTr="00EE3262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B38A" w14:textId="77777777" w:rsidR="00AC2A11" w:rsidRPr="005046BD" w:rsidRDefault="00AC2A11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TI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4F60E" w14:textId="77777777" w:rsidR="00AA3645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2.2 </w:t>
            </w:r>
          </w:p>
          <w:p w14:paraId="056A28F6" w14:textId="67403952" w:rsidR="00AC2A11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31.9, 32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0CF1" w14:textId="77777777" w:rsidR="00AA3645" w:rsidRPr="005046BD" w:rsidRDefault="00196551" w:rsidP="005046BD">
            <w:pPr>
              <w:spacing w:after="0" w:line="240" w:lineRule="auto"/>
              <w:ind w:left="-75" w:right="-68" w:firstLine="5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2 </w:t>
            </w:r>
          </w:p>
          <w:p w14:paraId="502AD6BA" w14:textId="6B224932" w:rsidR="00AC2A11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31.7, 32.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445E" w14:textId="77777777" w:rsidR="00546A90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2 </w:t>
            </w:r>
          </w:p>
          <w:p w14:paraId="421FF03F" w14:textId="706D9CF1" w:rsidR="00AC2A11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31.7, 32.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88E2" w14:textId="77777777" w:rsidR="00AA3645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1.9 </w:t>
            </w:r>
          </w:p>
          <w:p w14:paraId="4E141F2D" w14:textId="6391021E" w:rsidR="00AC2A11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31.6, 32.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53DB" w14:textId="77777777" w:rsidR="00AA3645" w:rsidRPr="005046BD" w:rsidRDefault="0006269E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31.9</w:t>
            </w:r>
          </w:p>
          <w:p w14:paraId="248B4570" w14:textId="68A1CF53" w:rsidR="00AC2A11" w:rsidRPr="005046BD" w:rsidRDefault="0006269E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31.5, 32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0BB5" w14:textId="77777777" w:rsidR="00AA3645" w:rsidRPr="005046BD" w:rsidRDefault="00DA7965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1.8 </w:t>
            </w:r>
          </w:p>
          <w:p w14:paraId="5621B768" w14:textId="6483F944" w:rsidR="00AC2A11" w:rsidRPr="005046BD" w:rsidRDefault="00DA7965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31.5, 32.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84EB" w14:textId="77777777" w:rsidR="00AA3645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21</w:t>
            </w:r>
          </w:p>
          <w:p w14:paraId="3E2FBD46" w14:textId="2BDC0297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0.49, 0.0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1ED1" w14:textId="77777777" w:rsidR="00AA3645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16</w:t>
            </w:r>
          </w:p>
          <w:p w14:paraId="7E522ACE" w14:textId="1317081A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0.45, 0.1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BE20" w14:textId="77777777" w:rsidR="00546A90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0.24 </w:t>
            </w:r>
          </w:p>
          <w:p w14:paraId="28EE21C8" w14:textId="17F3D1FB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56, 0.07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B436D" w14:textId="77777777" w:rsidR="00546A90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33</w:t>
            </w:r>
          </w:p>
          <w:p w14:paraId="61101C45" w14:textId="32329539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0.65, 0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CEEC" w14:textId="77777777" w:rsidR="00546A90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0.38 </w:t>
            </w:r>
          </w:p>
          <w:p w14:paraId="646C86AA" w14:textId="04E90FE7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73, -0.04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BA53DB" w:rsidRPr="005046BD" w14:paraId="2D7A819C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66EB" w14:textId="77777777" w:rsidR="00AC2A11" w:rsidRPr="005046BD" w:rsidRDefault="00AC2A11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F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3EE82" w14:textId="77777777" w:rsidR="00AA3645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2.9 </w:t>
            </w:r>
          </w:p>
          <w:p w14:paraId="690A7D0B" w14:textId="3441C466" w:rsidR="00AC2A11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32.6, 3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F0697" w14:textId="77777777" w:rsidR="00AA3645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2.2 </w:t>
            </w:r>
          </w:p>
          <w:p w14:paraId="139BEB37" w14:textId="618C9968" w:rsidR="00AC2A11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31.9, 32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ABEBD" w14:textId="77777777" w:rsidR="00546A90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32.2</w:t>
            </w:r>
          </w:p>
          <w:p w14:paraId="65CBFA44" w14:textId="5AE435CB" w:rsidR="00AC2A11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31.9, 32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25B2" w14:textId="77777777" w:rsidR="00AA3645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31.9</w:t>
            </w:r>
          </w:p>
          <w:p w14:paraId="6D2ABED3" w14:textId="3FB1ED9D" w:rsidR="00AC2A11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31.7, 32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8A08" w14:textId="77777777" w:rsidR="00AA3645" w:rsidRPr="005046BD" w:rsidRDefault="0006269E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31.8</w:t>
            </w:r>
          </w:p>
          <w:p w14:paraId="1CE382F7" w14:textId="440B1771" w:rsidR="00AC2A11" w:rsidRPr="005046BD" w:rsidRDefault="0006269E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31.5, 3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E8FBA" w14:textId="77777777" w:rsidR="00AA3645" w:rsidRPr="005046BD" w:rsidRDefault="00DA7965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31.7</w:t>
            </w:r>
          </w:p>
          <w:p w14:paraId="0416CB55" w14:textId="01DCAD3D" w:rsidR="00AC2A11" w:rsidRPr="005046BD" w:rsidRDefault="00DA7965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31.4, 31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B09F" w14:textId="77777777" w:rsidR="00AA3645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0.76 </w:t>
            </w:r>
          </w:p>
          <w:p w14:paraId="365E0305" w14:textId="325AA339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.02, -0.5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8E8E" w14:textId="77777777" w:rsidR="00AA3645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0.74 </w:t>
            </w:r>
          </w:p>
          <w:p w14:paraId="46DA0577" w14:textId="224D2E21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, -0.48)</w:t>
            </w:r>
            <w:r w:rsidR="000B1016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1967" w14:textId="77777777" w:rsidR="00AA3645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0.99 </w:t>
            </w:r>
          </w:p>
          <w:p w14:paraId="5472CB32" w14:textId="0AEC322A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.25, -0.72)</w:t>
            </w:r>
            <w:r w:rsidR="000B1016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1180" w14:textId="77777777" w:rsidR="00AA3645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.12</w:t>
            </w:r>
          </w:p>
          <w:p w14:paraId="784AE100" w14:textId="72B7A970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1.4, -0.83)</w:t>
            </w:r>
            <w:r w:rsidR="000B1016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FA2A" w14:textId="77777777" w:rsidR="00546A90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1.28 </w:t>
            </w:r>
          </w:p>
          <w:p w14:paraId="7459A0CB" w14:textId="4DF6CDBA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.57, -0.99)</w:t>
            </w:r>
            <w:r w:rsidR="000B1016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BA53DB" w:rsidRPr="005046BD" w14:paraId="3266A494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0CDF" w14:textId="77777777" w:rsidR="00AC2A11" w:rsidRPr="005046BD" w:rsidRDefault="00AC2A11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CB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485B" w14:textId="77777777" w:rsidR="00AA3645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2 </w:t>
            </w:r>
          </w:p>
          <w:p w14:paraId="5B53FD41" w14:textId="709CB9F3" w:rsidR="00AC2A11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31.7, 3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20B7" w14:textId="77777777" w:rsidR="00AA3645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2.2 </w:t>
            </w:r>
          </w:p>
          <w:p w14:paraId="4840BF40" w14:textId="3C8208F0" w:rsidR="00AC2A11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32, 32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A47A" w14:textId="77777777" w:rsidR="00546A90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2.3 </w:t>
            </w:r>
          </w:p>
          <w:p w14:paraId="4F4F2E1B" w14:textId="4DE2E690" w:rsidR="00AC2A11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32, 32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729C" w14:textId="77777777" w:rsidR="00AA3645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32.2</w:t>
            </w:r>
          </w:p>
          <w:p w14:paraId="7EA17E63" w14:textId="0E3A8498" w:rsidR="00AC2A11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31.9, 32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F2F47" w14:textId="77777777" w:rsidR="00AA3645" w:rsidRPr="005046BD" w:rsidRDefault="0006269E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32.3</w:t>
            </w:r>
          </w:p>
          <w:p w14:paraId="3DDA39F9" w14:textId="28159FD8" w:rsidR="00AC2A11" w:rsidRPr="005046BD" w:rsidRDefault="0006269E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32, 3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EA866" w14:textId="77777777" w:rsidR="00AA3645" w:rsidRPr="005046BD" w:rsidRDefault="00DA7965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32</w:t>
            </w:r>
          </w:p>
          <w:p w14:paraId="21D999B5" w14:textId="23BEFD1E" w:rsidR="00AC2A11" w:rsidRPr="005046BD" w:rsidRDefault="00DA7965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31.7, 32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3C511" w14:textId="77777777" w:rsidR="00546A90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0.23 </w:t>
            </w:r>
          </w:p>
          <w:p w14:paraId="43AA65BA" w14:textId="1D7C0734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03, 0.48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4A45" w14:textId="77777777" w:rsidR="00AA3645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0.3 </w:t>
            </w:r>
          </w:p>
          <w:p w14:paraId="4A0BEE98" w14:textId="21C3251D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.04, 0.57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B7C5" w14:textId="77777777" w:rsidR="00546A90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0.23 </w:t>
            </w:r>
          </w:p>
          <w:p w14:paraId="482AC764" w14:textId="7EC8DD23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05, 0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3A087" w14:textId="77777777" w:rsidR="00AA3645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0.27 </w:t>
            </w:r>
          </w:p>
          <w:p w14:paraId="5038607A" w14:textId="2CE23076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02, 0.55)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D0F93" w14:textId="77777777" w:rsidR="00546A90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04</w:t>
            </w:r>
          </w:p>
          <w:p w14:paraId="52CD8B52" w14:textId="027B70CB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0.25, 0.34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BA53DB" w:rsidRPr="005046BD" w14:paraId="78FF8936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488CD" w14:textId="77777777" w:rsidR="00AC2A11" w:rsidRPr="005046BD" w:rsidRDefault="00AC2A11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UC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698E3" w14:textId="77777777" w:rsidR="00AA3645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2.1 </w:t>
            </w:r>
          </w:p>
          <w:p w14:paraId="6DAF5604" w14:textId="77740ECF" w:rsidR="00AC2A11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31.7, 32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DADB6" w14:textId="77777777" w:rsidR="00AA3645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2.2 </w:t>
            </w:r>
          </w:p>
          <w:p w14:paraId="2A9F8BB3" w14:textId="331E06BE" w:rsidR="00AC2A11" w:rsidRPr="005046BD" w:rsidRDefault="00196551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32, 32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4011A" w14:textId="77777777" w:rsidR="00546A90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2.2 </w:t>
            </w:r>
          </w:p>
          <w:p w14:paraId="4FEC0D60" w14:textId="589AED4E" w:rsidR="00AC2A11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32, 32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FD7E5A" w14:textId="77777777" w:rsidR="00AA3645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32</w:t>
            </w:r>
          </w:p>
          <w:p w14:paraId="37B64139" w14:textId="18E5394F" w:rsidR="00AC2A11" w:rsidRPr="005046BD" w:rsidRDefault="007F669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31.7, 32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1EE6B" w14:textId="77777777" w:rsidR="00AA3645" w:rsidRPr="005046BD" w:rsidRDefault="0006269E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32.3</w:t>
            </w:r>
          </w:p>
          <w:p w14:paraId="6825FCEE" w14:textId="3F446D9E" w:rsidR="00AC2A11" w:rsidRPr="005046BD" w:rsidRDefault="0006269E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32, 32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12ADF" w14:textId="77777777" w:rsidR="00AA3645" w:rsidRPr="005046BD" w:rsidRDefault="00DA7965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32</w:t>
            </w:r>
          </w:p>
          <w:p w14:paraId="04C4A4EC" w14:textId="54D6ACCD" w:rsidR="00AC2A11" w:rsidRPr="005046BD" w:rsidRDefault="00DA7965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31.7, 32.3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D0A44" w14:textId="77777777" w:rsidR="00546A90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14</w:t>
            </w:r>
          </w:p>
          <w:p w14:paraId="67D9FFA5" w14:textId="6CEFAB44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0.12, 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9FB66" w14:textId="77777777" w:rsidR="00AA3645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13</w:t>
            </w:r>
          </w:p>
          <w:p w14:paraId="4D002F6D" w14:textId="08DE84C6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0.13, 0.39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DAB6E" w14:textId="77777777" w:rsidR="00546A90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12</w:t>
            </w:r>
          </w:p>
          <w:p w14:paraId="70F166B9" w14:textId="219639AF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0.39, 0.1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FB430" w14:textId="77777777" w:rsidR="00546A90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0.19 </w:t>
            </w:r>
          </w:p>
          <w:p w14:paraId="7FD98B11" w14:textId="10204A9A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09, 0.4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884B1" w14:textId="77777777" w:rsidR="00546A90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0.06 </w:t>
            </w:r>
          </w:p>
          <w:p w14:paraId="701BE3D0" w14:textId="5F67799A" w:rsidR="00AC2A11" w:rsidRPr="005046BD" w:rsidRDefault="00A36A7C" w:rsidP="00546A90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34, 0.21)</w:t>
            </w:r>
          </w:p>
        </w:tc>
      </w:tr>
      <w:tr w:rsidR="00BA53DB" w:rsidRPr="00636141" w14:paraId="535370B0" w14:textId="77777777" w:rsidTr="00EE3262">
        <w:trPr>
          <w:trHeight w:val="300"/>
        </w:trPr>
        <w:tc>
          <w:tcPr>
            <w:tcW w:w="680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FD71F" w14:textId="77777777" w:rsidR="00AC2A11" w:rsidRPr="005046BD" w:rsidRDefault="00AC2A11" w:rsidP="007C309F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 xml:space="preserve">Systolic blood pressure (mm Hg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CBFDD" w14:textId="77777777" w:rsidR="00AC2A11" w:rsidRPr="005046BD" w:rsidRDefault="00AC2A11" w:rsidP="000D61F0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96803" w14:textId="77777777" w:rsidR="00AC2A11" w:rsidRPr="005046BD" w:rsidRDefault="00AC2A11" w:rsidP="000D61F0">
            <w:pPr>
              <w:spacing w:after="0" w:line="240" w:lineRule="auto"/>
              <w:ind w:left="-212" w:firstLine="142"/>
              <w:rPr>
                <w:rFonts w:ascii="Cambria" w:eastAsia="Times New Roman" w:hAnsi="Cambria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81620" w14:textId="77777777" w:rsidR="00AC2A11" w:rsidRPr="005046BD" w:rsidRDefault="00AC2A11" w:rsidP="000D61F0">
            <w:pPr>
              <w:spacing w:after="0" w:line="240" w:lineRule="auto"/>
              <w:ind w:left="-212" w:right="-70" w:firstLine="142"/>
              <w:rPr>
                <w:rFonts w:ascii="Cambria" w:eastAsia="Times New Roman" w:hAnsi="Cambria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5BE11" w14:textId="77777777" w:rsidR="00AC2A11" w:rsidRPr="005046BD" w:rsidRDefault="00AC2A11" w:rsidP="000D61F0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95025" w14:textId="77777777" w:rsidR="00AC2A11" w:rsidRPr="005046BD" w:rsidRDefault="00AC2A11" w:rsidP="000D61F0">
            <w:pPr>
              <w:spacing w:after="0" w:line="240" w:lineRule="auto"/>
              <w:ind w:left="-71"/>
              <w:rPr>
                <w:rFonts w:ascii="Cambria" w:eastAsia="Times New Roman" w:hAnsi="Cambria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4573C" w14:textId="77777777" w:rsidR="00AC2A11" w:rsidRPr="005046BD" w:rsidRDefault="00AC2A11" w:rsidP="000D61F0">
            <w:pPr>
              <w:spacing w:after="0" w:line="240" w:lineRule="auto"/>
              <w:ind w:left="-52" w:right="-287"/>
              <w:rPr>
                <w:rFonts w:ascii="Cambria" w:eastAsia="Times New Roman" w:hAnsi="Cambria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</w:tr>
      <w:tr w:rsidR="00BA53DB" w:rsidRPr="005046BD" w14:paraId="702E3642" w14:textId="77777777" w:rsidTr="00EE3262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EC40" w14:textId="77777777" w:rsidR="00AC2A11" w:rsidRPr="005046BD" w:rsidRDefault="00AC2A11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TI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7F617" w14:textId="77777777" w:rsidR="0034131C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35.1 </w:t>
            </w:r>
          </w:p>
          <w:p w14:paraId="72F6AB82" w14:textId="2728B031" w:rsidR="00AC2A11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34.1, 136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C077D" w14:textId="77777777" w:rsidR="0034131C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30.8 </w:t>
            </w:r>
          </w:p>
          <w:p w14:paraId="3D33FE6A" w14:textId="05B82F63" w:rsidR="00AC2A11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28.2, 133.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AECD" w14:textId="77777777" w:rsidR="0034131C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32.8 </w:t>
            </w:r>
          </w:p>
          <w:p w14:paraId="2B5A9B8A" w14:textId="1684AD0A" w:rsidR="00AC2A11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30.2, 135.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25CE" w14:textId="77777777" w:rsidR="0034131C" w:rsidRPr="005046BD" w:rsidRDefault="00224AAD" w:rsidP="0034131C">
            <w:pPr>
              <w:spacing w:after="0" w:line="240" w:lineRule="auto"/>
              <w:ind w:right="-68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30.6</w:t>
            </w:r>
          </w:p>
          <w:p w14:paraId="01C9797B" w14:textId="438A537C" w:rsidR="00AC2A11" w:rsidRPr="005046BD" w:rsidRDefault="00224AAD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128, 133.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19B6F" w14:textId="74F4D75C" w:rsidR="0034131C" w:rsidRPr="005046BD" w:rsidRDefault="00224AAD" w:rsidP="00E23781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32</w:t>
            </w:r>
          </w:p>
          <w:p w14:paraId="01328EBA" w14:textId="34A4AD91" w:rsidR="00AC2A11" w:rsidRPr="005046BD" w:rsidRDefault="00224AAD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129.3, 134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6F04" w14:textId="77777777" w:rsidR="0034131C" w:rsidRPr="005046BD" w:rsidRDefault="007702BB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28.7 </w:t>
            </w:r>
          </w:p>
          <w:p w14:paraId="35701429" w14:textId="14E6B00B" w:rsidR="00AC2A11" w:rsidRPr="005046BD" w:rsidRDefault="007702BB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26, 131.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4353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4.3 </w:t>
            </w:r>
          </w:p>
          <w:p w14:paraId="6226AC43" w14:textId="18AFC33C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6.8, -1.8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A6D8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2.3</w:t>
            </w:r>
          </w:p>
          <w:p w14:paraId="4C6FB589" w14:textId="50CA8256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4.9, 0.28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6FD3B" w14:textId="7BF84575" w:rsidR="0034131C" w:rsidRPr="005046BD" w:rsidRDefault="00244C31" w:rsidP="0034131C">
            <w:pPr>
              <w:spacing w:after="0" w:line="240" w:lineRule="auto"/>
              <w:ind w:right="-68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4.5</w:t>
            </w:r>
          </w:p>
          <w:p w14:paraId="704BAB76" w14:textId="355D67B2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7.1, -1.9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F865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3.1</w:t>
            </w:r>
          </w:p>
          <w:p w14:paraId="2178530C" w14:textId="0BC927A4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5.8, -0.42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2761A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6.4</w:t>
            </w:r>
          </w:p>
          <w:p w14:paraId="20EE4733" w14:textId="5C798DC6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9, -3.8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BA53DB" w:rsidRPr="005046BD" w14:paraId="23B627AA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6DCD" w14:textId="77777777" w:rsidR="00AC2A11" w:rsidRPr="005046BD" w:rsidRDefault="00AC2A11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F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C5F6" w14:textId="77777777" w:rsidR="0034131C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36.5 </w:t>
            </w:r>
          </w:p>
          <w:p w14:paraId="47DF169A" w14:textId="55F750D2" w:rsidR="00AC2A11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35.6, 13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7C0F" w14:textId="77777777" w:rsidR="0034131C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27.1 </w:t>
            </w:r>
          </w:p>
          <w:p w14:paraId="576A9416" w14:textId="5777F0EA" w:rsidR="00AC2A11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24.7, 129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213F4" w14:textId="77777777" w:rsidR="0034131C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33.5 </w:t>
            </w:r>
          </w:p>
          <w:p w14:paraId="172937A2" w14:textId="60A45466" w:rsidR="00AC2A11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31.1, 135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C850" w14:textId="77777777" w:rsidR="0034131C" w:rsidRPr="005046BD" w:rsidRDefault="00224AAD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31.4</w:t>
            </w:r>
          </w:p>
          <w:p w14:paraId="1EF0F745" w14:textId="057F7730" w:rsidR="00AC2A11" w:rsidRPr="005046BD" w:rsidRDefault="00224AAD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129.1, 133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22EA" w14:textId="77777777" w:rsidR="0034131C" w:rsidRPr="005046BD" w:rsidRDefault="00224AAD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31 </w:t>
            </w:r>
          </w:p>
          <w:p w14:paraId="5B8B9482" w14:textId="1AA42082" w:rsidR="00AC2A11" w:rsidRPr="005046BD" w:rsidRDefault="00224AAD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28.6, 13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E93B" w14:textId="77777777" w:rsidR="0034131C" w:rsidRPr="005046BD" w:rsidRDefault="007702BB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29.9 </w:t>
            </w:r>
          </w:p>
          <w:p w14:paraId="1C6CA5A9" w14:textId="37233348" w:rsidR="00AC2A11" w:rsidRPr="005046BD" w:rsidRDefault="007702BB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27.4, 132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297F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9.4 </w:t>
            </w:r>
          </w:p>
          <w:p w14:paraId="3F2EF59D" w14:textId="490BCCE5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1.8, -7.0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4C46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3.1</w:t>
            </w:r>
          </w:p>
          <w:p w14:paraId="70F14E32" w14:textId="403B0687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5.4, -0.68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2E81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5.1 </w:t>
            </w:r>
          </w:p>
          <w:p w14:paraId="033E6109" w14:textId="57E2CCF3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7.5, -2.7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680F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5.5</w:t>
            </w:r>
          </w:p>
          <w:p w14:paraId="7E7D6C3B" w14:textId="72EDE2DC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7.9, -3.2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02D7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6.6</w:t>
            </w:r>
          </w:p>
          <w:p w14:paraId="29E3D02D" w14:textId="45EAC1C1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9.1, -4.2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BA53DB" w:rsidRPr="005046BD" w14:paraId="4ACF8D03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6C04" w14:textId="77777777" w:rsidR="00AC2A11" w:rsidRPr="005046BD" w:rsidRDefault="00AC2A11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CB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E62C" w14:textId="77777777" w:rsidR="0034131C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35.5 </w:t>
            </w:r>
          </w:p>
          <w:p w14:paraId="209B531F" w14:textId="61E616C0" w:rsidR="00AC2A11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34.3, 13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ABC0" w14:textId="77777777" w:rsidR="0034131C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30.9</w:t>
            </w:r>
          </w:p>
          <w:p w14:paraId="38569519" w14:textId="4EE0C316" w:rsidR="00AC2A11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128.5, 133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F0C5" w14:textId="77777777" w:rsidR="0034131C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34.6</w:t>
            </w:r>
          </w:p>
          <w:p w14:paraId="38DAA5E3" w14:textId="2F297DE0" w:rsidR="00AC2A11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132.1, 13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B8B7" w14:textId="33A716E6" w:rsidR="0034131C" w:rsidRPr="005046BD" w:rsidRDefault="00224AAD" w:rsidP="00E23781">
            <w:pPr>
              <w:spacing w:after="0" w:line="240" w:lineRule="auto"/>
              <w:ind w:right="-68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30.7</w:t>
            </w:r>
          </w:p>
          <w:p w14:paraId="176AD939" w14:textId="4691231D" w:rsidR="00AC2A11" w:rsidRPr="005046BD" w:rsidRDefault="00224AAD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28.2, 133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F92F" w14:textId="77777777" w:rsidR="0034131C" w:rsidRPr="005046BD" w:rsidRDefault="00224AAD" w:rsidP="00E23781">
            <w:pPr>
              <w:spacing w:after="0" w:line="240" w:lineRule="auto"/>
              <w:ind w:right="-68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31.6</w:t>
            </w:r>
          </w:p>
          <w:p w14:paraId="457A7F59" w14:textId="2BF05E43" w:rsidR="00AC2A11" w:rsidRPr="005046BD" w:rsidRDefault="00224AAD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129.2, 13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F02E" w14:textId="77777777" w:rsidR="0034131C" w:rsidRPr="005046BD" w:rsidRDefault="007702BB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26.7 </w:t>
            </w:r>
          </w:p>
          <w:p w14:paraId="1695FA6A" w14:textId="6B76E542" w:rsidR="00AC2A11" w:rsidRPr="005046BD" w:rsidRDefault="007702BB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23.7, 129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5F8EE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4.6 </w:t>
            </w:r>
          </w:p>
          <w:p w14:paraId="30F71E56" w14:textId="566BA84A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7, -2.2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3F2F3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0.9 </w:t>
            </w:r>
          </w:p>
          <w:p w14:paraId="09BE38A7" w14:textId="2D2C4CD7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3.4, 1.4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C91A0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4.8</w:t>
            </w:r>
          </w:p>
          <w:p w14:paraId="6CADC2C9" w14:textId="06BB5F7A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7.3, -2.3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6F36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3.9 </w:t>
            </w:r>
          </w:p>
          <w:p w14:paraId="3ADE7302" w14:textId="0B9944AF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6.3, -1.4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ADCA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8.8</w:t>
            </w:r>
          </w:p>
          <w:p w14:paraId="2000692C" w14:textId="3FD3EB69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11.8, -5.8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BA53DB" w:rsidRPr="005046BD" w14:paraId="3BDBAEAF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17646" w14:textId="77777777" w:rsidR="00AC2A11" w:rsidRPr="005046BD" w:rsidRDefault="00AC2A11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UC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AEA7E" w14:textId="77777777" w:rsidR="0034131C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34.4 </w:t>
            </w:r>
          </w:p>
          <w:p w14:paraId="3C5CF798" w14:textId="1802CB54" w:rsidR="00AC2A11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33.4, 135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F0A0A" w14:textId="77777777" w:rsidR="0034131C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32.5</w:t>
            </w:r>
          </w:p>
          <w:p w14:paraId="0F4593E3" w14:textId="13710823" w:rsidR="00AC2A11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130.1, 134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51ECC5" w14:textId="77777777" w:rsidR="0034131C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33.4 </w:t>
            </w:r>
          </w:p>
          <w:p w14:paraId="71DF9C34" w14:textId="4BF53B66" w:rsidR="00AC2A11" w:rsidRPr="005046BD" w:rsidRDefault="008F2907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30.9, 135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F49F62" w14:textId="77777777" w:rsidR="0034131C" w:rsidRPr="005046BD" w:rsidRDefault="00224AAD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32.4</w:t>
            </w:r>
          </w:p>
          <w:p w14:paraId="6947336E" w14:textId="58933895" w:rsidR="00AC2A11" w:rsidRPr="005046BD" w:rsidRDefault="00224AAD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129.9, 134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E9EFF" w14:textId="6986ACAD" w:rsidR="0034131C" w:rsidRPr="005046BD" w:rsidRDefault="00E2378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</w:t>
            </w:r>
            <w:r w:rsidR="00224AA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34.2 </w:t>
            </w:r>
          </w:p>
          <w:p w14:paraId="1A6EE310" w14:textId="37566192" w:rsidR="00AC2A11" w:rsidRPr="005046BD" w:rsidRDefault="00224AAD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31.7, 13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9FC14" w14:textId="77777777" w:rsidR="0034131C" w:rsidRPr="005046BD" w:rsidRDefault="007702BB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31.9</w:t>
            </w:r>
          </w:p>
          <w:p w14:paraId="2C275392" w14:textId="36783D2B" w:rsidR="00AC2A11" w:rsidRPr="005046BD" w:rsidRDefault="007702BB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129.5, 134.3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F7369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.9</w:t>
            </w:r>
          </w:p>
          <w:p w14:paraId="3A56770A" w14:textId="5A8B6659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4.3, 0.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2510E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</w:t>
            </w:r>
          </w:p>
          <w:p w14:paraId="79BD607E" w14:textId="754C4F10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3.5, 1.49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215DF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2 </w:t>
            </w:r>
          </w:p>
          <w:p w14:paraId="365BA9F7" w14:textId="188DC5A2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4.5, 0.4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3A57B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2</w:t>
            </w:r>
          </w:p>
          <w:p w14:paraId="52C7F859" w14:textId="65501A0D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2.7, 2.2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0451AB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2.5 </w:t>
            </w:r>
          </w:p>
          <w:p w14:paraId="03966635" w14:textId="39BDEB02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4.9, -0.13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BA53DB" w:rsidRPr="00636141" w14:paraId="34F06B05" w14:textId="77777777" w:rsidTr="00EE3262">
        <w:trPr>
          <w:trHeight w:val="300"/>
        </w:trPr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94896" w14:textId="77777777" w:rsidR="00AC2A11" w:rsidRPr="005046BD" w:rsidRDefault="00AC2A11" w:rsidP="007C309F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 xml:space="preserve">Diastolic blood pressure (mm Hg)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29A9A" w14:textId="77777777" w:rsidR="00AC2A11" w:rsidRPr="005046BD" w:rsidRDefault="00AC2A11" w:rsidP="000D61F0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1E662" w14:textId="77777777" w:rsidR="00AC2A11" w:rsidRPr="005046BD" w:rsidRDefault="00AC2A11" w:rsidP="000D61F0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FE850" w14:textId="77777777" w:rsidR="00AC2A11" w:rsidRPr="005046BD" w:rsidRDefault="00AC2A11" w:rsidP="000D61F0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00D12" w14:textId="77777777" w:rsidR="00AC2A11" w:rsidRPr="005046BD" w:rsidRDefault="00AC2A11" w:rsidP="000D61F0">
            <w:pPr>
              <w:spacing w:after="0" w:line="240" w:lineRule="auto"/>
              <w:ind w:left="-212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2345E" w14:textId="77777777" w:rsidR="00AC2A11" w:rsidRPr="005046BD" w:rsidRDefault="00AC2A11" w:rsidP="000D61F0">
            <w:pPr>
              <w:spacing w:after="0" w:line="240" w:lineRule="auto"/>
              <w:ind w:left="-212" w:right="-70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FE945" w14:textId="77777777" w:rsidR="00AC2A11" w:rsidRPr="005046BD" w:rsidRDefault="00AC2A11" w:rsidP="000D61F0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BDED" w14:textId="77777777" w:rsidR="00AC2A11" w:rsidRPr="005046BD" w:rsidRDefault="00AC2A11" w:rsidP="000D61F0">
            <w:pPr>
              <w:spacing w:after="0" w:line="240" w:lineRule="auto"/>
              <w:ind w:left="-71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2057" w14:textId="77777777" w:rsidR="00AC2A11" w:rsidRPr="005046BD" w:rsidRDefault="00AC2A11" w:rsidP="000D61F0">
            <w:pPr>
              <w:spacing w:after="0" w:line="240" w:lineRule="auto"/>
              <w:ind w:left="-52" w:right="-287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  <w:tr w:rsidR="00BA53DB" w:rsidRPr="005046BD" w14:paraId="7EBE5946" w14:textId="77777777" w:rsidTr="00EE3262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6840" w14:textId="77777777" w:rsidR="00AC2A11" w:rsidRPr="005046BD" w:rsidRDefault="00AC2A11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TI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432E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85.2 </w:t>
            </w:r>
          </w:p>
          <w:p w14:paraId="4158BABA" w14:textId="5F68F807" w:rsidR="00AC2A11" w:rsidRPr="005046BD" w:rsidRDefault="0034131C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</w:t>
            </w:r>
            <w:r w:rsidR="00244C31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4.7, 85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F1AC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2</w:t>
            </w:r>
          </w:p>
          <w:p w14:paraId="17D02A0C" w14:textId="389D4C7F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0.3, 83.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B9295" w14:textId="77777777" w:rsidR="0034131C" w:rsidRPr="005046BD" w:rsidRDefault="00EA0CA6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83.5 </w:t>
            </w:r>
          </w:p>
          <w:p w14:paraId="4F44EED3" w14:textId="5EA33DD0" w:rsidR="00AC2A11" w:rsidRPr="005046BD" w:rsidRDefault="00EA0CA6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1.9, 85.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4BCE9" w14:textId="77777777" w:rsidR="0034131C" w:rsidRPr="005046BD" w:rsidRDefault="007C77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1.7</w:t>
            </w:r>
          </w:p>
          <w:p w14:paraId="4919D05B" w14:textId="5E7FE88C" w:rsidR="00AC2A11" w:rsidRPr="005046BD" w:rsidRDefault="007C77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0.1, 83.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7A36E" w14:textId="77777777" w:rsidR="0034131C" w:rsidRPr="005046BD" w:rsidRDefault="000B243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83.8 </w:t>
            </w:r>
          </w:p>
          <w:p w14:paraId="06E51B67" w14:textId="5E75BA0E" w:rsidR="00AC2A11" w:rsidRPr="005046BD" w:rsidRDefault="000B243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2, 85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8BAEF" w14:textId="77777777" w:rsidR="0034131C" w:rsidRPr="005046BD" w:rsidRDefault="004F281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1.3</w:t>
            </w:r>
          </w:p>
          <w:p w14:paraId="5447BB3E" w14:textId="1148242A" w:rsidR="00AC2A11" w:rsidRPr="005046BD" w:rsidRDefault="004F281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79.6, 8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0BB3" w14:textId="77777777" w:rsidR="0034131C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3.3</w:t>
            </w:r>
          </w:p>
          <w:p w14:paraId="64684B3A" w14:textId="54B9AAD1" w:rsidR="00AC2A11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5, -1.6</w:t>
            </w:r>
            <w:r w:rsidR="0039196E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CE527" w14:textId="77777777" w:rsidR="0034131C" w:rsidRPr="005046BD" w:rsidRDefault="0039196E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.7</w:t>
            </w:r>
          </w:p>
          <w:p w14:paraId="72D7123D" w14:textId="7F400459" w:rsidR="00AC2A11" w:rsidRPr="005046BD" w:rsidRDefault="0039196E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3.4, 0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240B1" w14:textId="77777777" w:rsidR="0034131C" w:rsidRPr="005046BD" w:rsidRDefault="0039196E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2.4 </w:t>
            </w:r>
          </w:p>
          <w:p w14:paraId="1BFE3F09" w14:textId="4F889B1E" w:rsidR="00AC2A11" w:rsidRPr="005046BD" w:rsidRDefault="0039196E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4.1, -0.63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E49B" w14:textId="77777777" w:rsidR="0034131C" w:rsidRPr="005046BD" w:rsidRDefault="0039196E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1.5 </w:t>
            </w:r>
          </w:p>
          <w:p w14:paraId="377B898C" w14:textId="6C36DE2E" w:rsidR="00AC2A11" w:rsidRPr="005046BD" w:rsidRDefault="0039196E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3.2, 0.24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5EA9" w14:textId="77777777" w:rsidR="0034131C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4</w:t>
            </w:r>
          </w:p>
          <w:p w14:paraId="76DC5BE5" w14:textId="727A315D" w:rsidR="00AC2A11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5.7, -2.3</w:t>
            </w:r>
            <w:r w:rsidR="0039196E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BA53DB" w:rsidRPr="005046BD" w14:paraId="420BE4F3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C0A6" w14:textId="5DA49A3C" w:rsidR="00AC2A11" w:rsidRPr="005046BD" w:rsidRDefault="00AC2A11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lastRenderedPageBreak/>
              <w:t xml:space="preserve">PF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006D9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5.4</w:t>
            </w:r>
          </w:p>
          <w:p w14:paraId="0124222F" w14:textId="711398A8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4.8, 8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C651A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80.5 </w:t>
            </w:r>
          </w:p>
          <w:p w14:paraId="5164DA9A" w14:textId="760F5C6D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78.9, 82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72CC1" w14:textId="77777777" w:rsidR="0034131C" w:rsidRPr="005046BD" w:rsidRDefault="00EA0CA6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3.8</w:t>
            </w:r>
          </w:p>
          <w:p w14:paraId="4E1A241D" w14:textId="57CCB9EF" w:rsidR="00AC2A11" w:rsidRPr="005046BD" w:rsidRDefault="00EA0CA6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2.1, 85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91BA6" w14:textId="77777777" w:rsidR="0034131C" w:rsidRPr="005046BD" w:rsidRDefault="007C77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82.9 </w:t>
            </w:r>
          </w:p>
          <w:p w14:paraId="7C8118C5" w14:textId="34769283" w:rsidR="00AC2A11" w:rsidRPr="005046BD" w:rsidRDefault="007C77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1.2, 84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981B" w14:textId="77777777" w:rsidR="0034131C" w:rsidRPr="005046BD" w:rsidRDefault="000B243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2.1</w:t>
            </w:r>
          </w:p>
          <w:p w14:paraId="431ACCF8" w14:textId="052B28AA" w:rsidR="00AC2A11" w:rsidRPr="005046BD" w:rsidRDefault="000B243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0.5, 8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021B9" w14:textId="77777777" w:rsidR="0034131C" w:rsidRPr="005046BD" w:rsidRDefault="004F281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0.9</w:t>
            </w:r>
          </w:p>
          <w:p w14:paraId="155CE689" w14:textId="753A6E1A" w:rsidR="00AC2A11" w:rsidRPr="005046BD" w:rsidRDefault="004F281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79.2, 82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AF721" w14:textId="77777777" w:rsidR="0034131C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4.9 </w:t>
            </w:r>
          </w:p>
          <w:p w14:paraId="59CED163" w14:textId="784799B5" w:rsidR="00AC2A11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6.5, -3.2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BBD9" w14:textId="77777777" w:rsidR="0034131C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1.6 </w:t>
            </w:r>
          </w:p>
          <w:p w14:paraId="33C3926C" w14:textId="027A54DE" w:rsidR="00AC2A11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3.2, 0.04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3BF6A" w14:textId="77777777" w:rsidR="0034131C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2.5</w:t>
            </w:r>
          </w:p>
          <w:p w14:paraId="370AAB71" w14:textId="78C32676" w:rsidR="00AC2A11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4.1, -0.87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67CAE" w14:textId="77777777" w:rsidR="0034131C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3.2</w:t>
            </w:r>
          </w:p>
          <w:p w14:paraId="0A4D8A2A" w14:textId="7E19DD53" w:rsidR="00AC2A11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4.9, -1.6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4B0EC" w14:textId="77777777" w:rsidR="0034131C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4.4</w:t>
            </w:r>
          </w:p>
          <w:p w14:paraId="0D3EECB7" w14:textId="18C43C8E" w:rsidR="00AC2A11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6.1, -2.7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BA53DB" w:rsidRPr="005046BD" w14:paraId="45C3E6DF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0828" w14:textId="77777777" w:rsidR="00AC2A11" w:rsidRPr="005046BD" w:rsidRDefault="00AC2A11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CB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5F78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86.2 </w:t>
            </w:r>
          </w:p>
          <w:p w14:paraId="36F487B8" w14:textId="495F2A94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5.5, 8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B476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3</w:t>
            </w:r>
          </w:p>
          <w:p w14:paraId="5D53DF98" w14:textId="7A6CFE3C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1.3, 84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5ED26" w14:textId="77777777" w:rsidR="0034131C" w:rsidRPr="005046BD" w:rsidRDefault="00EA0CA6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83.1 </w:t>
            </w:r>
          </w:p>
          <w:p w14:paraId="54A2E246" w14:textId="5267B726" w:rsidR="00AC2A11" w:rsidRPr="005046BD" w:rsidRDefault="00EA0CA6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1.5, 84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71F3" w14:textId="77777777" w:rsidR="0034131C" w:rsidRPr="005046BD" w:rsidRDefault="007C77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2.9</w:t>
            </w:r>
          </w:p>
          <w:p w14:paraId="3FD10C5B" w14:textId="6E234041" w:rsidR="00AC2A11" w:rsidRPr="005046BD" w:rsidRDefault="007C77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1.2, 84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3C7F7" w14:textId="77777777" w:rsidR="0034131C" w:rsidRPr="005046BD" w:rsidRDefault="000B243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1.9</w:t>
            </w:r>
          </w:p>
          <w:p w14:paraId="44FB9AD5" w14:textId="68DB3023" w:rsidR="00AC2A11" w:rsidRPr="005046BD" w:rsidRDefault="000B243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0.2, 8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C89D" w14:textId="77777777" w:rsidR="0034131C" w:rsidRPr="005046BD" w:rsidRDefault="004F281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78.9</w:t>
            </w:r>
          </w:p>
          <w:p w14:paraId="71501FF1" w14:textId="2F8321E7" w:rsidR="00AC2A11" w:rsidRPr="005046BD" w:rsidRDefault="004F281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77.2, 80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A42B" w14:textId="77777777" w:rsidR="0034131C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3.2 </w:t>
            </w:r>
          </w:p>
          <w:p w14:paraId="0500EA8A" w14:textId="5E0709B8" w:rsidR="00AC2A11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4.9, -1.5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84BE" w14:textId="77777777" w:rsidR="0034131C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3.1 </w:t>
            </w:r>
          </w:p>
          <w:p w14:paraId="19669D64" w14:textId="3CEF3A6D" w:rsidR="00AC2A11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4.7, -1.4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7EB7" w14:textId="77777777" w:rsidR="0034131C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4.4 </w:t>
            </w:r>
          </w:p>
          <w:p w14:paraId="6A5A7E37" w14:textId="41B52A71" w:rsidR="00AC2A11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6.1, -2.79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A93F" w14:textId="77777777" w:rsidR="0034131C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4.3</w:t>
            </w:r>
          </w:p>
          <w:p w14:paraId="6A4639ED" w14:textId="3505A589" w:rsidR="00AC2A11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6, -2.67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3DFDD" w14:textId="77777777" w:rsidR="0034131C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7.3</w:t>
            </w:r>
          </w:p>
          <w:p w14:paraId="7D51CA1E" w14:textId="1BBFF7AE" w:rsidR="00AC2A11" w:rsidRPr="005046BD" w:rsidRDefault="00E40B8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9, -5.57)</w:t>
            </w:r>
            <w:r w:rsidR="00AC2A11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BA53DB" w:rsidRPr="005046BD" w14:paraId="2A13ABB3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CA2A" w14:textId="77777777" w:rsidR="00AC2A11" w:rsidRPr="005046BD" w:rsidRDefault="00AC2A11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UC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13B24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4</w:t>
            </w:r>
          </w:p>
          <w:p w14:paraId="793F10B8" w14:textId="5B76C9F0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3.5, 8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4F2A" w14:textId="77777777" w:rsidR="0034131C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3</w:t>
            </w:r>
          </w:p>
          <w:p w14:paraId="2D7091DF" w14:textId="5083D267" w:rsidR="00AC2A11" w:rsidRPr="005046BD" w:rsidRDefault="00244C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1.4, 84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1FAB" w14:textId="77777777" w:rsidR="0034131C" w:rsidRPr="005046BD" w:rsidRDefault="00EA0CA6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85 </w:t>
            </w:r>
          </w:p>
          <w:p w14:paraId="502FAD9E" w14:textId="03CDCE6C" w:rsidR="00AC2A11" w:rsidRPr="005046BD" w:rsidRDefault="00EA0CA6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3.4, 86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FAAB" w14:textId="77777777" w:rsidR="0034131C" w:rsidRPr="005046BD" w:rsidRDefault="007C77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4.2</w:t>
            </w:r>
          </w:p>
          <w:p w14:paraId="1F252EFB" w14:textId="11F1521B" w:rsidR="00AC2A11" w:rsidRPr="005046BD" w:rsidRDefault="007C7731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2.5, 85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28DA6" w14:textId="77777777" w:rsidR="0034131C" w:rsidRPr="005046BD" w:rsidRDefault="000B243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82.8 </w:t>
            </w:r>
          </w:p>
          <w:p w14:paraId="2F265F8A" w14:textId="1790F877" w:rsidR="00AC2A11" w:rsidRPr="005046BD" w:rsidRDefault="000B243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1.2, 8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5FDA" w14:textId="77777777" w:rsidR="0034131C" w:rsidRPr="005046BD" w:rsidRDefault="004F281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2.7</w:t>
            </w:r>
          </w:p>
          <w:p w14:paraId="295A9364" w14:textId="40420C3B" w:rsidR="00AC2A11" w:rsidRPr="005046BD" w:rsidRDefault="004F2814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1.1, 84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BAAC" w14:textId="77777777" w:rsidR="0034131C" w:rsidRPr="005046BD" w:rsidRDefault="00A87E0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</w:t>
            </w:r>
          </w:p>
          <w:p w14:paraId="17AA028A" w14:textId="366248BA" w:rsidR="00AC2A11" w:rsidRPr="005046BD" w:rsidRDefault="00A87E0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2.6, 0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4A6E" w14:textId="77777777" w:rsidR="0034131C" w:rsidRPr="005046BD" w:rsidRDefault="00A87E0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 </w:t>
            </w:r>
          </w:p>
          <w:p w14:paraId="034C2291" w14:textId="06B127D8" w:rsidR="00AC2A11" w:rsidRPr="005046BD" w:rsidRDefault="00A87E0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7, 2.6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038C" w14:textId="77777777" w:rsidR="0034131C" w:rsidRPr="005046BD" w:rsidRDefault="00A87E0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0.1 </w:t>
            </w:r>
          </w:p>
          <w:p w14:paraId="3F3635E8" w14:textId="0CD6EB2D" w:rsidR="00AC2A11" w:rsidRPr="005046BD" w:rsidRDefault="00A87E0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.5, 1.7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55D5" w14:textId="77777777" w:rsidR="0034131C" w:rsidRPr="005046BD" w:rsidRDefault="00A87E0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1.2 </w:t>
            </w:r>
          </w:p>
          <w:p w14:paraId="40B8C075" w14:textId="526596C8" w:rsidR="00AC2A11" w:rsidRPr="005046BD" w:rsidRDefault="00A87E0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2.8, 0.4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923F" w14:textId="77777777" w:rsidR="0034131C" w:rsidRPr="005046BD" w:rsidRDefault="00A87E0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-1.3 </w:t>
            </w:r>
          </w:p>
          <w:p w14:paraId="6D7E8726" w14:textId="08305208" w:rsidR="00AC2A11" w:rsidRPr="005046BD" w:rsidRDefault="00A87E05" w:rsidP="0034131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2.9, 0.28)</w:t>
            </w:r>
          </w:p>
        </w:tc>
      </w:tr>
      <w:tr w:rsidR="00FA2B1B" w:rsidRPr="005046BD" w14:paraId="6D9FD560" w14:textId="77777777" w:rsidTr="00EE3262">
        <w:trPr>
          <w:trHeight w:val="300"/>
        </w:trPr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91FEA" w14:textId="659596EE" w:rsidR="00FA2B1B" w:rsidRPr="005046BD" w:rsidRDefault="00FA2B1B" w:rsidP="007C309F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b/>
                <w:iCs/>
                <w:color w:val="000000"/>
                <w:sz w:val="18"/>
                <w:szCs w:val="18"/>
                <w:lang w:val="en-US" w:eastAsia="es-ES"/>
              </w:rPr>
              <w:t>Waist circumference (cm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A1651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7181D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4DF96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2492B" w14:textId="77777777" w:rsidR="00FA2B1B" w:rsidRPr="005046BD" w:rsidRDefault="00FA2B1B" w:rsidP="00FA2B1B">
            <w:pPr>
              <w:spacing w:after="0" w:line="240" w:lineRule="auto"/>
              <w:ind w:left="-212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DE1FF" w14:textId="77777777" w:rsidR="00FA2B1B" w:rsidRPr="005046BD" w:rsidRDefault="00FA2B1B" w:rsidP="00FA2B1B">
            <w:pPr>
              <w:spacing w:after="0" w:line="240" w:lineRule="auto"/>
              <w:ind w:left="-212" w:right="-70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B247" w14:textId="77777777" w:rsidR="00FA2B1B" w:rsidRPr="005046BD" w:rsidRDefault="00FA2B1B" w:rsidP="00FA2B1B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21F0" w14:textId="77777777" w:rsidR="00FA2B1B" w:rsidRPr="005046BD" w:rsidRDefault="00FA2B1B" w:rsidP="00FA2B1B">
            <w:pPr>
              <w:spacing w:after="0" w:line="240" w:lineRule="auto"/>
              <w:ind w:left="-71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1CD5B" w14:textId="77777777" w:rsidR="00FA2B1B" w:rsidRPr="005046BD" w:rsidRDefault="00FA2B1B" w:rsidP="00FA2B1B">
            <w:pPr>
              <w:spacing w:after="0" w:line="240" w:lineRule="auto"/>
              <w:ind w:left="-52" w:right="-287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  <w:tr w:rsidR="00FA2B1B" w:rsidRPr="005046BD" w14:paraId="45AFD1B1" w14:textId="77777777" w:rsidTr="00EE3262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C25B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TI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E675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106.8</w:t>
            </w:r>
          </w:p>
          <w:p w14:paraId="4F9AC117" w14:textId="5450282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106.1, 107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F54A7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7 </w:t>
            </w:r>
          </w:p>
          <w:p w14:paraId="1DFE2C8B" w14:textId="613F4110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5.9, 10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CAA9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107.5</w:t>
            </w:r>
          </w:p>
          <w:p w14:paraId="7BD206F2" w14:textId="1A15923C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106.4, 108.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DA9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106.7</w:t>
            </w:r>
          </w:p>
          <w:p w14:paraId="0E29E637" w14:textId="12E06FE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105.6, 107.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4222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6.9 </w:t>
            </w:r>
          </w:p>
          <w:p w14:paraId="3655D01D" w14:textId="33DFFA81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5.8, 10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0E6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6.4 </w:t>
            </w:r>
          </w:p>
          <w:p w14:paraId="3285A53D" w14:textId="1A693D0C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5.2, 107.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6E10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18 </w:t>
            </w:r>
          </w:p>
          <w:p w14:paraId="22339614" w14:textId="22680014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87, 1.2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382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76 </w:t>
            </w:r>
          </w:p>
          <w:p w14:paraId="1EAA3925" w14:textId="42A1BEE2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38, 1.8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6681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0.07</w:t>
            </w:r>
          </w:p>
          <w:p w14:paraId="70C561BE" w14:textId="6466471E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1.2, 1.0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9901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0.14</w:t>
            </w:r>
          </w:p>
          <w:p w14:paraId="4100BFDB" w14:textId="6E64974C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0.99, 1.27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ABCB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38 </w:t>
            </w:r>
          </w:p>
          <w:p w14:paraId="596653F5" w14:textId="58EF4B09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1.55, 0.8)</w:t>
            </w:r>
          </w:p>
        </w:tc>
      </w:tr>
      <w:tr w:rsidR="00FA2B1B" w:rsidRPr="005046BD" w14:paraId="3632989C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5E87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F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37E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109</w:t>
            </w:r>
          </w:p>
          <w:p w14:paraId="131CA8C7" w14:textId="246A8D6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108.4, 10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9FCA6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7.1 </w:t>
            </w:r>
          </w:p>
          <w:p w14:paraId="4AABF2B2" w14:textId="227E301E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6.1, 108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5513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5.2 </w:t>
            </w:r>
          </w:p>
          <w:p w14:paraId="7735F498" w14:textId="6C4C66B5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4.1, 106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B3AD6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6.8 </w:t>
            </w:r>
          </w:p>
          <w:p w14:paraId="3D91E929" w14:textId="368D2452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5.8, 107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D8157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6.3 </w:t>
            </w:r>
          </w:p>
          <w:p w14:paraId="2BD3A3E6" w14:textId="33F7905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5.2, 10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4293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5.3 </w:t>
            </w:r>
          </w:p>
          <w:p w14:paraId="45BAA90A" w14:textId="18F1EBA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4.2, 106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0C9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1.91</w:t>
            </w:r>
          </w:p>
          <w:p w14:paraId="331619B4" w14:textId="34919038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2.92, -0.9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B1EA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3.85 </w:t>
            </w:r>
          </w:p>
          <w:p w14:paraId="738BC9AD" w14:textId="378A3321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4.91, -2.8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8C24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2.19 </w:t>
            </w:r>
          </w:p>
          <w:p w14:paraId="1F11564E" w14:textId="4B951E10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3.23, -1.14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8DC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2.74</w:t>
            </w:r>
          </w:p>
          <w:p w14:paraId="6E4D094A" w14:textId="0B5482B6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3.8, -1.68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6EA3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3.74</w:t>
            </w:r>
          </w:p>
          <w:p w14:paraId="36E2CF2C" w14:textId="24C01FA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4.84, -2.64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FA2B1B" w:rsidRPr="005046BD" w14:paraId="2D10418D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7967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CB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ADBB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106.2</w:t>
            </w:r>
          </w:p>
          <w:p w14:paraId="1A413AAC" w14:textId="2B508D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105.6, 10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EB988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6.4 </w:t>
            </w:r>
          </w:p>
          <w:p w14:paraId="3C96E698" w14:textId="60007244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5.4, 107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5C63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106.4</w:t>
            </w:r>
          </w:p>
          <w:p w14:paraId="5679B53F" w14:textId="5EDA1A4E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105.4, 107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31C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6.4 </w:t>
            </w:r>
          </w:p>
          <w:p w14:paraId="1013E637" w14:textId="66FC72A4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5.4, 107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0A59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6.2 </w:t>
            </w:r>
          </w:p>
          <w:p w14:paraId="785D9821" w14:textId="13B0D65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5.1, 10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374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6.1 </w:t>
            </w:r>
          </w:p>
          <w:p w14:paraId="1C1158CC" w14:textId="5FC941D1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5, 107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F2C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18 </w:t>
            </w:r>
          </w:p>
          <w:p w14:paraId="65FD11AC" w14:textId="2EB253A1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81, 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9D0F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2 </w:t>
            </w:r>
          </w:p>
          <w:p w14:paraId="4CA21501" w14:textId="67DA0B0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85, 1.2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E0DE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23 </w:t>
            </w:r>
          </w:p>
          <w:p w14:paraId="5D742F58" w14:textId="04CE9831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83, 1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0685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05 </w:t>
            </w:r>
          </w:p>
          <w:p w14:paraId="0BC5CD1A" w14:textId="494DD19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1.1, 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7FA3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1 </w:t>
            </w:r>
          </w:p>
          <w:p w14:paraId="216B5107" w14:textId="2681676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1.19, 0.99)</w:t>
            </w:r>
          </w:p>
        </w:tc>
      </w:tr>
      <w:tr w:rsidR="00FA2B1B" w:rsidRPr="005046BD" w14:paraId="31DA20EF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870D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UC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ADB1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106.4</w:t>
            </w:r>
          </w:p>
          <w:p w14:paraId="3976DC42" w14:textId="4FAA46C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5.7, 10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261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7.2 </w:t>
            </w:r>
          </w:p>
          <w:p w14:paraId="523EEAFF" w14:textId="7057E818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6.2, 108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B3D4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7.2 </w:t>
            </w:r>
          </w:p>
          <w:p w14:paraId="306F7EBF" w14:textId="6AC07B98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6.2, 108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2A7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106.9</w:t>
            </w:r>
          </w:p>
          <w:p w14:paraId="7AF72260" w14:textId="20E3DE98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105.8, 107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3747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6.6 </w:t>
            </w:r>
          </w:p>
          <w:p w14:paraId="63F7ED14" w14:textId="16078D9D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5.6, 10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8F53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06.7 </w:t>
            </w:r>
          </w:p>
          <w:p w14:paraId="27232B08" w14:textId="29D5496E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05.7, 107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8007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84 </w:t>
            </w:r>
          </w:p>
          <w:p w14:paraId="47B2FABC" w14:textId="7E1A481C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17, 1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2E25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81 </w:t>
            </w:r>
          </w:p>
          <w:p w14:paraId="06796B6C" w14:textId="330AF95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24, 1.8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BFEF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49 </w:t>
            </w:r>
          </w:p>
          <w:p w14:paraId="4C18F9B4" w14:textId="09031828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55, 1.5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B20A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0.26</w:t>
            </w:r>
          </w:p>
          <w:p w14:paraId="58B74C73" w14:textId="6EC32C4E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0.78, 1.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0A5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32 </w:t>
            </w:r>
          </w:p>
          <w:p w14:paraId="1BEEC3CC" w14:textId="68E7735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73, 1.37)</w:t>
            </w:r>
          </w:p>
        </w:tc>
      </w:tr>
      <w:tr w:rsidR="00FA2B1B" w:rsidRPr="005046BD" w14:paraId="6171BF0A" w14:textId="77777777" w:rsidTr="00EE3262">
        <w:trPr>
          <w:trHeight w:val="300"/>
        </w:trPr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E30AA" w14:textId="796D9947" w:rsidR="00FA2B1B" w:rsidRPr="005046BD" w:rsidRDefault="00FA2B1B" w:rsidP="007C309F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b/>
                <w:iCs/>
                <w:color w:val="000000"/>
                <w:sz w:val="18"/>
                <w:szCs w:val="18"/>
                <w:lang w:val="en-US" w:eastAsia="es-ES"/>
              </w:rPr>
              <w:t>Weight (kg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DBA4E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1264B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6CA91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BC73" w14:textId="77777777" w:rsidR="00FA2B1B" w:rsidRPr="005046BD" w:rsidRDefault="00FA2B1B" w:rsidP="00FA2B1B">
            <w:pPr>
              <w:spacing w:after="0" w:line="240" w:lineRule="auto"/>
              <w:ind w:left="-212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B3BDC" w14:textId="77777777" w:rsidR="00FA2B1B" w:rsidRPr="005046BD" w:rsidRDefault="00FA2B1B" w:rsidP="00FA2B1B">
            <w:pPr>
              <w:spacing w:after="0" w:line="240" w:lineRule="auto"/>
              <w:ind w:left="-212" w:right="-70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41442" w14:textId="77777777" w:rsidR="00FA2B1B" w:rsidRPr="005046BD" w:rsidRDefault="00FA2B1B" w:rsidP="00FA2B1B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9D754" w14:textId="77777777" w:rsidR="00FA2B1B" w:rsidRPr="005046BD" w:rsidRDefault="00FA2B1B" w:rsidP="00FA2B1B">
            <w:pPr>
              <w:spacing w:after="0" w:line="240" w:lineRule="auto"/>
              <w:ind w:left="-71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6A9EC" w14:textId="77777777" w:rsidR="00FA2B1B" w:rsidRPr="005046BD" w:rsidRDefault="00FA2B1B" w:rsidP="00FA2B1B">
            <w:pPr>
              <w:spacing w:after="0" w:line="240" w:lineRule="auto"/>
              <w:ind w:left="-52" w:right="-287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  <w:tr w:rsidR="00FA2B1B" w:rsidRPr="005046BD" w14:paraId="786F963B" w14:textId="77777777" w:rsidTr="00EE3262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C9A8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TI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9B3B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88.5 </w:t>
            </w:r>
          </w:p>
          <w:p w14:paraId="4C47A9A2" w14:textId="207C22AB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86.4, 90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40D64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87.1 </w:t>
            </w:r>
          </w:p>
          <w:p w14:paraId="5FD0ED6D" w14:textId="20E28DD2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86.4, 87.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429A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7.3</w:t>
            </w:r>
          </w:p>
          <w:p w14:paraId="1755BB1F" w14:textId="4386FBCA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86.5, 8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5F7F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7</w:t>
            </w:r>
          </w:p>
          <w:p w14:paraId="25C270E3" w14:textId="742770A9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86.2, 87.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DEE43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86.8 </w:t>
            </w:r>
          </w:p>
          <w:p w14:paraId="2E4587DC" w14:textId="566A23DB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85.9, 87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6E43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6.7</w:t>
            </w:r>
          </w:p>
          <w:p w14:paraId="2890081A" w14:textId="417FCB7E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85.7, 87.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BE6B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0.83</w:t>
            </w:r>
          </w:p>
          <w:p w14:paraId="113547D6" w14:textId="759D06C1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1.58, -0.08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8000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0.69</w:t>
            </w:r>
          </w:p>
          <w:p w14:paraId="7182FE41" w14:textId="389A7856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1.46, 0.08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EAE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0.91</w:t>
            </w:r>
          </w:p>
          <w:p w14:paraId="273B98F0" w14:textId="42764B1B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1.78, -0.05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12B4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1.12</w:t>
            </w:r>
          </w:p>
          <w:p w14:paraId="6BD5B120" w14:textId="5B6182EB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2.01, -0.24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1DF1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1.28</w:t>
            </w:r>
          </w:p>
          <w:p w14:paraId="0D2FA8E8" w14:textId="23098F8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2.22, -0.34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FA2B1B" w:rsidRPr="005046BD" w14:paraId="71C4F5CA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6059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F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BD4E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89.4 </w:t>
            </w:r>
          </w:p>
          <w:p w14:paraId="0E84070A" w14:textId="0E4E2684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87.4, 9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0CB0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87.5 </w:t>
            </w:r>
          </w:p>
          <w:p w14:paraId="22F925D6" w14:textId="52657136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86.8, 88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3679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7.6</w:t>
            </w:r>
          </w:p>
          <w:p w14:paraId="2451684E" w14:textId="4CB8BD89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86.8, 88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37E5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86.9 </w:t>
            </w:r>
          </w:p>
          <w:p w14:paraId="4B54EF3B" w14:textId="06450D4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86.2, 87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D13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6.6</w:t>
            </w:r>
          </w:p>
          <w:p w14:paraId="531C9D39" w14:textId="7375D6D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85.8, 8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CB5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6.1</w:t>
            </w:r>
          </w:p>
          <w:p w14:paraId="27133803" w14:textId="70E56BED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85.3, 86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91FE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0.44</w:t>
            </w:r>
          </w:p>
          <w:p w14:paraId="09FF06B6" w14:textId="0BD77506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1.13, 0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6765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0.38</w:t>
            </w:r>
          </w:p>
          <w:p w14:paraId="04202EAF" w14:textId="0BB64AE9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1.09, 0.3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3C6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1.03</w:t>
            </w:r>
          </w:p>
          <w:p w14:paraId="12BD22D3" w14:textId="5AD7D3E0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1.75, -0.31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418A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1.37</w:t>
            </w:r>
          </w:p>
          <w:p w14:paraId="48441961" w14:textId="08BF39BB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2.14, -0.61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FD18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1.83 </w:t>
            </w:r>
          </w:p>
          <w:p w14:paraId="30C0DC02" w14:textId="0D9944A2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2.61, -1.04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</w:p>
        </w:tc>
      </w:tr>
      <w:tr w:rsidR="00FA2B1B" w:rsidRPr="005046BD" w14:paraId="64ABE351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4803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CB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709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7.3</w:t>
            </w:r>
          </w:p>
          <w:p w14:paraId="2C985250" w14:textId="2358DF59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85.4, 8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8C306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7.7</w:t>
            </w:r>
          </w:p>
          <w:p w14:paraId="4738A551" w14:textId="00AE79F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87.1, 88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A5339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88 </w:t>
            </w:r>
          </w:p>
          <w:p w14:paraId="0137360D" w14:textId="7507937C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87.2, 88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5235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7.8</w:t>
            </w:r>
          </w:p>
          <w:p w14:paraId="1D92A695" w14:textId="76558AD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87, 88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A9C6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7.8</w:t>
            </w:r>
          </w:p>
          <w:p w14:paraId="0234FA7E" w14:textId="4147D929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87, 8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1E3E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7.3</w:t>
            </w:r>
          </w:p>
          <w:p w14:paraId="01B2CCA1" w14:textId="015019F4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86.5, 88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4207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0.2</w:t>
            </w:r>
          </w:p>
          <w:p w14:paraId="797DE16B" w14:textId="67C4B705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0.89, 0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C02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  <w:p w14:paraId="74AB46D1" w14:textId="188B3D9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0.7, 0.7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9F86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0.18</w:t>
            </w:r>
          </w:p>
          <w:p w14:paraId="55DB7F98" w14:textId="29C0BAC6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0.92, 0.5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A4B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11 </w:t>
            </w:r>
          </w:p>
          <w:p w14:paraId="7C36349F" w14:textId="4CB3812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89, 0.6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ABC3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0.68</w:t>
            </w:r>
          </w:p>
          <w:p w14:paraId="442543EE" w14:textId="0AAF42C4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1.47, 0.11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</w:tr>
      <w:tr w:rsidR="00FA2B1B" w:rsidRPr="005046BD" w14:paraId="6E8B1110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7CCF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UC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5390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86.6 </w:t>
            </w:r>
          </w:p>
          <w:p w14:paraId="4E3931CD" w14:textId="74CA923A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84.5, 8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1DF9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7.8</w:t>
            </w:r>
          </w:p>
          <w:p w14:paraId="23995E27" w14:textId="0D42AEBB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87.1, 88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3436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7.8</w:t>
            </w:r>
          </w:p>
          <w:p w14:paraId="030F9BB4" w14:textId="4302FFB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87.1, 88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B0F2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7.1</w:t>
            </w:r>
          </w:p>
          <w:p w14:paraId="6F02D77B" w14:textId="79D4EB22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86.3, 87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BCE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7.8</w:t>
            </w:r>
          </w:p>
          <w:p w14:paraId="4B6D38FE" w14:textId="186F8AC5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87, 8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17C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87.2</w:t>
            </w:r>
          </w:p>
          <w:p w14:paraId="2E28C6ED" w14:textId="01ECB8F1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86.4, 87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CF1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11 </w:t>
            </w:r>
          </w:p>
          <w:p w14:paraId="376999E9" w14:textId="50C57782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81, 0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1ECA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0.15</w:t>
            </w:r>
          </w:p>
          <w:p w14:paraId="2EEBD8B0" w14:textId="4D7F078B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0.85, 0.5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8E3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0.89</w:t>
            </w:r>
          </w:p>
          <w:p w14:paraId="68CFAD9A" w14:textId="75F593F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1.61, -0.17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C106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-0.13</w:t>
            </w:r>
          </w:p>
          <w:p w14:paraId="7E4D51C1" w14:textId="7B9EDF5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-0.89, 0.6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997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76 </w:t>
            </w:r>
          </w:p>
          <w:p w14:paraId="624790CE" w14:textId="2A530ADB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1.51, -0.01)</w:t>
            </w: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FA2B1B" w:rsidRPr="005046BD" w14:paraId="55CECD13" w14:textId="77777777" w:rsidTr="00E45FE1">
        <w:trPr>
          <w:trHeight w:val="300"/>
        </w:trPr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A9808" w14:textId="70C3ADFB" w:rsidR="00FA2B1B" w:rsidRPr="005046BD" w:rsidRDefault="007C309F" w:rsidP="00E45FE1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b/>
                <w:iCs/>
                <w:color w:val="000000"/>
                <w:sz w:val="18"/>
                <w:szCs w:val="18"/>
                <w:lang w:val="en-US" w:eastAsia="es-ES"/>
              </w:rPr>
              <w:t>Waist-to-</w:t>
            </w:r>
            <w:r w:rsidR="00FA2B1B" w:rsidRPr="005046BD">
              <w:rPr>
                <w:rFonts w:ascii="Cambria" w:eastAsia="Times New Roman" w:hAnsi="Cambria" w:cs="Times New Roman"/>
                <w:b/>
                <w:iCs/>
                <w:color w:val="000000"/>
                <w:sz w:val="18"/>
                <w:szCs w:val="18"/>
                <w:lang w:val="en-US" w:eastAsia="es-ES"/>
              </w:rPr>
              <w:t>hip ratio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7699C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B656E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0C0C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DEF17" w14:textId="77777777" w:rsidR="00FA2B1B" w:rsidRPr="005046BD" w:rsidRDefault="00FA2B1B" w:rsidP="00FA2B1B">
            <w:pPr>
              <w:spacing w:after="0" w:line="240" w:lineRule="auto"/>
              <w:ind w:left="-212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A312E" w14:textId="77777777" w:rsidR="00FA2B1B" w:rsidRPr="005046BD" w:rsidRDefault="00FA2B1B" w:rsidP="00FA2B1B">
            <w:pPr>
              <w:spacing w:after="0" w:line="240" w:lineRule="auto"/>
              <w:ind w:left="-212" w:right="-70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D73CC" w14:textId="77777777" w:rsidR="00FA2B1B" w:rsidRPr="005046BD" w:rsidRDefault="00FA2B1B" w:rsidP="00FA2B1B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3AE4" w14:textId="77777777" w:rsidR="00FA2B1B" w:rsidRPr="005046BD" w:rsidRDefault="00FA2B1B" w:rsidP="00FA2B1B">
            <w:pPr>
              <w:spacing w:after="0" w:line="240" w:lineRule="auto"/>
              <w:ind w:left="-71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183D" w14:textId="77777777" w:rsidR="00FA2B1B" w:rsidRPr="005046BD" w:rsidRDefault="00FA2B1B" w:rsidP="00FA2B1B">
            <w:pPr>
              <w:spacing w:after="0" w:line="240" w:lineRule="auto"/>
              <w:ind w:left="-52" w:right="-287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  <w:tr w:rsidR="00FA2B1B" w:rsidRPr="005046BD" w14:paraId="4ACBB823" w14:textId="77777777" w:rsidTr="00EE3262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47D6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TI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DAF39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 </w:t>
            </w:r>
          </w:p>
          <w:p w14:paraId="7B374820" w14:textId="1357FA52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9, 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93C0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0.99</w:t>
            </w:r>
          </w:p>
          <w:p w14:paraId="58B15C14" w14:textId="02B608D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0.98, 1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69D28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0.99</w:t>
            </w:r>
          </w:p>
          <w:p w14:paraId="038BFF18" w14:textId="7E47D1A2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0.98, 1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C66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0.99</w:t>
            </w:r>
          </w:p>
          <w:p w14:paraId="41A3F542" w14:textId="765A0FD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 (0.98, 1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7BA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 </w:t>
            </w:r>
          </w:p>
          <w:p w14:paraId="316CDCDE" w14:textId="3B4D7A08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9, 1.0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C197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 </w:t>
            </w:r>
          </w:p>
          <w:p w14:paraId="24308F79" w14:textId="70429DB0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9, 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2909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009 </w:t>
            </w:r>
          </w:p>
          <w:p w14:paraId="7F6B276E" w14:textId="75921209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02, 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A5CB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008 </w:t>
            </w:r>
          </w:p>
          <w:p w14:paraId="14998DF5" w14:textId="68CF13AB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02, 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659A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002 </w:t>
            </w:r>
          </w:p>
          <w:p w14:paraId="0F1B4FFD" w14:textId="49967E1E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01, 0.0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455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003 </w:t>
            </w:r>
          </w:p>
          <w:p w14:paraId="75CA608F" w14:textId="1FDDC51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006, 0.01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9DE1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 </w:t>
            </w:r>
          </w:p>
          <w:p w14:paraId="143B878C" w14:textId="47A19688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009, 0.01)</w:t>
            </w:r>
          </w:p>
        </w:tc>
      </w:tr>
      <w:tr w:rsidR="00FA2B1B" w:rsidRPr="005046BD" w14:paraId="127B3C5E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EBFD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F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D8FB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99 </w:t>
            </w:r>
          </w:p>
          <w:p w14:paraId="0A10070A" w14:textId="22FBF58B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8, 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2A313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99 </w:t>
            </w:r>
          </w:p>
          <w:p w14:paraId="0021831F" w14:textId="40B6D85C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8, 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5626B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99 </w:t>
            </w:r>
          </w:p>
          <w:p w14:paraId="1ADD1CB2" w14:textId="12CD8D46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9, 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3F9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 </w:t>
            </w:r>
          </w:p>
          <w:p w14:paraId="0B40033C" w14:textId="6882181D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9, 1.0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A79B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 </w:t>
            </w:r>
          </w:p>
          <w:p w14:paraId="7F47B0A2" w14:textId="11489890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9, 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4AA05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 </w:t>
            </w:r>
          </w:p>
          <w:p w14:paraId="2A297F2F" w14:textId="33BB4EEB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9, 1.0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3A5E" w14:textId="77777777" w:rsidR="00FA2B1B" w:rsidRPr="005046BD" w:rsidRDefault="00FA2B1B" w:rsidP="00645A9F">
            <w:pPr>
              <w:spacing w:after="0" w:line="240" w:lineRule="auto"/>
              <w:ind w:left="-71" w:right="-68" w:firstLine="4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004 </w:t>
            </w:r>
          </w:p>
          <w:p w14:paraId="5F2720E4" w14:textId="733C0369" w:rsidR="00FA2B1B" w:rsidRPr="005046BD" w:rsidRDefault="00FA2B1B" w:rsidP="00645A9F">
            <w:pPr>
              <w:spacing w:after="0" w:line="240" w:lineRule="auto"/>
              <w:ind w:left="-71" w:right="-68" w:firstLine="4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004, 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C184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008 </w:t>
            </w:r>
          </w:p>
          <w:p w14:paraId="713322DF" w14:textId="361AC144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, 0.0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DFA8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011 </w:t>
            </w:r>
          </w:p>
          <w:p w14:paraId="5DFCA1C3" w14:textId="7BE8E441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002, 0.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4ADA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011 </w:t>
            </w:r>
          </w:p>
          <w:p w14:paraId="257DF5F2" w14:textId="70985F2A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003, 0.0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A980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013 </w:t>
            </w:r>
          </w:p>
          <w:p w14:paraId="7B80AD09" w14:textId="17C7415C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004, 0.02)</w:t>
            </w:r>
          </w:p>
        </w:tc>
      </w:tr>
      <w:tr w:rsidR="00FA2B1B" w:rsidRPr="005046BD" w14:paraId="0BC43DDA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78CA3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CB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6D35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99 </w:t>
            </w:r>
          </w:p>
          <w:p w14:paraId="595E849E" w14:textId="3D376F4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9, 0.9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EEA878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99 </w:t>
            </w:r>
          </w:p>
          <w:p w14:paraId="5513E20B" w14:textId="70C1CB1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8, 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F404E3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99 </w:t>
            </w:r>
          </w:p>
          <w:p w14:paraId="2F489256" w14:textId="0D6C64F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8, 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3C0E5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 </w:t>
            </w:r>
          </w:p>
          <w:p w14:paraId="66E6062E" w14:textId="6D1BC99C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9, 1.0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9082EC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 </w:t>
            </w:r>
          </w:p>
          <w:p w14:paraId="77C120ED" w14:textId="1FFB585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9, 1.0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5E6A5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  <w:p w14:paraId="270BD854" w14:textId="113DF34A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9, 1.01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A11C0" w14:textId="77777777" w:rsidR="00FA2B1B" w:rsidRPr="005046BD" w:rsidRDefault="00FA2B1B" w:rsidP="00645A9F">
            <w:pPr>
              <w:spacing w:after="0" w:line="240" w:lineRule="auto"/>
              <w:ind w:left="-71" w:right="-68" w:firstLine="4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 </w:t>
            </w:r>
          </w:p>
          <w:p w14:paraId="482A2353" w14:textId="3027BEB1" w:rsidR="00FA2B1B" w:rsidRPr="005046BD" w:rsidRDefault="00FA2B1B" w:rsidP="00645A9F">
            <w:pPr>
              <w:spacing w:after="0" w:line="240" w:lineRule="auto"/>
              <w:ind w:left="-71" w:right="-68" w:firstLine="4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009, 0.0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2EFB7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004 </w:t>
            </w:r>
          </w:p>
          <w:p w14:paraId="18D3E30A" w14:textId="6F7314F9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005, 0.0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EFA99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01 </w:t>
            </w:r>
          </w:p>
          <w:p w14:paraId="568E9105" w14:textId="66809E70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001, 0.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37559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01 </w:t>
            </w:r>
          </w:p>
          <w:p w14:paraId="5DC5DECA" w14:textId="2F89984C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001, 0.0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0D0B8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  <w:p w14:paraId="3C8314DD" w14:textId="26940E25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001, 0.02)</w:t>
            </w:r>
          </w:p>
        </w:tc>
      </w:tr>
      <w:tr w:rsidR="00FA2B1B" w:rsidRPr="005046BD" w14:paraId="70F3CE08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58654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UC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A85C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1 </w:t>
            </w:r>
          </w:p>
          <w:p w14:paraId="3A369CE4" w14:textId="2D2BE244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1, 1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24C37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99 </w:t>
            </w:r>
          </w:p>
          <w:p w14:paraId="609199C6" w14:textId="6E62C952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8, 0.9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47D74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99 </w:t>
            </w:r>
          </w:p>
          <w:p w14:paraId="4283B383" w14:textId="5B3D98C4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8, 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7F8C5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99 </w:t>
            </w:r>
          </w:p>
          <w:p w14:paraId="49644B83" w14:textId="6C8F7B7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8, 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36BA0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99 </w:t>
            </w:r>
          </w:p>
          <w:p w14:paraId="698051AA" w14:textId="0714BB96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8, 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FFD3D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0.99 </w:t>
            </w:r>
          </w:p>
          <w:p w14:paraId="2B27A5A6" w14:textId="3642B9BE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0.98, 1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515E9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02 </w:t>
            </w:r>
          </w:p>
          <w:p w14:paraId="51B68EBC" w14:textId="46E68421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02, -0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9F483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01 </w:t>
            </w:r>
          </w:p>
          <w:p w14:paraId="73A95E1F" w14:textId="721639F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02, -0.0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ABD7B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01 </w:t>
            </w:r>
          </w:p>
          <w:p w14:paraId="0A8BEFCF" w14:textId="66A3FA4A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02, -0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5824B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01 </w:t>
            </w:r>
          </w:p>
          <w:p w14:paraId="6195C767" w14:textId="47644AF1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02, 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18A1E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 xml:space="preserve">-0.01 </w:t>
            </w:r>
          </w:p>
          <w:p w14:paraId="5646B0A7" w14:textId="692C507A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es-ES"/>
              </w:rPr>
              <w:t>(-0.02, 0)</w:t>
            </w:r>
          </w:p>
        </w:tc>
      </w:tr>
      <w:tr w:rsidR="0062640C" w:rsidRPr="002F6A98" w14:paraId="1FEACE1E" w14:textId="77777777" w:rsidTr="00645A9F">
        <w:trPr>
          <w:trHeight w:val="300"/>
        </w:trPr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BC3B9" w14:textId="77777777" w:rsidR="0062640C" w:rsidRPr="002F6A98" w:rsidRDefault="0062640C" w:rsidP="00645A9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085EC" w14:textId="77777777" w:rsidR="0062640C" w:rsidRPr="002F6A98" w:rsidRDefault="0062640C" w:rsidP="00645A9F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2F6A98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E7000" w14:textId="25E57C82" w:rsidR="0062640C" w:rsidRPr="002F6A98" w:rsidRDefault="0062640C" w:rsidP="00645A9F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B6B7F" w14:textId="77777777" w:rsidR="0062640C" w:rsidRPr="002F6A98" w:rsidRDefault="0062640C" w:rsidP="00645A9F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2F6A98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6M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7A327" w14:textId="77777777" w:rsidR="0062640C" w:rsidRPr="002F6A98" w:rsidRDefault="0062640C" w:rsidP="00645A9F">
            <w:pPr>
              <w:spacing w:after="0" w:line="240" w:lineRule="auto"/>
              <w:ind w:right="-70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2F6A98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12M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AFBF7" w14:textId="6FE64F3B" w:rsidR="0062640C" w:rsidRPr="002F6A98" w:rsidRDefault="0062640C" w:rsidP="00645A9F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102AE" w14:textId="77777777" w:rsidR="0062640C" w:rsidRPr="002F6A98" w:rsidRDefault="0062640C" w:rsidP="00645A9F">
            <w:pPr>
              <w:spacing w:after="0" w:line="240" w:lineRule="auto"/>
              <w:ind w:left="-70" w:right="-70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2F6A98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24M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09FC8" w14:textId="3957BE3D" w:rsidR="0062640C" w:rsidRPr="002F6A98" w:rsidRDefault="0062640C" w:rsidP="00645A9F">
            <w:pPr>
              <w:spacing w:after="0" w:line="240" w:lineRule="auto"/>
              <w:ind w:left="-38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E9BF0" w14:textId="77777777" w:rsidR="0062640C" w:rsidRPr="002F6A98" w:rsidRDefault="0062640C" w:rsidP="00645A9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2F6A98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6M-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12FB0" w14:textId="77777777" w:rsidR="0062640C" w:rsidRPr="002F6A98" w:rsidRDefault="0062640C" w:rsidP="00645A9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2F6A98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12M-B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F4330" w14:textId="0298DE3F" w:rsidR="0062640C" w:rsidRPr="002F6A98" w:rsidRDefault="0062640C" w:rsidP="00645A9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15085" w14:textId="77777777" w:rsidR="0062640C" w:rsidRPr="002F6A98" w:rsidRDefault="0062640C" w:rsidP="00645A9F">
            <w:pPr>
              <w:spacing w:after="0" w:line="240" w:lineRule="auto"/>
              <w:ind w:right="-287"/>
              <w:jc w:val="center"/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</w:pPr>
            <w:r w:rsidRPr="002F6A98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24M-B</w:t>
            </w:r>
          </w:p>
        </w:tc>
      </w:tr>
      <w:tr w:rsidR="00FA2B1B" w:rsidRPr="005046BD" w14:paraId="657DA2C0" w14:textId="77777777" w:rsidTr="00E45FE1">
        <w:trPr>
          <w:trHeight w:val="300"/>
        </w:trPr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4012A" w14:textId="0F4085C0" w:rsidR="00FA2B1B" w:rsidRPr="005046BD" w:rsidRDefault="00645A9F" w:rsidP="00E45FE1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C331C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US" w:eastAsia="es-ES"/>
              </w:rPr>
              <w:t xml:space="preserve">Total cholesterol </w:t>
            </w:r>
            <w:r w:rsidR="0062640C"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(mg/</w:t>
            </w:r>
            <w:proofErr w:type="spellStart"/>
            <w:r w:rsidR="0062640C"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dL</w:t>
            </w:r>
            <w:proofErr w:type="spellEnd"/>
            <w:r w:rsidR="0062640C"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D96A0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86752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07D8C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D25A5" w14:textId="77777777" w:rsidR="00FA2B1B" w:rsidRPr="005046BD" w:rsidRDefault="00FA2B1B" w:rsidP="00FA2B1B">
            <w:pPr>
              <w:spacing w:after="0" w:line="240" w:lineRule="auto"/>
              <w:ind w:left="-212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A1736" w14:textId="77777777" w:rsidR="00FA2B1B" w:rsidRPr="005046BD" w:rsidRDefault="00FA2B1B" w:rsidP="00FA2B1B">
            <w:pPr>
              <w:spacing w:after="0" w:line="240" w:lineRule="auto"/>
              <w:ind w:left="-212" w:right="-70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95E84" w14:textId="77777777" w:rsidR="00FA2B1B" w:rsidRPr="005046BD" w:rsidRDefault="00FA2B1B" w:rsidP="00FA2B1B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BB702" w14:textId="77777777" w:rsidR="00FA2B1B" w:rsidRPr="005046BD" w:rsidRDefault="00FA2B1B" w:rsidP="00FA2B1B">
            <w:pPr>
              <w:spacing w:after="0" w:line="240" w:lineRule="auto"/>
              <w:ind w:left="-71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8A564" w14:textId="77777777" w:rsidR="00FA2B1B" w:rsidRPr="005046BD" w:rsidRDefault="00FA2B1B" w:rsidP="00FA2B1B">
            <w:pPr>
              <w:spacing w:after="0" w:line="240" w:lineRule="auto"/>
              <w:ind w:left="-52" w:right="-287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  <w:tr w:rsidR="00FA2B1B" w:rsidRPr="005046BD" w14:paraId="165212D2" w14:textId="77777777" w:rsidTr="00EE3262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8D26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TI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5FAC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92</w:t>
            </w:r>
          </w:p>
          <w:p w14:paraId="7ECC74E4" w14:textId="7777777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89.7, 194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DA71A" w14:textId="6DB8A76A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6CC2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4.9</w:t>
            </w:r>
          </w:p>
          <w:p w14:paraId="6B548A99" w14:textId="3D6D6DA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9.2, 190.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3066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7.2</w:t>
            </w:r>
          </w:p>
          <w:p w14:paraId="710A4ACD" w14:textId="13C4768D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81.7, 192.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65787" w14:textId="62ED5D40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5CB5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3.6</w:t>
            </w:r>
          </w:p>
          <w:p w14:paraId="33D2A204" w14:textId="0D74E149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7.9, 189.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07DC" w14:textId="4FCB5996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167C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7.1</w:t>
            </w:r>
          </w:p>
          <w:p w14:paraId="09D6F423" w14:textId="6A2289CE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12.8, -1.3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F18A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4.8</w:t>
            </w:r>
          </w:p>
          <w:p w14:paraId="1088DD55" w14:textId="18E1CDC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0.3, 0.71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8804B" w14:textId="35AB76BB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98D2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8.4</w:t>
            </w:r>
          </w:p>
          <w:p w14:paraId="3DE1B10D" w14:textId="76FC39C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4.1, -2.65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FA2B1B" w:rsidRPr="005046BD" w14:paraId="67360913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C69F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F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FC15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8.9</w:t>
            </w:r>
          </w:p>
          <w:p w14:paraId="129C092B" w14:textId="324EFB74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86.6, 19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D9BD" w14:textId="07B513C8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CF59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4.7</w:t>
            </w:r>
          </w:p>
          <w:p w14:paraId="790CEB23" w14:textId="6CF5903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9.5, 19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ADC0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5.2</w:t>
            </w:r>
          </w:p>
          <w:p w14:paraId="0D4C6D48" w14:textId="00D8B5A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80.2, 190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685F" w14:textId="0D826CAA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6AE2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7.4</w:t>
            </w:r>
          </w:p>
          <w:p w14:paraId="506C00C8" w14:textId="481791A8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2.1, 182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0CFE5" w14:textId="33AD118E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0C32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4.2</w:t>
            </w:r>
          </w:p>
          <w:p w14:paraId="5D37CF4E" w14:textId="3D4D306A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9.5, 1.0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71D5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3.7</w:t>
            </w:r>
          </w:p>
          <w:p w14:paraId="6FF8582B" w14:textId="4E25FA36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8.7, 1.2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A90F" w14:textId="77C2830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E07B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1.6</w:t>
            </w:r>
          </w:p>
          <w:p w14:paraId="1182EFCB" w14:textId="7EFF740A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6.9, -6.25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FA2B1B" w:rsidRPr="005046BD" w14:paraId="79EA616C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FEF0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lastRenderedPageBreak/>
              <w:t xml:space="preserve">CB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6BE2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90.2</w:t>
            </w:r>
          </w:p>
          <w:p w14:paraId="3E5E0C8F" w14:textId="560ED1A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87.9, 19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C63D" w14:textId="0D61A463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AEA9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3.7</w:t>
            </w:r>
          </w:p>
          <w:p w14:paraId="2249A8A1" w14:textId="30BF41B4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8.4, 188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E3B7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6</w:t>
            </w:r>
          </w:p>
          <w:p w14:paraId="185BEF62" w14:textId="0A3DA466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80.7, 191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F28F" w14:textId="2481BABB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B358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8.9</w:t>
            </w:r>
          </w:p>
          <w:p w14:paraId="40782450" w14:textId="05F484BC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3.5, 184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6424" w14:textId="3F6D8CD0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1904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6.5</w:t>
            </w:r>
          </w:p>
          <w:p w14:paraId="0984DF34" w14:textId="2397855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-11.8, -1.31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D00C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4.2</w:t>
            </w:r>
          </w:p>
          <w:p w14:paraId="6FB53F21" w14:textId="1D17E25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9.5, 1.0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7FB6F" w14:textId="5273DD7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98E6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1.3</w:t>
            </w:r>
          </w:p>
          <w:p w14:paraId="5C09AACD" w14:textId="1CB9A9BC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6.7, -5.85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FA2B1B" w:rsidRPr="005046BD" w14:paraId="441C1E4B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5C1B" w14:textId="77777777" w:rsidR="00FA2B1B" w:rsidRPr="005046BD" w:rsidRDefault="00FA2B1B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UC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2CF0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6.1</w:t>
            </w:r>
          </w:p>
          <w:p w14:paraId="48BD1484" w14:textId="0D717642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83.8, 18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CFE5" w14:textId="75C992C5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510F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6.1</w:t>
            </w:r>
          </w:p>
          <w:p w14:paraId="3A4B407E" w14:textId="0E2927AF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80.6, 191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9DAD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2.4</w:t>
            </w:r>
          </w:p>
          <w:p w14:paraId="3F9FDDC0" w14:textId="7A500780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7.2, 187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BCD28" w14:textId="1003D2BD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C58A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1.9</w:t>
            </w:r>
          </w:p>
          <w:p w14:paraId="08A76119" w14:textId="417F6A1C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6.5, 187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BA2FA" w14:textId="59402735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5BF7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01</w:t>
            </w:r>
          </w:p>
          <w:p w14:paraId="6E9B49ED" w14:textId="43CE4528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5.5, 5.4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1707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3.7</w:t>
            </w:r>
          </w:p>
          <w:p w14:paraId="206A0005" w14:textId="73CF267E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8.8, 1.4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B2AED" w14:textId="7A5403ED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4B12" w14:textId="77777777" w:rsidR="002F6A98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4.2</w:t>
            </w:r>
          </w:p>
          <w:p w14:paraId="1F34B54D" w14:textId="3E9E7927" w:rsidR="00FA2B1B" w:rsidRPr="005046BD" w:rsidRDefault="00FA2B1B" w:rsidP="00FA2B1B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9.6, 1.17)</w:t>
            </w:r>
          </w:p>
        </w:tc>
      </w:tr>
      <w:tr w:rsidR="00FA2B1B" w:rsidRPr="005046BD" w14:paraId="3C2C949E" w14:textId="77777777" w:rsidTr="00E45FE1">
        <w:trPr>
          <w:trHeight w:val="300"/>
        </w:trPr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2FC7D" w14:textId="619BE853" w:rsidR="00FA2B1B" w:rsidRPr="005046BD" w:rsidRDefault="0062640C" w:rsidP="00E45FE1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proofErr w:type="spellStart"/>
            <w:r w:rsidRPr="005046BD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LDL</w:t>
            </w:r>
            <w:r w:rsidR="000E681B">
              <w:rPr>
                <w:rFonts w:ascii="Cambria" w:eastAsia="Times New Roman" w:hAnsi="Cambria" w:cs="Times New Roman"/>
                <w:b/>
                <w:bCs/>
                <w:sz w:val="18"/>
                <w:szCs w:val="18"/>
                <w:vertAlign w:val="superscript"/>
              </w:rPr>
              <w:t>k</w:t>
            </w:r>
            <w:proofErr w:type="spellEnd"/>
            <w:r w:rsidRPr="005046BD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 xml:space="preserve"> </w:t>
            </w:r>
            <w:r w:rsidRPr="005046BD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(mg/</w:t>
            </w:r>
            <w:proofErr w:type="spellStart"/>
            <w:r w:rsidRPr="005046BD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dL</w:t>
            </w:r>
            <w:proofErr w:type="spellEnd"/>
            <w:r w:rsidRPr="005046BD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D07B3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D3206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DB68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20CB5" w14:textId="77777777" w:rsidR="00FA2B1B" w:rsidRPr="005046BD" w:rsidRDefault="00FA2B1B" w:rsidP="00FA2B1B">
            <w:pPr>
              <w:spacing w:after="0" w:line="240" w:lineRule="auto"/>
              <w:ind w:left="-212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E531F" w14:textId="77777777" w:rsidR="00FA2B1B" w:rsidRPr="005046BD" w:rsidRDefault="00FA2B1B" w:rsidP="00FA2B1B">
            <w:pPr>
              <w:spacing w:after="0" w:line="240" w:lineRule="auto"/>
              <w:ind w:left="-212" w:right="-70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79E28" w14:textId="77777777" w:rsidR="00FA2B1B" w:rsidRPr="005046BD" w:rsidRDefault="00FA2B1B" w:rsidP="00FA2B1B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B52D4" w14:textId="77777777" w:rsidR="00FA2B1B" w:rsidRPr="005046BD" w:rsidRDefault="00FA2B1B" w:rsidP="00FA2B1B">
            <w:pPr>
              <w:spacing w:after="0" w:line="240" w:lineRule="auto"/>
              <w:ind w:left="-71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550E0" w14:textId="77777777" w:rsidR="00FA2B1B" w:rsidRPr="005046BD" w:rsidRDefault="00FA2B1B" w:rsidP="00FA2B1B">
            <w:pPr>
              <w:spacing w:after="0" w:line="240" w:lineRule="auto"/>
              <w:ind w:left="-52" w:right="-287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  <w:tr w:rsidR="0062640C" w:rsidRPr="005046BD" w14:paraId="36B5BD9A" w14:textId="77777777" w:rsidTr="00EE3262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32F7" w14:textId="77777777" w:rsidR="0062640C" w:rsidRPr="005046BD" w:rsidRDefault="0062640C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TI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CFBB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10.5</w:t>
            </w:r>
          </w:p>
          <w:p w14:paraId="203EA432" w14:textId="2C2695E1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08.5, 112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92D0" w14:textId="05105722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8453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6.6</w:t>
            </w:r>
          </w:p>
          <w:p w14:paraId="4D540F5C" w14:textId="62E531ED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45.2, 47.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F93C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05.9</w:t>
            </w:r>
          </w:p>
          <w:p w14:paraId="61CBFA32" w14:textId="7339563A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01.3, 110.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14CA" w14:textId="3D720D80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E9F0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04.7</w:t>
            </w:r>
          </w:p>
          <w:p w14:paraId="361E1004" w14:textId="0C4B63FF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99.9, 109.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D8FD" w14:textId="073EA20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B509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17</w:t>
            </w:r>
          </w:p>
          <w:p w14:paraId="7B1E7857" w14:textId="0954624D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4.8, 4.4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5CC4" w14:textId="77777777" w:rsidR="002F6A98" w:rsidRDefault="0062640C" w:rsidP="002F6A9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4.7</w:t>
            </w:r>
          </w:p>
          <w:p w14:paraId="7F567827" w14:textId="348EC2CA" w:rsidR="0062640C" w:rsidRPr="005046BD" w:rsidRDefault="0062640C" w:rsidP="002F6A9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9.2, -0.1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CDE9" w14:textId="437FEA8C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46C7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5.9</w:t>
            </w:r>
          </w:p>
          <w:p w14:paraId="202B42FE" w14:textId="78588BC8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0.6, -1.12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62640C" w:rsidRPr="005046BD" w14:paraId="59C90A90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80AD" w14:textId="77777777" w:rsidR="0062640C" w:rsidRPr="005046BD" w:rsidRDefault="0062640C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F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A9A9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09.2</w:t>
            </w:r>
          </w:p>
          <w:p w14:paraId="429F5005" w14:textId="1DB8CE1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07.1, 11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63B5" w14:textId="5EEB5AEA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3FC5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7.8</w:t>
            </w:r>
          </w:p>
          <w:p w14:paraId="003A8BA1" w14:textId="4A7170EA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6.6, 4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F3EA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04.6</w:t>
            </w:r>
          </w:p>
          <w:p w14:paraId="072205F2" w14:textId="61569E00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00.5, 108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E5D2C" w14:textId="5B7CCA1B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D20D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99.1</w:t>
            </w:r>
          </w:p>
          <w:p w14:paraId="52D96C7C" w14:textId="2AD0919F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94.7, 103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179F" w14:textId="08DA95E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EC48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6.3</w:t>
            </w:r>
          </w:p>
          <w:p w14:paraId="20B0EA97" w14:textId="582B1F76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0.6, -2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9553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4.5</w:t>
            </w:r>
          </w:p>
          <w:p w14:paraId="135B8931" w14:textId="77506D4F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8.7, -0.35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7888" w14:textId="1D55CA90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74C9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0.0</w:t>
            </w:r>
          </w:p>
          <w:p w14:paraId="318F1944" w14:textId="4A81DEE8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4.4, -5.61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62640C" w:rsidRPr="005046BD" w14:paraId="681AA4E7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0D62" w14:textId="77777777" w:rsidR="0062640C" w:rsidRPr="005046BD" w:rsidRDefault="0062640C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CB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105C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07.5</w:t>
            </w:r>
          </w:p>
          <w:p w14:paraId="1FD8B88B" w14:textId="2B44DE28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05.4, 10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0EE3" w14:textId="060B9941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87F1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7.6</w:t>
            </w:r>
          </w:p>
          <w:p w14:paraId="37868657" w14:textId="7D57C315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6.4, 48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4E4D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05.9</w:t>
            </w:r>
          </w:p>
          <w:p w14:paraId="2DDE9E6F" w14:textId="395F3C95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01.4, 110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A129C" w14:textId="5D624925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506A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00.4</w:t>
            </w:r>
          </w:p>
          <w:p w14:paraId="37E56B07" w14:textId="76A420A8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95.8, 105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43FE9" w14:textId="44B56A9A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D78C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2.3</w:t>
            </w:r>
          </w:p>
          <w:p w14:paraId="58E3234E" w14:textId="394B79B6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6.7, 2.0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772B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.6</w:t>
            </w:r>
          </w:p>
          <w:p w14:paraId="3316C572" w14:textId="15BF13A4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6, 2.8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8786" w14:textId="7F48B7A5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4E4F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7.0</w:t>
            </w:r>
          </w:p>
          <w:p w14:paraId="43FD5109" w14:textId="63772D7E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1.7, -2.36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62640C" w:rsidRPr="005046BD" w14:paraId="66F8DC75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2707" w14:textId="77777777" w:rsidR="0062640C" w:rsidRPr="005046BD" w:rsidRDefault="0062640C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UC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2385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07.5</w:t>
            </w:r>
          </w:p>
          <w:p w14:paraId="2E059266" w14:textId="769CF575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05.4, 10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3065" w14:textId="060308B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82E2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6.1</w:t>
            </w:r>
          </w:p>
          <w:p w14:paraId="78DA0669" w14:textId="6037A903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4.9, 47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B18E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02</w:t>
            </w:r>
          </w:p>
          <w:p w14:paraId="0ADBA362" w14:textId="7161E549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97.7, 106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C84CE" w14:textId="1E9CFA64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143C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02.7</w:t>
            </w:r>
          </w:p>
          <w:p w14:paraId="78F3DD3B" w14:textId="66B207AD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98.2, 107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2EB9" w14:textId="7EC76BCF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719B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64</w:t>
            </w:r>
          </w:p>
          <w:p w14:paraId="66B06021" w14:textId="5264D57C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5, 3.7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6652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5.4</w:t>
            </w:r>
          </w:p>
          <w:p w14:paraId="0D098B37" w14:textId="24BD2190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9.8, -1.1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972B" w14:textId="23BA4422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CA6C" w14:textId="77777777" w:rsidR="002F6A98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4.8</w:t>
            </w:r>
          </w:p>
          <w:p w14:paraId="7A31E3B0" w14:textId="00092B1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9.3, -0.24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FA2B1B" w:rsidRPr="005046BD" w14:paraId="035F56D7" w14:textId="77777777" w:rsidTr="00E45FE1">
        <w:trPr>
          <w:trHeight w:val="300"/>
        </w:trPr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E68B7" w14:textId="352C936A" w:rsidR="00FA2B1B" w:rsidRPr="005046BD" w:rsidRDefault="0062640C" w:rsidP="00E45FE1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proofErr w:type="spellStart"/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HDL</w:t>
            </w:r>
            <w:r w:rsidR="000E681B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vertAlign w:val="superscript"/>
                <w:lang w:val="en-US" w:eastAsia="es-ES"/>
              </w:rPr>
              <w:t>l</w:t>
            </w:r>
            <w:proofErr w:type="spellEnd"/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 xml:space="preserve"> (mg/</w:t>
            </w:r>
            <w:proofErr w:type="spellStart"/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dL</w:t>
            </w:r>
            <w:proofErr w:type="spellEnd"/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42A1E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0A1A2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58A70" w14:textId="77777777" w:rsidR="00FA2B1B" w:rsidRPr="005046BD" w:rsidRDefault="00FA2B1B" w:rsidP="00FA2B1B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CA235" w14:textId="77777777" w:rsidR="00FA2B1B" w:rsidRPr="005046BD" w:rsidRDefault="00FA2B1B" w:rsidP="00FA2B1B">
            <w:pPr>
              <w:spacing w:after="0" w:line="240" w:lineRule="auto"/>
              <w:ind w:left="-212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7BBF3" w14:textId="77777777" w:rsidR="00FA2B1B" w:rsidRPr="005046BD" w:rsidRDefault="00FA2B1B" w:rsidP="00FA2B1B">
            <w:pPr>
              <w:spacing w:after="0" w:line="240" w:lineRule="auto"/>
              <w:ind w:left="-212" w:right="-70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213F2" w14:textId="77777777" w:rsidR="00FA2B1B" w:rsidRPr="005046BD" w:rsidRDefault="00FA2B1B" w:rsidP="00FA2B1B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40D5F" w14:textId="77777777" w:rsidR="00FA2B1B" w:rsidRPr="005046BD" w:rsidRDefault="00FA2B1B" w:rsidP="00FA2B1B">
            <w:pPr>
              <w:spacing w:after="0" w:line="240" w:lineRule="auto"/>
              <w:ind w:left="-71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1C2E9" w14:textId="77777777" w:rsidR="00FA2B1B" w:rsidRPr="005046BD" w:rsidRDefault="00FA2B1B" w:rsidP="00FA2B1B">
            <w:pPr>
              <w:spacing w:after="0" w:line="240" w:lineRule="auto"/>
              <w:ind w:left="-52" w:right="-287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  <w:tr w:rsidR="0062640C" w:rsidRPr="005046BD" w14:paraId="2B73CBA5" w14:textId="77777777" w:rsidTr="00EE3262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22AF" w14:textId="77777777" w:rsidR="0062640C" w:rsidRPr="005046BD" w:rsidRDefault="0062640C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TI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9515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7.3</w:t>
            </w:r>
          </w:p>
          <w:p w14:paraId="4FF02612" w14:textId="000422AA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6.7, 4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A22E" w14:textId="0D288BF6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2322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6.6</w:t>
            </w:r>
          </w:p>
          <w:p w14:paraId="7730C852" w14:textId="379B0F2E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5.2, 47.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90BB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7</w:t>
            </w:r>
          </w:p>
          <w:p w14:paraId="05446DFD" w14:textId="3A0506C6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5.7, 48.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85112" w14:textId="7AB4B9AB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23E2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6.3</w:t>
            </w:r>
          </w:p>
          <w:p w14:paraId="46D673C6" w14:textId="5EBCC2DA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5, 47.7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90C9" w14:textId="51DC3A2C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58BB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73</w:t>
            </w:r>
          </w:p>
          <w:p w14:paraId="4FE5974D" w14:textId="5EA9AC33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2.1, 0.6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D761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34</w:t>
            </w:r>
          </w:p>
          <w:p w14:paraId="75D4AA9A" w14:textId="448309F3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.7, 0.9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1A1B" w14:textId="4157215C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8387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99</w:t>
            </w:r>
          </w:p>
          <w:p w14:paraId="2FF6D5C6" w14:textId="53D9A64F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2.4, 0.37)</w:t>
            </w:r>
          </w:p>
        </w:tc>
      </w:tr>
      <w:tr w:rsidR="0062640C" w:rsidRPr="005046BD" w14:paraId="435038D1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540F" w14:textId="77777777" w:rsidR="0062640C" w:rsidRPr="005046BD" w:rsidRDefault="0062640C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F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8E21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6.7</w:t>
            </w:r>
          </w:p>
          <w:p w14:paraId="02303C0D" w14:textId="23EA22CA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6, 4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A941" w14:textId="57151E14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1FA4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7.8</w:t>
            </w:r>
          </w:p>
          <w:p w14:paraId="7D70D8B2" w14:textId="3B38B1B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6.6, 4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AD2C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7</w:t>
            </w:r>
          </w:p>
          <w:p w14:paraId="51A70504" w14:textId="4E89BD52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5.8, 48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F1C1F" w14:textId="256D03C5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1C69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7.5</w:t>
            </w:r>
          </w:p>
          <w:p w14:paraId="442025E5" w14:textId="49929514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6.2, 48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AA5F" w14:textId="536DF951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1AF6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.1</w:t>
            </w:r>
          </w:p>
          <w:p w14:paraId="5ABF917D" w14:textId="65AF751D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1, 2.4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80A6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28</w:t>
            </w:r>
          </w:p>
          <w:p w14:paraId="0470D3ED" w14:textId="6AB19DDB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9, 1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F55D" w14:textId="782FA1A1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1338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77</w:t>
            </w:r>
          </w:p>
          <w:p w14:paraId="33399685" w14:textId="225D730D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5, 2.05)</w:t>
            </w:r>
          </w:p>
        </w:tc>
      </w:tr>
      <w:tr w:rsidR="0062640C" w:rsidRPr="005046BD" w14:paraId="79A8D883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9538" w14:textId="77777777" w:rsidR="0062640C" w:rsidRPr="005046BD" w:rsidRDefault="0062640C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CB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5A80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7.3</w:t>
            </w:r>
          </w:p>
          <w:p w14:paraId="4576165D" w14:textId="70A13874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6.6, 4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2C95" w14:textId="553FDEDE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7AE6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7.6</w:t>
            </w:r>
          </w:p>
          <w:p w14:paraId="76E6E1BE" w14:textId="58A56C9F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46.4, 48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D459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6.1</w:t>
            </w:r>
          </w:p>
          <w:p w14:paraId="4BF0E9E3" w14:textId="2FABAF06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4.9, 47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1E3D" w14:textId="4CE67529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0E43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6.3</w:t>
            </w:r>
          </w:p>
          <w:p w14:paraId="163375F8" w14:textId="6DF61FA9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5, 47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360E" w14:textId="3E75E0A8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D7A4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36</w:t>
            </w:r>
          </w:p>
          <w:p w14:paraId="32901ACB" w14:textId="3A1B7655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9, 1.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D225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.2</w:t>
            </w:r>
          </w:p>
          <w:p w14:paraId="629DC518" w14:textId="05A6B58F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2.4, 0.11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04C6" w14:textId="33A0A2D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7C55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98</w:t>
            </w:r>
          </w:p>
          <w:p w14:paraId="3B104160" w14:textId="5E507ED4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2.3, 0.31)</w:t>
            </w:r>
          </w:p>
        </w:tc>
      </w:tr>
      <w:tr w:rsidR="0062640C" w:rsidRPr="005046BD" w14:paraId="542EA0E3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1538" w14:textId="77777777" w:rsidR="0062640C" w:rsidRPr="005046BD" w:rsidRDefault="0062640C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UC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AE94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6.5</w:t>
            </w:r>
          </w:p>
          <w:p w14:paraId="71A630AB" w14:textId="54AFA2F3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5.8, 4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5966" w14:textId="0166236F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5C33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6.1</w:t>
            </w:r>
          </w:p>
          <w:p w14:paraId="6891A359" w14:textId="46AFF8E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44.9, 47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47A1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6.8</w:t>
            </w:r>
          </w:p>
          <w:p w14:paraId="18F5B4A5" w14:textId="69628D6B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5.6, 48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B3D4" w14:textId="74A3DAF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7CD3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5.8</w:t>
            </w:r>
          </w:p>
          <w:p w14:paraId="5147276D" w14:textId="1B36557D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44.5, 4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294F4" w14:textId="5693FFCE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5E9D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32</w:t>
            </w:r>
          </w:p>
          <w:p w14:paraId="34DB347D" w14:textId="520F0399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.6, 0.9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D217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38</w:t>
            </w:r>
          </w:p>
          <w:p w14:paraId="47473CC2" w14:textId="0854A14C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9, 1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6BAE" w14:textId="53D9B7ED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7E8E" w14:textId="77777777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69</w:t>
            </w:r>
          </w:p>
          <w:p w14:paraId="2FF48F6A" w14:textId="3DE44C52" w:rsidR="0062640C" w:rsidRPr="005046BD" w:rsidRDefault="0062640C" w:rsidP="0062640C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2, 0.59)</w:t>
            </w:r>
          </w:p>
        </w:tc>
      </w:tr>
      <w:tr w:rsidR="0062640C" w:rsidRPr="005046BD" w14:paraId="572086B3" w14:textId="77777777" w:rsidTr="00E45FE1">
        <w:trPr>
          <w:trHeight w:val="300"/>
        </w:trPr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097C2" w14:textId="30449B52" w:rsidR="0062640C" w:rsidRPr="005046BD" w:rsidRDefault="005046BD" w:rsidP="00E45FE1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proofErr w:type="spellStart"/>
            <w:r w:rsidRPr="005046BD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Triglycerides</w:t>
            </w:r>
            <w:proofErr w:type="spellEnd"/>
            <w:r w:rsidRPr="005046BD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 xml:space="preserve"> </w:t>
            </w:r>
            <w:r w:rsidRPr="005046BD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(mg/</w:t>
            </w:r>
            <w:proofErr w:type="spellStart"/>
            <w:r w:rsidRPr="005046BD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dL</w:t>
            </w:r>
            <w:proofErr w:type="spellEnd"/>
            <w:r w:rsidRPr="005046BD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AE1FD" w14:textId="77777777" w:rsidR="0062640C" w:rsidRPr="005046BD" w:rsidRDefault="0062640C" w:rsidP="00120D9C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C920E" w14:textId="77777777" w:rsidR="0062640C" w:rsidRPr="005046BD" w:rsidRDefault="0062640C" w:rsidP="00120D9C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C19B3" w14:textId="77777777" w:rsidR="0062640C" w:rsidRPr="005046BD" w:rsidRDefault="0062640C" w:rsidP="00120D9C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2B01C" w14:textId="77777777" w:rsidR="0062640C" w:rsidRPr="005046BD" w:rsidRDefault="0062640C" w:rsidP="00120D9C">
            <w:pPr>
              <w:spacing w:after="0" w:line="240" w:lineRule="auto"/>
              <w:ind w:left="-212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F1F8" w14:textId="77777777" w:rsidR="0062640C" w:rsidRPr="005046BD" w:rsidRDefault="0062640C" w:rsidP="00120D9C">
            <w:pPr>
              <w:spacing w:after="0" w:line="240" w:lineRule="auto"/>
              <w:ind w:left="-212" w:right="-70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1A218" w14:textId="77777777" w:rsidR="0062640C" w:rsidRPr="005046BD" w:rsidRDefault="0062640C" w:rsidP="00120D9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434E2" w14:textId="77777777" w:rsidR="0062640C" w:rsidRPr="005046BD" w:rsidRDefault="0062640C" w:rsidP="00120D9C">
            <w:pPr>
              <w:spacing w:after="0" w:line="240" w:lineRule="auto"/>
              <w:ind w:left="-71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D847D" w14:textId="77777777" w:rsidR="0062640C" w:rsidRPr="005046BD" w:rsidRDefault="0062640C" w:rsidP="00120D9C">
            <w:pPr>
              <w:spacing w:after="0" w:line="240" w:lineRule="auto"/>
              <w:ind w:left="-52" w:right="-287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  <w:tr w:rsidR="005046BD" w:rsidRPr="005046BD" w14:paraId="03FCD9A6" w14:textId="77777777" w:rsidTr="00EE3262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7252" w14:textId="77777777" w:rsidR="005046BD" w:rsidRPr="005046BD" w:rsidRDefault="005046BD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TI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5A5F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5.7</w:t>
            </w:r>
          </w:p>
          <w:p w14:paraId="24A742F5" w14:textId="3025D1FD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8.2, 193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8167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921B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61.4</w:t>
            </w:r>
          </w:p>
          <w:p w14:paraId="1302EA3F" w14:textId="7DF68B2E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43.1, 179.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828E" w14:textId="77777777" w:rsidR="002F6A98" w:rsidRDefault="005046BD" w:rsidP="002F6A9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3.4</w:t>
            </w:r>
          </w:p>
          <w:p w14:paraId="6838908C" w14:textId="7C5D4BC3" w:rsidR="005046BD" w:rsidRPr="005046BD" w:rsidRDefault="005046BD" w:rsidP="002F6A9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5.6, 201.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30D6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BFF8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66</w:t>
            </w:r>
          </w:p>
          <w:p w14:paraId="002386B5" w14:textId="2A10247D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48.4, 183.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8BF1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0F81" w14:textId="4361943B" w:rsidR="002F6A9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24.3</w:t>
            </w:r>
          </w:p>
          <w:p w14:paraId="1BC7C807" w14:textId="0008B869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42.6, -5.97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40E0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2.3</w:t>
            </w:r>
          </w:p>
          <w:p w14:paraId="00EDAF89" w14:textId="6AA0BC12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20.1, 15.47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C362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5A56" w14:textId="72DBCB5A" w:rsidR="002F6A9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9.7</w:t>
            </w:r>
          </w:p>
          <w:p w14:paraId="172510A9" w14:textId="5B9B6AA9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37.3, -2.19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5046BD" w:rsidRPr="005046BD" w14:paraId="52C4C351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55E7" w14:textId="77777777" w:rsidR="005046BD" w:rsidRPr="005046BD" w:rsidRDefault="005046BD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F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9DF1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4.5</w:t>
            </w:r>
          </w:p>
          <w:p w14:paraId="79D03D74" w14:textId="17704112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8.6, 18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9469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699B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5.2</w:t>
            </w:r>
          </w:p>
          <w:p w14:paraId="1DF3F9BD" w14:textId="055D113E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6.8, 203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714D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8.6</w:t>
            </w:r>
          </w:p>
          <w:p w14:paraId="7F4E4530" w14:textId="78F99238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2.4, 194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3526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897B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65.8</w:t>
            </w:r>
          </w:p>
          <w:p w14:paraId="36A15F44" w14:textId="03624E7D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49.2, 182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08E11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A5FA" w14:textId="5883DEAF" w:rsidR="002F6A9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0.7</w:t>
            </w:r>
          </w:p>
          <w:p w14:paraId="26B5333F" w14:textId="7C6D2E1A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7.7, 29.0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F416" w14:textId="05BE6B86" w:rsidR="002F6A9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.1</w:t>
            </w:r>
          </w:p>
          <w:p w14:paraId="77D0ADC2" w14:textId="6B1DB0CE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2.1, 20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E709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B1EE" w14:textId="4BBE8BAE" w:rsidR="002F6A9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8.8</w:t>
            </w:r>
          </w:p>
          <w:p w14:paraId="4FAA4924" w14:textId="6351DDD0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25.4, 7.83)</w:t>
            </w:r>
          </w:p>
        </w:tc>
      </w:tr>
      <w:tr w:rsidR="005046BD" w:rsidRPr="005046BD" w14:paraId="41CB0B79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E113" w14:textId="77777777" w:rsidR="005046BD" w:rsidRPr="005046BD" w:rsidRDefault="005046BD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CB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0C75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4.3</w:t>
            </w:r>
          </w:p>
          <w:p w14:paraId="11632592" w14:textId="25D9FD3D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7.8, 19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139A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1857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6.7</w:t>
            </w:r>
          </w:p>
          <w:p w14:paraId="54AA18F5" w14:textId="693B5119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0.5, 192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6376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2.2</w:t>
            </w:r>
          </w:p>
          <w:p w14:paraId="4FE414D5" w14:textId="118D5CDA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6, 198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229E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B3F3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9.1</w:t>
            </w:r>
          </w:p>
          <w:p w14:paraId="38B05ADA" w14:textId="4E6F3ED0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1.9, 196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3E4D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83D3" w14:textId="4F94AA40" w:rsidR="002F6A9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7.5</w:t>
            </w:r>
          </w:p>
          <w:p w14:paraId="0EF08756" w14:textId="0D63EA2E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23.7, 8.6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AD3E" w14:textId="3ECDCAFB" w:rsidR="002F6A9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2.1</w:t>
            </w:r>
          </w:p>
          <w:p w14:paraId="4AF176D6" w14:textId="4D471EA1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8.3, 14.0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DE43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5332" w14:textId="1CE25AA2" w:rsidR="002F6A9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5.1</w:t>
            </w:r>
          </w:p>
          <w:p w14:paraId="4402FDAF" w14:textId="51FF8ED0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22.3, 12.09)</w:t>
            </w:r>
          </w:p>
        </w:tc>
      </w:tr>
      <w:tr w:rsidR="005046BD" w:rsidRPr="005046BD" w14:paraId="11EA09F5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0630" w14:textId="77777777" w:rsidR="005046BD" w:rsidRPr="005046BD" w:rsidRDefault="005046BD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UC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E43B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66.8</w:t>
            </w:r>
          </w:p>
          <w:p w14:paraId="4E9FF26D" w14:textId="7C838516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59.9, 17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42067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101D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7.5</w:t>
            </w:r>
          </w:p>
          <w:p w14:paraId="4418ADA5" w14:textId="48AFB04D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59.6, 195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D036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3.6</w:t>
            </w:r>
          </w:p>
          <w:p w14:paraId="4B776074" w14:textId="25AA45D5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56.9, 190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0FFE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9E36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1.8</w:t>
            </w:r>
          </w:p>
          <w:p w14:paraId="0DE41DBE" w14:textId="5FE0DE4D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54.9, 188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BB7F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A6D9" w14:textId="0BCD0AC3" w:rsidR="002F6A9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0.7</w:t>
            </w:r>
          </w:p>
          <w:p w14:paraId="1BA0A5A1" w14:textId="38DCBF41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7.2, 28.5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F11D" w14:textId="0480D9B9" w:rsidR="002F6A9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6.8</w:t>
            </w:r>
          </w:p>
          <w:p w14:paraId="579749B7" w14:textId="0724AB39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0, 23.4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E518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9FBF" w14:textId="6860FB0F" w:rsidR="002F6A9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5.0</w:t>
            </w:r>
          </w:p>
          <w:p w14:paraId="362704A5" w14:textId="02FB4898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1.9, 21.88)</w:t>
            </w:r>
          </w:p>
        </w:tc>
      </w:tr>
      <w:tr w:rsidR="005046BD" w:rsidRPr="005046BD" w14:paraId="74D2484B" w14:textId="77777777" w:rsidTr="00E45FE1">
        <w:trPr>
          <w:trHeight w:val="300"/>
        </w:trPr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88145" w14:textId="609452D9" w:rsidR="005046BD" w:rsidRPr="005046BD" w:rsidRDefault="005046BD" w:rsidP="00E45FE1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Fasting serum glucose (mg/</w:t>
            </w:r>
            <w:proofErr w:type="spellStart"/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d</w:t>
            </w:r>
            <w:r w:rsidR="00E45FE1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L</w:t>
            </w:r>
            <w:proofErr w:type="spellEnd"/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435EB" w14:textId="77777777" w:rsidR="005046BD" w:rsidRPr="005046BD" w:rsidRDefault="005046BD" w:rsidP="00120D9C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549F9" w14:textId="77777777" w:rsidR="005046BD" w:rsidRPr="005046BD" w:rsidRDefault="005046BD" w:rsidP="00120D9C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8185" w14:textId="77777777" w:rsidR="005046BD" w:rsidRPr="005046BD" w:rsidRDefault="005046BD" w:rsidP="00120D9C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C774D" w14:textId="77777777" w:rsidR="005046BD" w:rsidRPr="005046BD" w:rsidRDefault="005046BD" w:rsidP="00120D9C">
            <w:pPr>
              <w:spacing w:after="0" w:line="240" w:lineRule="auto"/>
              <w:ind w:left="-212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9905A" w14:textId="77777777" w:rsidR="005046BD" w:rsidRPr="005046BD" w:rsidRDefault="005046BD" w:rsidP="00120D9C">
            <w:pPr>
              <w:spacing w:after="0" w:line="240" w:lineRule="auto"/>
              <w:ind w:left="-212" w:right="-70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39C31" w14:textId="77777777" w:rsidR="005046BD" w:rsidRPr="005046BD" w:rsidRDefault="005046BD" w:rsidP="00120D9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BF94A" w14:textId="77777777" w:rsidR="005046BD" w:rsidRPr="005046BD" w:rsidRDefault="005046BD" w:rsidP="00120D9C">
            <w:pPr>
              <w:spacing w:after="0" w:line="240" w:lineRule="auto"/>
              <w:ind w:left="-71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75E88" w14:textId="77777777" w:rsidR="005046BD" w:rsidRPr="005046BD" w:rsidRDefault="005046BD" w:rsidP="00120D9C">
            <w:pPr>
              <w:spacing w:after="0" w:line="240" w:lineRule="auto"/>
              <w:ind w:left="-52" w:right="-287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  <w:tr w:rsidR="005046BD" w:rsidRPr="005046BD" w14:paraId="6FE5847F" w14:textId="77777777" w:rsidTr="00EE3262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4AA0" w14:textId="77777777" w:rsidR="005046BD" w:rsidRPr="005046BD" w:rsidRDefault="005046BD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TI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F81B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2.1</w:t>
            </w:r>
          </w:p>
          <w:p w14:paraId="3837ACD3" w14:textId="659D61D9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9, 185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DE62E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9966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3.8</w:t>
            </w:r>
          </w:p>
          <w:p w14:paraId="23A45026" w14:textId="28208145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6.2, 181.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5DE6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3</w:t>
            </w:r>
          </w:p>
          <w:p w14:paraId="71A388AF" w14:textId="7E6B6ED3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5.2, 180.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F9B56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600A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0.1</w:t>
            </w:r>
          </w:p>
          <w:p w14:paraId="36B6EC2A" w14:textId="5DBA8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2.1, 178.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CA65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16E3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8.3</w:t>
            </w:r>
          </w:p>
          <w:p w14:paraId="5AF754F0" w14:textId="08B4C4A1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5.9, -0.69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4825" w14:textId="77C04D6C" w:rsidR="00F2628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9.1</w:t>
            </w:r>
          </w:p>
          <w:p w14:paraId="5D8269A1" w14:textId="7B6F894E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6.8, -1.34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B3BA6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197D" w14:textId="64C7579C" w:rsidR="00F2628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1.9</w:t>
            </w:r>
          </w:p>
          <w:p w14:paraId="02CC3A4E" w14:textId="369679C5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20, -3.91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5046BD" w:rsidRPr="005046BD" w14:paraId="3B820B8E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E4E3" w14:textId="77777777" w:rsidR="005046BD" w:rsidRPr="005046BD" w:rsidRDefault="005046BD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F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AD21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7.3</w:t>
            </w:r>
          </w:p>
          <w:p w14:paraId="7D11C6D5" w14:textId="6A9E2371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4.4, 18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C893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4C85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67.7</w:t>
            </w:r>
          </w:p>
          <w:p w14:paraId="2EEC7829" w14:textId="7947B468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0.6, 174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9407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69.9</w:t>
            </w:r>
          </w:p>
          <w:p w14:paraId="40CA7EAF" w14:textId="3C8C8F1A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3, 176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C57C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BAE4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0.1</w:t>
            </w:r>
          </w:p>
          <w:p w14:paraId="2226EB95" w14:textId="50BD7BCE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2.7, 177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7C2F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16E1" w14:textId="6E4C86A4" w:rsidR="00F2628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9.6</w:t>
            </w:r>
          </w:p>
          <w:p w14:paraId="0E30F4BD" w14:textId="77C266AA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6.7, -2.5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7BB0" w14:textId="27089E64" w:rsidR="00F2628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7.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5</w:t>
            </w:r>
          </w:p>
          <w:p w14:paraId="0729AC16" w14:textId="17DCB64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4.3, -0.54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B8F06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5E98" w14:textId="1146FEDA" w:rsidR="00F2628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7.2</w:t>
            </w:r>
          </w:p>
          <w:p w14:paraId="0A6ABA84" w14:textId="7F9BD9DC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4.6, 0.22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</w:tr>
      <w:tr w:rsidR="005046BD" w:rsidRPr="005046BD" w14:paraId="6A281BD6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29DF" w14:textId="77777777" w:rsidR="005046BD" w:rsidRPr="005046BD" w:rsidRDefault="005046BD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CB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A534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9.8</w:t>
            </w:r>
          </w:p>
          <w:p w14:paraId="790CF6F9" w14:textId="720C4870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6.7, 18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99AF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EEE5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0.5</w:t>
            </w:r>
          </w:p>
          <w:p w14:paraId="17F37F5B" w14:textId="0B5987CA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3.4, 177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BBB8" w14:textId="77777777" w:rsidR="00F45D82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68.6 </w:t>
            </w:r>
          </w:p>
          <w:p w14:paraId="7369830C" w14:textId="6BD367AB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1.6, 175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56985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602F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69.3</w:t>
            </w:r>
          </w:p>
          <w:p w14:paraId="633DE2D0" w14:textId="05DD4FA5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1.7, 176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3B0D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790C" w14:textId="1DB4F245" w:rsidR="00F2628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9.3</w:t>
            </w:r>
          </w:p>
          <w:p w14:paraId="406D345E" w14:textId="52D5B3C6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6.4, -2.26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8323" w14:textId="56D4DD5D" w:rsidR="00F2628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1.2</w:t>
            </w:r>
          </w:p>
          <w:p w14:paraId="387EE167" w14:textId="64387D50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8.2, -4.17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EB6E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DBAA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0.5</w:t>
            </w:r>
          </w:p>
          <w:p w14:paraId="09E9D1F3" w14:textId="7754BD48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8.1, -2.94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5046BD" w:rsidRPr="005046BD" w14:paraId="2559DE8F" w14:textId="77777777" w:rsidTr="00645A9F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0C24D" w14:textId="77777777" w:rsidR="005046BD" w:rsidRPr="005046BD" w:rsidRDefault="005046BD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UC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3E01B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1.2</w:t>
            </w:r>
          </w:p>
          <w:p w14:paraId="40EACA7B" w14:textId="20873C41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8.1, 18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66A79B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B0968" w14:textId="77777777" w:rsidR="002F6A9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83.4</w:t>
            </w:r>
          </w:p>
          <w:p w14:paraId="1F388D66" w14:textId="2C029C85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76.1, 190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DC71E" w14:textId="77777777" w:rsidR="00F45D82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175.8 </w:t>
            </w:r>
          </w:p>
          <w:p w14:paraId="57953C59" w14:textId="6F0CA383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8.6, 182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90850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515B5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70.7</w:t>
            </w:r>
          </w:p>
          <w:p w14:paraId="0E00A0B5" w14:textId="0889D986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63.2, 178.2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209B5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E9ADA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2.2</w:t>
            </w:r>
          </w:p>
          <w:p w14:paraId="39DB494F" w14:textId="27679AED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5.1, 9.5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C52F8" w14:textId="3BA10132" w:rsidR="00F2628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5.5</w:t>
            </w:r>
          </w:p>
          <w:p w14:paraId="2C982C66" w14:textId="4D77E1A3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2.6, 1.7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C1095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E59A9" w14:textId="366E22E7" w:rsidR="00F26288" w:rsidRDefault="00F45D82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10.5</w:t>
            </w:r>
          </w:p>
          <w:p w14:paraId="4F450190" w14:textId="3AF26E74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8, -3.04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645A9F" w:rsidRPr="005046BD" w14:paraId="7FD8642A" w14:textId="77777777" w:rsidTr="00645A9F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3CEB8" w14:textId="77777777" w:rsidR="00645A9F" w:rsidRPr="005046BD" w:rsidRDefault="00645A9F" w:rsidP="00645A9F">
            <w:pPr>
              <w:spacing w:after="0" w:line="240" w:lineRule="auto"/>
              <w:ind w:left="-70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E3426" w14:textId="7B264A81" w:rsidR="00645A9F" w:rsidRPr="005046BD" w:rsidRDefault="00645A9F" w:rsidP="00645A9F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2F6A98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35E56" w14:textId="77777777" w:rsidR="00645A9F" w:rsidRPr="005046BD" w:rsidRDefault="00645A9F" w:rsidP="00645A9F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6DC7D" w14:textId="03BF3ED6" w:rsidR="00645A9F" w:rsidRPr="005046BD" w:rsidRDefault="00645A9F" w:rsidP="00645A9F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579AE" w14:textId="6E943F15" w:rsidR="00645A9F" w:rsidRPr="005046BD" w:rsidRDefault="00645A9F" w:rsidP="00645A9F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2F6A98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12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9F2FD" w14:textId="77777777" w:rsidR="00645A9F" w:rsidRPr="005046BD" w:rsidRDefault="00645A9F" w:rsidP="00645A9F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B812B" w14:textId="4844F7D3" w:rsidR="00645A9F" w:rsidRPr="005046BD" w:rsidRDefault="00645A9F" w:rsidP="00645A9F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2F6A98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24M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71D5E" w14:textId="77777777" w:rsidR="00645A9F" w:rsidRPr="005046BD" w:rsidRDefault="00645A9F" w:rsidP="00645A9F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E9BAE" w14:textId="5ADA516D" w:rsidR="00645A9F" w:rsidRPr="005046BD" w:rsidRDefault="00645A9F" w:rsidP="00645A9F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737B5" w14:textId="0308D7F0" w:rsidR="00645A9F" w:rsidRPr="005046BD" w:rsidRDefault="00645A9F" w:rsidP="00645A9F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2F6A98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12M-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0D7E4" w14:textId="77777777" w:rsidR="00645A9F" w:rsidRPr="005046BD" w:rsidRDefault="00645A9F" w:rsidP="00645A9F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74E6C" w14:textId="0550B1BC" w:rsidR="00645A9F" w:rsidRPr="005046BD" w:rsidRDefault="00645A9F" w:rsidP="00645A9F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2F6A98">
              <w:rPr>
                <w:rFonts w:ascii="Cambria" w:eastAsia="Times New Roman" w:hAnsi="Cambria" w:cs="Times New Roman"/>
                <w:b/>
                <w:sz w:val="18"/>
                <w:szCs w:val="18"/>
                <w:lang w:val="en-US" w:eastAsia="es-ES"/>
              </w:rPr>
              <w:t>24M-B</w:t>
            </w:r>
          </w:p>
        </w:tc>
      </w:tr>
      <w:tr w:rsidR="005046BD" w:rsidRPr="005046BD" w14:paraId="01AF1951" w14:textId="77777777" w:rsidTr="00645A9F">
        <w:trPr>
          <w:trHeight w:val="300"/>
        </w:trPr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BE759" w14:textId="074ACA33" w:rsidR="005046BD" w:rsidRPr="005046BD" w:rsidRDefault="005046BD" w:rsidP="007C309F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Serum Creatinine (mg/</w:t>
            </w:r>
            <w:proofErr w:type="spellStart"/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dL</w:t>
            </w:r>
            <w:proofErr w:type="spellEnd"/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6FB2D" w14:textId="77777777" w:rsidR="005046BD" w:rsidRPr="005046BD" w:rsidRDefault="005046BD" w:rsidP="00120D9C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ECFE1" w14:textId="77777777" w:rsidR="005046BD" w:rsidRPr="005046BD" w:rsidRDefault="005046BD" w:rsidP="00120D9C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BF1C" w14:textId="77777777" w:rsidR="005046BD" w:rsidRPr="005046BD" w:rsidRDefault="005046BD" w:rsidP="00120D9C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A55CE1" w14:textId="77777777" w:rsidR="005046BD" w:rsidRPr="005046BD" w:rsidRDefault="005046BD" w:rsidP="00120D9C">
            <w:pPr>
              <w:spacing w:after="0" w:line="240" w:lineRule="auto"/>
              <w:ind w:left="-212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8F70E" w14:textId="77777777" w:rsidR="005046BD" w:rsidRPr="005046BD" w:rsidRDefault="005046BD" w:rsidP="00120D9C">
            <w:pPr>
              <w:spacing w:after="0" w:line="240" w:lineRule="auto"/>
              <w:ind w:left="-212" w:right="-70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D3B0" w14:textId="77777777" w:rsidR="005046BD" w:rsidRPr="005046BD" w:rsidRDefault="005046BD" w:rsidP="00120D9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EDAA" w14:textId="77777777" w:rsidR="005046BD" w:rsidRPr="005046BD" w:rsidRDefault="005046BD" w:rsidP="00120D9C">
            <w:pPr>
              <w:spacing w:after="0" w:line="240" w:lineRule="auto"/>
              <w:ind w:left="-71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56DB8" w14:textId="77777777" w:rsidR="005046BD" w:rsidRPr="005046BD" w:rsidRDefault="005046BD" w:rsidP="00120D9C">
            <w:pPr>
              <w:spacing w:after="0" w:line="240" w:lineRule="auto"/>
              <w:ind w:left="-52" w:right="-287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  <w:tr w:rsidR="005046BD" w:rsidRPr="005046BD" w14:paraId="23B984FB" w14:textId="77777777" w:rsidTr="00EE3262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FA5D" w14:textId="77777777" w:rsidR="005046BD" w:rsidRPr="005046BD" w:rsidRDefault="005046BD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TI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2B9D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81</w:t>
            </w:r>
          </w:p>
          <w:p w14:paraId="641395A1" w14:textId="3369F13E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.8, 0.8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3C25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3E8B" w14:textId="1646637C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775A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78</w:t>
            </w:r>
          </w:p>
          <w:p w14:paraId="179C31F1" w14:textId="40E5A6FA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.73, 0.8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49D0D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8609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78</w:t>
            </w:r>
          </w:p>
          <w:p w14:paraId="2379E5E6" w14:textId="6C215C5F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.73, 0.8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6ACB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B71A" w14:textId="7B13616D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F9DE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03</w:t>
            </w:r>
          </w:p>
          <w:p w14:paraId="4B13339E" w14:textId="44E56938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1, 0.0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FFB4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E317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04</w:t>
            </w:r>
          </w:p>
          <w:p w14:paraId="0CF164ED" w14:textId="14B83FA5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1, 0.01)</w:t>
            </w:r>
          </w:p>
        </w:tc>
      </w:tr>
      <w:tr w:rsidR="005046BD" w:rsidRPr="005046BD" w14:paraId="2AF09A5F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6375" w14:textId="77777777" w:rsidR="005046BD" w:rsidRPr="005046BD" w:rsidRDefault="005046BD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F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B7BC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8</w:t>
            </w:r>
          </w:p>
          <w:p w14:paraId="780743E9" w14:textId="6B2DA09A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.79, 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3BA1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5E3D" w14:textId="69656B4C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8F00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76</w:t>
            </w:r>
          </w:p>
          <w:p w14:paraId="00652055" w14:textId="49A9716B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.71, 0.8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0C02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9D06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77</w:t>
            </w:r>
          </w:p>
          <w:p w14:paraId="11578C3C" w14:textId="6734787C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.73, 0.8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A40C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60C9" w14:textId="23CDA7AC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61FC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04</w:t>
            </w:r>
          </w:p>
          <w:p w14:paraId="52AAE598" w14:textId="51988186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1, 0.01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EB9D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5DE7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0.03</w:t>
            </w:r>
          </w:p>
          <w:p w14:paraId="32F98F06" w14:textId="5128245B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1, 0.02)</w:t>
            </w:r>
          </w:p>
        </w:tc>
      </w:tr>
      <w:tr w:rsidR="005046BD" w:rsidRPr="005046BD" w14:paraId="6FF6B60E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EE89" w14:textId="77777777" w:rsidR="005046BD" w:rsidRPr="005046BD" w:rsidRDefault="005046BD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CB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12A7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77</w:t>
            </w:r>
          </w:p>
          <w:p w14:paraId="33F1F2EC" w14:textId="1E53A796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.76, 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0E3D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3771" w14:textId="0A15960A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E287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81</w:t>
            </w:r>
          </w:p>
          <w:p w14:paraId="7937B87F" w14:textId="49DB5404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.77, 0.8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E728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096F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82</w:t>
            </w:r>
          </w:p>
          <w:p w14:paraId="4F89CFA8" w14:textId="0FDD9C64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.77, 0.8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4FF9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EB88" w14:textId="7AA96FAB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E046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04</w:t>
            </w:r>
          </w:p>
          <w:p w14:paraId="1CB0A5C9" w14:textId="62F61D03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, 0.09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E0A5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89EF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04</w:t>
            </w:r>
          </w:p>
          <w:p w14:paraId="64BADE80" w14:textId="67C4A7A0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, 0.09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</w:tr>
      <w:tr w:rsidR="005046BD" w:rsidRPr="005046BD" w14:paraId="7E57E324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23F4" w14:textId="77777777" w:rsidR="005046BD" w:rsidRPr="005046BD" w:rsidRDefault="005046BD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UC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E5B6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76</w:t>
            </w:r>
          </w:p>
          <w:p w14:paraId="01774500" w14:textId="16BAC94E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.75, 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C00E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B5A1" w14:textId="48209761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F68A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79</w:t>
            </w:r>
          </w:p>
          <w:p w14:paraId="67568693" w14:textId="359FF2DB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.75, 0.8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B23B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5D01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81</w:t>
            </w:r>
          </w:p>
          <w:p w14:paraId="27438130" w14:textId="29A955DE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.77, 0.8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FDCBC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1161" w14:textId="58FE759B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E55E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03</w:t>
            </w:r>
          </w:p>
          <w:p w14:paraId="2F9BA476" w14:textId="49C37038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, 0.0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FDC4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9D3B" w14:textId="77777777" w:rsidR="00F26288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0.05</w:t>
            </w:r>
          </w:p>
          <w:p w14:paraId="1E13F2D7" w14:textId="23F3B3CA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0, 0.1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5046BD" w:rsidRPr="005046BD" w14:paraId="2B941E6D" w14:textId="77777777" w:rsidTr="00EE3262">
        <w:trPr>
          <w:trHeight w:val="300"/>
        </w:trPr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3EE46" w14:textId="54D9FEEF" w:rsidR="005046BD" w:rsidRPr="005046BD" w:rsidRDefault="005046BD" w:rsidP="007C309F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US" w:eastAsia="es-ES"/>
              </w:rPr>
              <w:t>Glomerular filtration rate (mL/min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8BF56" w14:textId="77777777" w:rsidR="005046BD" w:rsidRPr="005046BD" w:rsidRDefault="005046BD" w:rsidP="00120D9C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B0F9CB" w14:textId="77777777" w:rsidR="005046BD" w:rsidRPr="005046BD" w:rsidRDefault="005046BD" w:rsidP="00120D9C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BB963" w14:textId="77777777" w:rsidR="005046BD" w:rsidRPr="005046BD" w:rsidRDefault="005046BD" w:rsidP="00120D9C">
            <w:pPr>
              <w:spacing w:after="0" w:line="240" w:lineRule="auto"/>
              <w:ind w:left="-70" w:righ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3E03C" w14:textId="77777777" w:rsidR="005046BD" w:rsidRPr="005046BD" w:rsidRDefault="005046BD" w:rsidP="00120D9C">
            <w:pPr>
              <w:spacing w:after="0" w:line="240" w:lineRule="auto"/>
              <w:ind w:left="-212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E2C65" w14:textId="77777777" w:rsidR="005046BD" w:rsidRPr="005046BD" w:rsidRDefault="005046BD" w:rsidP="00120D9C">
            <w:pPr>
              <w:spacing w:after="0" w:line="240" w:lineRule="auto"/>
              <w:ind w:left="-212" w:right="-70" w:firstLine="142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0D49" w14:textId="77777777" w:rsidR="005046BD" w:rsidRPr="005046BD" w:rsidRDefault="005046BD" w:rsidP="00120D9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C8742" w14:textId="77777777" w:rsidR="005046BD" w:rsidRPr="005046BD" w:rsidRDefault="005046BD" w:rsidP="00120D9C">
            <w:pPr>
              <w:spacing w:after="0" w:line="240" w:lineRule="auto"/>
              <w:ind w:left="-71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AB5F" w14:textId="77777777" w:rsidR="005046BD" w:rsidRPr="005046BD" w:rsidRDefault="005046BD" w:rsidP="00120D9C">
            <w:pPr>
              <w:spacing w:after="0" w:line="240" w:lineRule="auto"/>
              <w:ind w:left="-52" w:right="-287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  <w:tr w:rsidR="005046BD" w:rsidRPr="005046BD" w14:paraId="02D01D38" w14:textId="77777777" w:rsidTr="00EE3262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0DF1" w14:textId="77777777" w:rsidR="005046BD" w:rsidRPr="005046BD" w:rsidRDefault="005046BD" w:rsidP="005046BD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TI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45DD" w14:textId="77777777" w:rsidR="007C309F" w:rsidRDefault="007C309F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92.1 </w:t>
            </w:r>
          </w:p>
          <w:p w14:paraId="3C03C84B" w14:textId="2B67156A" w:rsidR="005046BD" w:rsidRPr="005046BD" w:rsidRDefault="007C309F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90.8, 93.4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7B4E4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9241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0C36" w14:textId="439E52D4" w:rsidR="00F26288" w:rsidRDefault="00F26288" w:rsidP="00F2628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95.4</w:t>
            </w:r>
          </w:p>
          <w:p w14:paraId="6F1E922A" w14:textId="399929C6" w:rsidR="005046BD" w:rsidRPr="005046BD" w:rsidRDefault="00F26288" w:rsidP="00F2628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9.5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, 101.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A4B33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4618" w14:textId="7FF6641C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94.5</w:t>
            </w:r>
          </w:p>
          <w:p w14:paraId="0B839369" w14:textId="7C715FFA" w:rsidR="005046BD" w:rsidRPr="005046BD" w:rsidRDefault="005046BD" w:rsidP="00F2628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8.6</w:t>
            </w:r>
            <w:r w:rsidR="00F26288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, 100.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D93F" w14:textId="02A25280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15E8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D725" w14:textId="278C71B6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3.3</w:t>
            </w:r>
          </w:p>
          <w:p w14:paraId="44AE092C" w14:textId="51178201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2.6, 9.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2B70C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44D4" w14:textId="77777777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2.4</w:t>
            </w:r>
          </w:p>
          <w:p w14:paraId="74552DEF" w14:textId="126EF80A" w:rsidR="005046BD" w:rsidRPr="005046BD" w:rsidRDefault="005046BD" w:rsidP="00F2628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3.5, 8.3)</w:t>
            </w:r>
          </w:p>
        </w:tc>
      </w:tr>
      <w:tr w:rsidR="005046BD" w:rsidRPr="005046BD" w14:paraId="7AA0E788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9655" w14:textId="007B3A0F" w:rsidR="005046BD" w:rsidRPr="005046BD" w:rsidRDefault="005046BD" w:rsidP="005046BD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PF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CA7A" w14:textId="77777777" w:rsidR="007C309F" w:rsidRDefault="007C309F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90.3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</w:t>
            </w:r>
          </w:p>
          <w:p w14:paraId="0F7CFC12" w14:textId="2DBD6C0C" w:rsidR="005046BD" w:rsidRPr="005046BD" w:rsidRDefault="007C309F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9.1, 91.5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0A0F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AFA3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0B82" w14:textId="436FD70E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97.1</w:t>
            </w:r>
          </w:p>
          <w:p w14:paraId="030BDBA2" w14:textId="77991C83" w:rsidR="005046BD" w:rsidRPr="005046BD" w:rsidRDefault="00F26288" w:rsidP="00F2628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91.3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, 10</w:t>
            </w: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3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57A0A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AE1C" w14:textId="79C11225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95.5</w:t>
            </w:r>
          </w:p>
          <w:p w14:paraId="7C57C792" w14:textId="7EE213FE" w:rsidR="005046BD" w:rsidRPr="005046BD" w:rsidRDefault="005046BD" w:rsidP="00F2628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9.6, 101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1936" w14:textId="2843ACA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F91F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38DB" w14:textId="78081092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6.8</w:t>
            </w:r>
          </w:p>
          <w:p w14:paraId="4418DF32" w14:textId="458EB1CE" w:rsidR="005046BD" w:rsidRPr="005046BD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1, 12.7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)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5F34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6004" w14:textId="4F3BE9DF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5.2</w:t>
            </w:r>
          </w:p>
          <w:p w14:paraId="2C4BFFCB" w14:textId="4887E894" w:rsidR="005046BD" w:rsidRPr="005046BD" w:rsidRDefault="005046BD" w:rsidP="00F2628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0.7, 11.1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</w:tr>
      <w:tr w:rsidR="005046BD" w:rsidRPr="005046BD" w14:paraId="30E84B3C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55FA" w14:textId="77777777" w:rsidR="005046BD" w:rsidRPr="005046BD" w:rsidRDefault="005046BD" w:rsidP="005046BD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CBI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BD86" w14:textId="77777777" w:rsidR="007C309F" w:rsidRDefault="007C309F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95.6 </w:t>
            </w:r>
          </w:p>
          <w:p w14:paraId="57F21E2D" w14:textId="045994C0" w:rsidR="005046BD" w:rsidRPr="005046BD" w:rsidRDefault="007C309F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94.5, 96.8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C93B0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C3FF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2866" w14:textId="16683F83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9.9</w:t>
            </w:r>
          </w:p>
          <w:p w14:paraId="457DC742" w14:textId="3BD6E4C3" w:rsidR="005046BD" w:rsidRPr="005046BD" w:rsidRDefault="00F26288" w:rsidP="00F2628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4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, 95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FC9B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3FAE" w14:textId="446322C7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90.0</w:t>
            </w:r>
          </w:p>
          <w:p w14:paraId="355480AE" w14:textId="2CB0D6A7" w:rsidR="005046BD" w:rsidRPr="005046BD" w:rsidRDefault="005046BD" w:rsidP="00F2628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4.</w:t>
            </w:r>
            <w:r w:rsidR="00F26288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1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, 9</w:t>
            </w:r>
            <w:r w:rsidR="00F26288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6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59CC" w14:textId="47434655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9EA1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31AC" w14:textId="7D8CDE51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5.8</w:t>
            </w:r>
          </w:p>
          <w:p w14:paraId="5C10772E" w14:textId="4E945AF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1.7, 0.16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00BD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4411" w14:textId="2DF2A267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5.6</w:t>
            </w:r>
          </w:p>
          <w:p w14:paraId="1A5E5B7B" w14:textId="092A12E6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1.6, 0.31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c</w:t>
            </w:r>
          </w:p>
        </w:tc>
      </w:tr>
      <w:tr w:rsidR="005046BD" w:rsidRPr="00F26288" w14:paraId="3B693FE6" w14:textId="77777777" w:rsidTr="00EE326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168F" w14:textId="77777777" w:rsidR="005046BD" w:rsidRPr="005046BD" w:rsidRDefault="005046BD" w:rsidP="007C309F">
            <w:pPr>
              <w:spacing w:after="0" w:line="240" w:lineRule="auto"/>
              <w:ind w:left="-70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UC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881C" w14:textId="77777777" w:rsidR="007C309F" w:rsidRDefault="007C309F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97.2 </w:t>
            </w:r>
          </w:p>
          <w:p w14:paraId="0ABD5D05" w14:textId="73545A4F" w:rsidR="005046BD" w:rsidRPr="005046BD" w:rsidRDefault="007C309F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95.8, 98.5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3FF7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B496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7EFF" w14:textId="5394A128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94.2</w:t>
            </w:r>
          </w:p>
          <w:p w14:paraId="664C8767" w14:textId="73E3CD01" w:rsidR="005046BD" w:rsidRPr="005046BD" w:rsidRDefault="005046BD" w:rsidP="00F2628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 xml:space="preserve"> (88.3, 100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5B01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14E9" w14:textId="6327335B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89.8</w:t>
            </w:r>
          </w:p>
          <w:p w14:paraId="32F6EE03" w14:textId="3F1C413F" w:rsidR="005046BD" w:rsidRPr="005046BD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83.9, 95.8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A8DB" w14:textId="7AEDF62E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A323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D881" w14:textId="77777777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3</w:t>
            </w:r>
          </w:p>
          <w:p w14:paraId="1BAE5DCB" w14:textId="419BA10A" w:rsidR="005046BD" w:rsidRPr="005046BD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8.9, 3</w:t>
            </w:r>
            <w:r w:rsidR="005046BD"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F3B0" w14:textId="77777777" w:rsidR="005046BD" w:rsidRPr="005046BD" w:rsidRDefault="005046BD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1A6A" w14:textId="4D7383F6" w:rsidR="00F26288" w:rsidRDefault="00F26288" w:rsidP="005046BD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-7.3</w:t>
            </w:r>
          </w:p>
          <w:p w14:paraId="3BA17098" w14:textId="2B6AA8D9" w:rsidR="005046BD" w:rsidRPr="005046BD" w:rsidRDefault="005046BD" w:rsidP="00F26288">
            <w:pPr>
              <w:spacing w:after="0" w:line="240" w:lineRule="auto"/>
              <w:ind w:left="-75" w:right="-68" w:hanging="137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  <w:r w:rsidRPr="005046BD"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  <w:t>(-13.3, -1.4)</w:t>
            </w:r>
            <w:r w:rsidRPr="005046BD"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5046BD" w:rsidRPr="005046BD" w14:paraId="7ED2E0B3" w14:textId="77777777" w:rsidTr="00EE3262">
        <w:trPr>
          <w:trHeight w:val="300"/>
        </w:trPr>
        <w:tc>
          <w:tcPr>
            <w:tcW w:w="14459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57224" w14:textId="77777777" w:rsidR="000E681B" w:rsidRPr="00905010" w:rsidRDefault="000E681B" w:rsidP="000E681B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gramStart"/>
            <w:r w:rsidRPr="00395F12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 xml:space="preserve">: </w:t>
            </w:r>
            <w:r w:rsidRPr="00905010">
              <w:rPr>
                <w:rFonts w:ascii="Cambria" w:eastAsia="Times New Roman" w:hAnsi="Cambria" w:cs="Times New Roman"/>
                <w:i/>
                <w:sz w:val="20"/>
                <w:szCs w:val="20"/>
              </w:rPr>
              <w:t>P</w:t>
            </w:r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 xml:space="preserve">&lt;.001. </w:t>
            </w:r>
          </w:p>
          <w:p w14:paraId="0F78D20E" w14:textId="77777777" w:rsidR="000E681B" w:rsidRPr="00905010" w:rsidRDefault="000E681B" w:rsidP="000E681B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gramStart"/>
            <w:r w:rsidRPr="00395F12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 xml:space="preserve">: </w:t>
            </w:r>
            <w:r w:rsidRPr="00905010">
              <w:rPr>
                <w:rFonts w:ascii="Cambria" w:eastAsia="Times New Roman" w:hAnsi="Cambria" w:cs="Times New Roman"/>
                <w:i/>
                <w:sz w:val="20"/>
                <w:szCs w:val="20"/>
              </w:rPr>
              <w:t>P</w:t>
            </w:r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 xml:space="preserve">&lt;.05. </w:t>
            </w:r>
          </w:p>
          <w:p w14:paraId="291F2A0B" w14:textId="77777777" w:rsidR="000E681B" w:rsidRPr="00905010" w:rsidRDefault="000E681B" w:rsidP="000E681B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gramStart"/>
            <w:r w:rsidRPr="00395F12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 xml:space="preserve">: </w:t>
            </w:r>
            <w:r w:rsidRPr="00905010">
              <w:rPr>
                <w:rFonts w:ascii="Cambria" w:eastAsia="Times New Roman" w:hAnsi="Cambria" w:cs="Times New Roman"/>
                <w:i/>
                <w:sz w:val="20"/>
                <w:szCs w:val="20"/>
              </w:rPr>
              <w:t>P</w:t>
            </w:r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>&lt;.1.</w:t>
            </w:r>
          </w:p>
          <w:p w14:paraId="2B9CC25C" w14:textId="77777777" w:rsidR="000E681B" w:rsidRPr="00905010" w:rsidRDefault="000E681B" w:rsidP="000E681B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gramStart"/>
            <w:r w:rsidRPr="00905010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d</w:t>
            </w:r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>B</w:t>
            </w:r>
            <w:proofErr w:type="gramEnd"/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 xml:space="preserve">: </w:t>
            </w:r>
            <w:proofErr w:type="spellStart"/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>baseline</w:t>
            </w:r>
            <w:proofErr w:type="spellEnd"/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>.</w:t>
            </w:r>
          </w:p>
          <w:p w14:paraId="37D91F82" w14:textId="77777777" w:rsidR="000E681B" w:rsidRPr="00905010" w:rsidRDefault="000E681B" w:rsidP="000E681B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proofErr w:type="gramStart"/>
            <w:r w:rsidRPr="00905010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e</w:t>
            </w:r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>M</w:t>
            </w:r>
            <w:proofErr w:type="spellEnd"/>
            <w:proofErr w:type="gramEnd"/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 xml:space="preserve">: </w:t>
            </w:r>
            <w:proofErr w:type="spellStart"/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>months</w:t>
            </w:r>
            <w:proofErr w:type="spellEnd"/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>.</w:t>
            </w:r>
          </w:p>
          <w:p w14:paraId="1F9AA122" w14:textId="77777777" w:rsidR="000E681B" w:rsidRPr="00905010" w:rsidRDefault="000E681B" w:rsidP="000E681B">
            <w:pPr>
              <w:spacing w:after="0" w:line="360" w:lineRule="auto"/>
              <w:rPr>
                <w:rFonts w:ascii="Cambria" w:eastAsia="Times New Roman" w:hAnsi="Cambria" w:cs="Times New Roman"/>
                <w:iCs/>
                <w:sz w:val="20"/>
                <w:szCs w:val="20"/>
              </w:rPr>
            </w:pPr>
            <w:r w:rsidRPr="00905010">
              <w:rPr>
                <w:rFonts w:ascii="Cambria" w:eastAsia="Times New Roman" w:hAnsi="Cambria" w:cs="Times New Roman"/>
                <w:iCs/>
                <w:sz w:val="20"/>
                <w:szCs w:val="20"/>
                <w:vertAlign w:val="superscript"/>
              </w:rPr>
              <w:t>f</w:t>
            </w:r>
            <w:r w:rsidRPr="00905010">
              <w:rPr>
                <w:rFonts w:ascii="Cambria" w:eastAsia="Times New Roman" w:hAnsi="Cambria" w:cs="Times New Roman"/>
                <w:iCs/>
                <w:sz w:val="20"/>
                <w:szCs w:val="20"/>
              </w:rPr>
              <w:t>HbA</w:t>
            </w:r>
            <w:r w:rsidRPr="00905010">
              <w:rPr>
                <w:rFonts w:ascii="Cambria" w:eastAsia="Times New Roman" w:hAnsi="Cambria" w:cs="Times New Roman"/>
                <w:iCs/>
                <w:sz w:val="20"/>
                <w:szCs w:val="20"/>
                <w:vertAlign w:val="subscript"/>
              </w:rPr>
              <w:t>1c</w:t>
            </w:r>
            <w:r w:rsidRPr="00905010">
              <w:rPr>
                <w:rFonts w:ascii="Cambria" w:eastAsia="Times New Roman" w:hAnsi="Cambria" w:cs="Times New Roman"/>
                <w:iCs/>
                <w:sz w:val="20"/>
                <w:szCs w:val="20"/>
              </w:rPr>
              <w:t>:</w:t>
            </w:r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glycated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hemoglobin</w:t>
            </w:r>
            <w:proofErr w:type="spellEnd"/>
            <w:r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</w:p>
          <w:p w14:paraId="0A246634" w14:textId="77777777" w:rsidR="000E681B" w:rsidRPr="00905010" w:rsidRDefault="000E681B" w:rsidP="000E681B">
            <w:pPr>
              <w:spacing w:after="0" w:line="360" w:lineRule="auto"/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905010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g</w:t>
            </w:r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>PTI</w:t>
            </w:r>
            <w:proofErr w:type="spellEnd"/>
            <w:proofErr w:type="gramEnd"/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is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an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intervention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only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for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patients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family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members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</w:p>
          <w:p w14:paraId="31718BFE" w14:textId="77777777" w:rsidR="000E681B" w:rsidRPr="00905010" w:rsidRDefault="000E681B" w:rsidP="000E681B">
            <w:pPr>
              <w:spacing w:after="0" w:line="360" w:lineRule="auto"/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905010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h</w:t>
            </w:r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>PFI</w:t>
            </w:r>
            <w:proofErr w:type="spellEnd"/>
            <w:proofErr w:type="gramEnd"/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is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an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intervention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only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for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health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care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professionals at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primary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care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</w:p>
          <w:p w14:paraId="6C146477" w14:textId="77777777" w:rsidR="000E681B" w:rsidRPr="00905010" w:rsidRDefault="000E681B" w:rsidP="000E681B">
            <w:pPr>
              <w:spacing w:after="0" w:line="360" w:lineRule="auto"/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905010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i</w:t>
            </w:r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>CBI</w:t>
            </w:r>
            <w:proofErr w:type="spellEnd"/>
            <w:proofErr w:type="gram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is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combined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intervention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for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patients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and professionals.</w:t>
            </w:r>
          </w:p>
          <w:p w14:paraId="655F1739" w14:textId="77777777" w:rsidR="000E681B" w:rsidRPr="00905010" w:rsidRDefault="000E681B" w:rsidP="000E681B">
            <w:pPr>
              <w:spacing w:after="0" w:line="36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proofErr w:type="gramStart"/>
            <w:r w:rsidRPr="00905010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j</w:t>
            </w:r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>UC</w:t>
            </w:r>
            <w:proofErr w:type="spellEnd"/>
            <w:proofErr w:type="gramEnd"/>
            <w:r w:rsidRPr="00905010">
              <w:rPr>
                <w:rFonts w:ascii="Cambria" w:eastAsia="Times New Roman" w:hAnsi="Cambria" w:cs="Times New Roman"/>
                <w:sz w:val="20"/>
                <w:szCs w:val="20"/>
              </w:rPr>
              <w:t xml:space="preserve">: </w:t>
            </w:r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usual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care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or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 xml:space="preserve"> control </w:t>
            </w:r>
            <w:proofErr w:type="spellStart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group</w:t>
            </w:r>
            <w:proofErr w:type="spellEnd"/>
            <w:r w:rsidRPr="00905010">
              <w:rPr>
                <w:rFonts w:ascii="Cambria" w:hAnsi="Cambria"/>
                <w:color w:val="000000"/>
                <w:sz w:val="20"/>
                <w:szCs w:val="20"/>
              </w:rPr>
              <w:t>.</w:t>
            </w:r>
          </w:p>
          <w:p w14:paraId="0C0AD86D" w14:textId="77777777" w:rsidR="000E681B" w:rsidRPr="00905010" w:rsidRDefault="000E681B" w:rsidP="000E681B">
            <w:pPr>
              <w:spacing w:after="0" w:line="36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proofErr w:type="gramStart"/>
            <w:r w:rsidRPr="00905010">
              <w:rPr>
                <w:rFonts w:ascii="Cambria" w:eastAsia="Times New Roman" w:hAnsi="Cambria" w:cs="Times New Roman"/>
                <w:iCs/>
                <w:sz w:val="20"/>
                <w:szCs w:val="20"/>
                <w:vertAlign w:val="superscript"/>
              </w:rPr>
              <w:t>k</w:t>
            </w:r>
            <w:r w:rsidRPr="00905010">
              <w:rPr>
                <w:rFonts w:ascii="Cambria" w:eastAsia="Times New Roman" w:hAnsi="Cambria" w:cs="Times New Roman"/>
                <w:iCs/>
                <w:sz w:val="20"/>
                <w:szCs w:val="20"/>
              </w:rPr>
              <w:t>LDL</w:t>
            </w:r>
            <w:proofErr w:type="spellEnd"/>
            <w:proofErr w:type="gramEnd"/>
            <w:r w:rsidRPr="00905010">
              <w:rPr>
                <w:rFonts w:ascii="Cambria" w:eastAsia="Times New Roman" w:hAnsi="Cambria" w:cs="Times New Roman"/>
                <w:iCs/>
                <w:sz w:val="20"/>
                <w:szCs w:val="20"/>
              </w:rPr>
              <w:t>:</w:t>
            </w:r>
            <w:r w:rsidRPr="00905010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sz w:val="20"/>
                <w:szCs w:val="20"/>
              </w:rPr>
              <w:t>low-density</w:t>
            </w:r>
            <w:proofErr w:type="spellEnd"/>
            <w:r w:rsidRPr="00905010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sz w:val="20"/>
                <w:szCs w:val="20"/>
              </w:rPr>
              <w:t>lipoprotein</w:t>
            </w:r>
            <w:proofErr w:type="spellEnd"/>
            <w:r w:rsidRPr="00905010">
              <w:rPr>
                <w:rFonts w:ascii="Cambria" w:hAnsi="Cambria"/>
                <w:sz w:val="20"/>
                <w:szCs w:val="20"/>
              </w:rPr>
              <w:t>.</w:t>
            </w:r>
          </w:p>
          <w:p w14:paraId="171D8499" w14:textId="77777777" w:rsidR="000E681B" w:rsidRPr="00905010" w:rsidRDefault="000E681B" w:rsidP="000E681B">
            <w:pPr>
              <w:spacing w:after="0" w:line="36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proofErr w:type="gramStart"/>
            <w:r w:rsidRPr="00905010">
              <w:rPr>
                <w:rFonts w:ascii="Cambria" w:eastAsia="Times New Roman" w:hAnsi="Cambria" w:cs="Times New Roman"/>
                <w:iCs/>
                <w:sz w:val="20"/>
                <w:szCs w:val="20"/>
                <w:vertAlign w:val="superscript"/>
              </w:rPr>
              <w:t>l</w:t>
            </w:r>
            <w:r w:rsidRPr="00905010">
              <w:rPr>
                <w:rFonts w:ascii="Cambria" w:eastAsia="Times New Roman" w:hAnsi="Cambria" w:cs="Times New Roman"/>
                <w:iCs/>
                <w:sz w:val="20"/>
                <w:szCs w:val="20"/>
              </w:rPr>
              <w:t>HDL</w:t>
            </w:r>
            <w:proofErr w:type="spellEnd"/>
            <w:proofErr w:type="gramEnd"/>
            <w:r w:rsidRPr="00905010">
              <w:rPr>
                <w:rFonts w:ascii="Cambria" w:eastAsia="Times New Roman" w:hAnsi="Cambria" w:cs="Times New Roman"/>
                <w:iCs/>
                <w:sz w:val="20"/>
                <w:szCs w:val="20"/>
              </w:rPr>
              <w:t>:</w:t>
            </w:r>
            <w:r w:rsidRPr="00905010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sz w:val="20"/>
                <w:szCs w:val="20"/>
              </w:rPr>
              <w:t>high-density</w:t>
            </w:r>
            <w:proofErr w:type="spellEnd"/>
            <w:r w:rsidRPr="00905010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905010">
              <w:rPr>
                <w:rFonts w:ascii="Cambria" w:hAnsi="Cambria"/>
                <w:sz w:val="20"/>
                <w:szCs w:val="20"/>
              </w:rPr>
              <w:t>lipoprotein</w:t>
            </w:r>
            <w:proofErr w:type="spellEnd"/>
            <w:r w:rsidRPr="00905010">
              <w:rPr>
                <w:rFonts w:ascii="Cambria" w:hAnsi="Cambria"/>
                <w:sz w:val="20"/>
                <w:szCs w:val="20"/>
              </w:rPr>
              <w:t>.</w:t>
            </w:r>
          </w:p>
          <w:p w14:paraId="4FAEC546" w14:textId="395E80F1" w:rsidR="005046BD" w:rsidRPr="005046BD" w:rsidRDefault="005046BD" w:rsidP="007C309F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  <w:tr w:rsidR="005046BD" w:rsidRPr="005046BD" w14:paraId="327EABD4" w14:textId="77777777" w:rsidTr="00EE3262">
        <w:trPr>
          <w:trHeight w:val="118"/>
        </w:trPr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1DCC" w14:textId="77777777" w:rsidR="005046BD" w:rsidRPr="005046BD" w:rsidRDefault="005046BD" w:rsidP="005046BD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152B" w14:textId="77777777" w:rsidR="005046BD" w:rsidRPr="005046BD" w:rsidRDefault="005046BD" w:rsidP="005046B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E869" w14:textId="77777777" w:rsidR="005046BD" w:rsidRPr="005046BD" w:rsidRDefault="005046BD" w:rsidP="005046B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0385" w14:textId="77777777" w:rsidR="005046BD" w:rsidRPr="005046BD" w:rsidRDefault="005046BD" w:rsidP="005046B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FD6D" w14:textId="77777777" w:rsidR="005046BD" w:rsidRPr="005046BD" w:rsidRDefault="005046BD" w:rsidP="005046B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F09" w14:textId="77777777" w:rsidR="005046BD" w:rsidRPr="005046BD" w:rsidRDefault="005046BD" w:rsidP="005046B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470E" w14:textId="77777777" w:rsidR="005046BD" w:rsidRPr="005046BD" w:rsidRDefault="005046BD" w:rsidP="005046B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B30F" w14:textId="77777777" w:rsidR="005046BD" w:rsidRPr="005046BD" w:rsidRDefault="005046BD" w:rsidP="005046B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3185" w14:textId="77777777" w:rsidR="005046BD" w:rsidRPr="005046BD" w:rsidRDefault="005046BD" w:rsidP="005046B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AACF" w14:textId="77777777" w:rsidR="005046BD" w:rsidRPr="005046BD" w:rsidRDefault="005046BD" w:rsidP="005046B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  <w:lang w:val="en-US" w:eastAsia="es-ES"/>
              </w:rPr>
            </w:pPr>
          </w:p>
        </w:tc>
      </w:tr>
    </w:tbl>
    <w:p w14:paraId="0A409ADD" w14:textId="6B798A6F" w:rsidR="00CC5971" w:rsidRPr="000E681B" w:rsidRDefault="00CC5971" w:rsidP="000E681B">
      <w:pPr>
        <w:tabs>
          <w:tab w:val="left" w:pos="1275"/>
        </w:tabs>
        <w:rPr>
          <w:lang w:val="en-US" w:eastAsia="zh-CN" w:bidi="hi-IN"/>
        </w:rPr>
      </w:pPr>
      <w:bookmarkStart w:id="0" w:name="_GoBack"/>
      <w:bookmarkEnd w:id="0"/>
    </w:p>
    <w:sectPr w:rsidR="00CC5971" w:rsidRPr="000E681B" w:rsidSect="00CC597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swiss"/>
    <w:pitch w:val="variable"/>
    <w:sig w:usb0="00000003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Mono">
    <w:charset w:val="00"/>
    <w:family w:val="modern"/>
    <w:pitch w:val="fixed"/>
    <w:sig w:usb0="E0000AFF" w:usb1="400078FF" w:usb2="0000000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0B34F5"/>
    <w:multiLevelType w:val="hybridMultilevel"/>
    <w:tmpl w:val="1AA8E49E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E660A0"/>
    <w:multiLevelType w:val="hybridMultilevel"/>
    <w:tmpl w:val="A79ED36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CF8"/>
    <w:rsid w:val="00003FD0"/>
    <w:rsid w:val="00011837"/>
    <w:rsid w:val="000248E8"/>
    <w:rsid w:val="00025B90"/>
    <w:rsid w:val="00027DF1"/>
    <w:rsid w:val="00030E75"/>
    <w:rsid w:val="00033870"/>
    <w:rsid w:val="00041F3A"/>
    <w:rsid w:val="00042486"/>
    <w:rsid w:val="00045239"/>
    <w:rsid w:val="000608B0"/>
    <w:rsid w:val="0006269E"/>
    <w:rsid w:val="00065FFD"/>
    <w:rsid w:val="000814F8"/>
    <w:rsid w:val="00090C67"/>
    <w:rsid w:val="000B1016"/>
    <w:rsid w:val="000B2435"/>
    <w:rsid w:val="000B655B"/>
    <w:rsid w:val="000C1E3B"/>
    <w:rsid w:val="000D3D8A"/>
    <w:rsid w:val="000D61F0"/>
    <w:rsid w:val="000E681B"/>
    <w:rsid w:val="000F033F"/>
    <w:rsid w:val="00120D9C"/>
    <w:rsid w:val="0012106E"/>
    <w:rsid w:val="00141329"/>
    <w:rsid w:val="00171759"/>
    <w:rsid w:val="00196551"/>
    <w:rsid w:val="001A6D1F"/>
    <w:rsid w:val="001B3D01"/>
    <w:rsid w:val="001B44A9"/>
    <w:rsid w:val="001E631E"/>
    <w:rsid w:val="001E6F91"/>
    <w:rsid w:val="00210AEF"/>
    <w:rsid w:val="002144E3"/>
    <w:rsid w:val="0022012B"/>
    <w:rsid w:val="00224AAD"/>
    <w:rsid w:val="00225FBE"/>
    <w:rsid w:val="002272DD"/>
    <w:rsid w:val="00232ADC"/>
    <w:rsid w:val="002339C3"/>
    <w:rsid w:val="00234091"/>
    <w:rsid w:val="00244C31"/>
    <w:rsid w:val="00265091"/>
    <w:rsid w:val="00280392"/>
    <w:rsid w:val="00282BDF"/>
    <w:rsid w:val="00293DB8"/>
    <w:rsid w:val="00295670"/>
    <w:rsid w:val="002B5F9E"/>
    <w:rsid w:val="002B606B"/>
    <w:rsid w:val="002C3345"/>
    <w:rsid w:val="002C4D9A"/>
    <w:rsid w:val="002C5A2E"/>
    <w:rsid w:val="002E7334"/>
    <w:rsid w:val="002F2CFA"/>
    <w:rsid w:val="002F4CC8"/>
    <w:rsid w:val="002F6A98"/>
    <w:rsid w:val="00303420"/>
    <w:rsid w:val="0030453C"/>
    <w:rsid w:val="003049C7"/>
    <w:rsid w:val="00305C34"/>
    <w:rsid w:val="00332695"/>
    <w:rsid w:val="00335FE5"/>
    <w:rsid w:val="0034131C"/>
    <w:rsid w:val="00345961"/>
    <w:rsid w:val="00356141"/>
    <w:rsid w:val="003651A5"/>
    <w:rsid w:val="00374BF7"/>
    <w:rsid w:val="00375422"/>
    <w:rsid w:val="0039045D"/>
    <w:rsid w:val="0039196E"/>
    <w:rsid w:val="003B081F"/>
    <w:rsid w:val="003B4C84"/>
    <w:rsid w:val="003C4EF8"/>
    <w:rsid w:val="003D7CB3"/>
    <w:rsid w:val="003E7095"/>
    <w:rsid w:val="003F1790"/>
    <w:rsid w:val="00415C1B"/>
    <w:rsid w:val="004210EE"/>
    <w:rsid w:val="00426513"/>
    <w:rsid w:val="00435C46"/>
    <w:rsid w:val="00445E4C"/>
    <w:rsid w:val="004460DB"/>
    <w:rsid w:val="0045153D"/>
    <w:rsid w:val="0046410E"/>
    <w:rsid w:val="00487CBD"/>
    <w:rsid w:val="004B0836"/>
    <w:rsid w:val="004D3523"/>
    <w:rsid w:val="004D7C71"/>
    <w:rsid w:val="004D7DFB"/>
    <w:rsid w:val="004E5817"/>
    <w:rsid w:val="004F2814"/>
    <w:rsid w:val="005046BD"/>
    <w:rsid w:val="00527BD4"/>
    <w:rsid w:val="00536AA4"/>
    <w:rsid w:val="00537554"/>
    <w:rsid w:val="00546A90"/>
    <w:rsid w:val="00556C8F"/>
    <w:rsid w:val="00564D68"/>
    <w:rsid w:val="005730B7"/>
    <w:rsid w:val="005807F2"/>
    <w:rsid w:val="00581467"/>
    <w:rsid w:val="00583764"/>
    <w:rsid w:val="00591806"/>
    <w:rsid w:val="00593CCD"/>
    <w:rsid w:val="00595000"/>
    <w:rsid w:val="005A1C48"/>
    <w:rsid w:val="005A3977"/>
    <w:rsid w:val="005A6A0B"/>
    <w:rsid w:val="005B0CF8"/>
    <w:rsid w:val="005C4B5B"/>
    <w:rsid w:val="005C4BD5"/>
    <w:rsid w:val="005C7141"/>
    <w:rsid w:val="005D0C89"/>
    <w:rsid w:val="005D283D"/>
    <w:rsid w:val="005D2F02"/>
    <w:rsid w:val="005E76B3"/>
    <w:rsid w:val="005F4960"/>
    <w:rsid w:val="0060074F"/>
    <w:rsid w:val="00602293"/>
    <w:rsid w:val="00606710"/>
    <w:rsid w:val="006136C9"/>
    <w:rsid w:val="006173F1"/>
    <w:rsid w:val="0062640C"/>
    <w:rsid w:val="00627CDD"/>
    <w:rsid w:val="00630DE1"/>
    <w:rsid w:val="00636141"/>
    <w:rsid w:val="00645A9F"/>
    <w:rsid w:val="00655947"/>
    <w:rsid w:val="006563F8"/>
    <w:rsid w:val="006573B5"/>
    <w:rsid w:val="0066150A"/>
    <w:rsid w:val="0066329A"/>
    <w:rsid w:val="0066633F"/>
    <w:rsid w:val="00690529"/>
    <w:rsid w:val="006B4489"/>
    <w:rsid w:val="006B4D5F"/>
    <w:rsid w:val="006B541D"/>
    <w:rsid w:val="006D1A0E"/>
    <w:rsid w:val="006E0246"/>
    <w:rsid w:val="006F382B"/>
    <w:rsid w:val="00711854"/>
    <w:rsid w:val="00732A5F"/>
    <w:rsid w:val="007368DD"/>
    <w:rsid w:val="00743255"/>
    <w:rsid w:val="007501C1"/>
    <w:rsid w:val="00752356"/>
    <w:rsid w:val="007603BE"/>
    <w:rsid w:val="007609FF"/>
    <w:rsid w:val="007631F1"/>
    <w:rsid w:val="007702BB"/>
    <w:rsid w:val="00774802"/>
    <w:rsid w:val="007748B2"/>
    <w:rsid w:val="00775A43"/>
    <w:rsid w:val="0077634C"/>
    <w:rsid w:val="00793E68"/>
    <w:rsid w:val="007B447D"/>
    <w:rsid w:val="007C309F"/>
    <w:rsid w:val="007C7731"/>
    <w:rsid w:val="007E1DF0"/>
    <w:rsid w:val="007F4AD0"/>
    <w:rsid w:val="007F669C"/>
    <w:rsid w:val="00813201"/>
    <w:rsid w:val="00831CF2"/>
    <w:rsid w:val="00832A60"/>
    <w:rsid w:val="00842932"/>
    <w:rsid w:val="00884228"/>
    <w:rsid w:val="00897F66"/>
    <w:rsid w:val="008A17A6"/>
    <w:rsid w:val="008A4877"/>
    <w:rsid w:val="008D2AB4"/>
    <w:rsid w:val="008E1A7D"/>
    <w:rsid w:val="008E2546"/>
    <w:rsid w:val="008F2907"/>
    <w:rsid w:val="008F4BC1"/>
    <w:rsid w:val="00900F0C"/>
    <w:rsid w:val="009233A3"/>
    <w:rsid w:val="00925CEB"/>
    <w:rsid w:val="009265D5"/>
    <w:rsid w:val="00932B6A"/>
    <w:rsid w:val="0093324B"/>
    <w:rsid w:val="00936462"/>
    <w:rsid w:val="00937AFD"/>
    <w:rsid w:val="009402B1"/>
    <w:rsid w:val="00950DB3"/>
    <w:rsid w:val="00952714"/>
    <w:rsid w:val="00955818"/>
    <w:rsid w:val="00957D98"/>
    <w:rsid w:val="009617EA"/>
    <w:rsid w:val="009853DE"/>
    <w:rsid w:val="00985EF0"/>
    <w:rsid w:val="00986AFA"/>
    <w:rsid w:val="009C27E5"/>
    <w:rsid w:val="009C2B24"/>
    <w:rsid w:val="009C7AC5"/>
    <w:rsid w:val="009C7BF8"/>
    <w:rsid w:val="009D3673"/>
    <w:rsid w:val="009D51C6"/>
    <w:rsid w:val="009F3286"/>
    <w:rsid w:val="00A00F02"/>
    <w:rsid w:val="00A06695"/>
    <w:rsid w:val="00A21F9D"/>
    <w:rsid w:val="00A31ACF"/>
    <w:rsid w:val="00A32089"/>
    <w:rsid w:val="00A323A6"/>
    <w:rsid w:val="00A340FC"/>
    <w:rsid w:val="00A36A7C"/>
    <w:rsid w:val="00A37C48"/>
    <w:rsid w:val="00A87E05"/>
    <w:rsid w:val="00AA3645"/>
    <w:rsid w:val="00AA55C3"/>
    <w:rsid w:val="00AA5983"/>
    <w:rsid w:val="00AB76ED"/>
    <w:rsid w:val="00AC2A11"/>
    <w:rsid w:val="00AC65C4"/>
    <w:rsid w:val="00AD11FD"/>
    <w:rsid w:val="00AD1368"/>
    <w:rsid w:val="00AD4AF3"/>
    <w:rsid w:val="00AE7DBA"/>
    <w:rsid w:val="00B05B25"/>
    <w:rsid w:val="00B17632"/>
    <w:rsid w:val="00B229B3"/>
    <w:rsid w:val="00B27E54"/>
    <w:rsid w:val="00B476DC"/>
    <w:rsid w:val="00B60EB8"/>
    <w:rsid w:val="00B77B35"/>
    <w:rsid w:val="00B86FAE"/>
    <w:rsid w:val="00BA53DB"/>
    <w:rsid w:val="00BA629C"/>
    <w:rsid w:val="00BB459D"/>
    <w:rsid w:val="00BB7CF4"/>
    <w:rsid w:val="00BC419E"/>
    <w:rsid w:val="00BC6087"/>
    <w:rsid w:val="00BC7F1D"/>
    <w:rsid w:val="00C019C4"/>
    <w:rsid w:val="00C02C6C"/>
    <w:rsid w:val="00C125CB"/>
    <w:rsid w:val="00C23FFC"/>
    <w:rsid w:val="00C331C9"/>
    <w:rsid w:val="00C34334"/>
    <w:rsid w:val="00C35055"/>
    <w:rsid w:val="00C4564C"/>
    <w:rsid w:val="00C501A4"/>
    <w:rsid w:val="00C55D2B"/>
    <w:rsid w:val="00C675B8"/>
    <w:rsid w:val="00C83FBB"/>
    <w:rsid w:val="00C85E07"/>
    <w:rsid w:val="00C9476A"/>
    <w:rsid w:val="00CB3150"/>
    <w:rsid w:val="00CC0FBB"/>
    <w:rsid w:val="00CC5971"/>
    <w:rsid w:val="00CC7F94"/>
    <w:rsid w:val="00CD009C"/>
    <w:rsid w:val="00CD5176"/>
    <w:rsid w:val="00CD576D"/>
    <w:rsid w:val="00CE28A4"/>
    <w:rsid w:val="00D045A8"/>
    <w:rsid w:val="00D224C0"/>
    <w:rsid w:val="00D2786E"/>
    <w:rsid w:val="00D308FC"/>
    <w:rsid w:val="00D3507B"/>
    <w:rsid w:val="00D37F96"/>
    <w:rsid w:val="00D442E1"/>
    <w:rsid w:val="00D51953"/>
    <w:rsid w:val="00D5572D"/>
    <w:rsid w:val="00D66E9D"/>
    <w:rsid w:val="00D75BD8"/>
    <w:rsid w:val="00D76292"/>
    <w:rsid w:val="00D91B94"/>
    <w:rsid w:val="00DA2584"/>
    <w:rsid w:val="00DA7965"/>
    <w:rsid w:val="00DB599F"/>
    <w:rsid w:val="00DB6973"/>
    <w:rsid w:val="00DC3879"/>
    <w:rsid w:val="00DD32ED"/>
    <w:rsid w:val="00DD4B5C"/>
    <w:rsid w:val="00DD5374"/>
    <w:rsid w:val="00DE0ED1"/>
    <w:rsid w:val="00DF4603"/>
    <w:rsid w:val="00DF5C02"/>
    <w:rsid w:val="00E05ECE"/>
    <w:rsid w:val="00E13C9A"/>
    <w:rsid w:val="00E142E3"/>
    <w:rsid w:val="00E23781"/>
    <w:rsid w:val="00E26838"/>
    <w:rsid w:val="00E30D34"/>
    <w:rsid w:val="00E326C2"/>
    <w:rsid w:val="00E40B84"/>
    <w:rsid w:val="00E43A6A"/>
    <w:rsid w:val="00E45FE1"/>
    <w:rsid w:val="00E56FE4"/>
    <w:rsid w:val="00E61B23"/>
    <w:rsid w:val="00E66293"/>
    <w:rsid w:val="00E66C94"/>
    <w:rsid w:val="00E75AC9"/>
    <w:rsid w:val="00E8767C"/>
    <w:rsid w:val="00E975A1"/>
    <w:rsid w:val="00EA0C2F"/>
    <w:rsid w:val="00EA0CA6"/>
    <w:rsid w:val="00EA5388"/>
    <w:rsid w:val="00EA5492"/>
    <w:rsid w:val="00EA5A10"/>
    <w:rsid w:val="00EB1CC5"/>
    <w:rsid w:val="00EC263B"/>
    <w:rsid w:val="00EC45D3"/>
    <w:rsid w:val="00ED57E3"/>
    <w:rsid w:val="00EE3262"/>
    <w:rsid w:val="00EF10E5"/>
    <w:rsid w:val="00EF6B6E"/>
    <w:rsid w:val="00F006B1"/>
    <w:rsid w:val="00F006D2"/>
    <w:rsid w:val="00F01F96"/>
    <w:rsid w:val="00F0652B"/>
    <w:rsid w:val="00F20C21"/>
    <w:rsid w:val="00F26288"/>
    <w:rsid w:val="00F33716"/>
    <w:rsid w:val="00F346D1"/>
    <w:rsid w:val="00F4296E"/>
    <w:rsid w:val="00F45D82"/>
    <w:rsid w:val="00F46814"/>
    <w:rsid w:val="00F55B27"/>
    <w:rsid w:val="00F72A68"/>
    <w:rsid w:val="00F7708F"/>
    <w:rsid w:val="00F93135"/>
    <w:rsid w:val="00F9548D"/>
    <w:rsid w:val="00F961F5"/>
    <w:rsid w:val="00FA02CF"/>
    <w:rsid w:val="00FA2B1B"/>
    <w:rsid w:val="00FA676F"/>
    <w:rsid w:val="00FB3033"/>
    <w:rsid w:val="00FC46F6"/>
    <w:rsid w:val="00FC6D9B"/>
    <w:rsid w:val="00FC75AD"/>
    <w:rsid w:val="00FD2A6D"/>
    <w:rsid w:val="00FE1DBF"/>
    <w:rsid w:val="00FE5EF0"/>
    <w:rsid w:val="00FF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43D99"/>
  <w15:chartTrackingRefBased/>
  <w15:docId w15:val="{CC33F999-8404-4A8B-8D8B-E549FD564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CBD"/>
  </w:style>
  <w:style w:type="paragraph" w:styleId="Ttulo1">
    <w:name w:val="heading 1"/>
    <w:basedOn w:val="Normal"/>
    <w:next w:val="Textbody"/>
    <w:link w:val="Ttulo1Car"/>
    <w:rsid w:val="003049C7"/>
    <w:pPr>
      <w:keepNext/>
      <w:suppressAutoHyphens/>
      <w:autoSpaceDN w:val="0"/>
      <w:spacing w:before="240" w:after="120" w:line="240" w:lineRule="auto"/>
      <w:textAlignment w:val="baseline"/>
      <w:outlineLvl w:val="0"/>
    </w:pPr>
    <w:rPr>
      <w:rFonts w:ascii="Liberation Sans" w:eastAsia="Microsoft YaHei" w:hAnsi="Liberation Sans" w:cs="Arial"/>
      <w:b/>
      <w:bCs/>
      <w:kern w:val="3"/>
      <w:sz w:val="28"/>
      <w:szCs w:val="28"/>
      <w:lang w:eastAsia="zh-CN" w:bidi="hi-IN"/>
    </w:rPr>
  </w:style>
  <w:style w:type="paragraph" w:styleId="Ttulo2">
    <w:name w:val="heading 2"/>
    <w:basedOn w:val="Normal"/>
    <w:next w:val="Textbody"/>
    <w:link w:val="Ttulo2Car"/>
    <w:rsid w:val="003049C7"/>
    <w:pPr>
      <w:keepNext/>
      <w:suppressAutoHyphens/>
      <w:autoSpaceDN w:val="0"/>
      <w:spacing w:before="200" w:after="0" w:line="240" w:lineRule="auto"/>
      <w:textAlignment w:val="baseline"/>
      <w:outlineLvl w:val="1"/>
    </w:pPr>
    <w:rPr>
      <w:rFonts w:ascii="Liberation Sans" w:eastAsia="Microsoft YaHei" w:hAnsi="Liberation Sans" w:cs="Arial"/>
      <w:b/>
      <w:bCs/>
      <w:kern w:val="3"/>
      <w:sz w:val="28"/>
      <w:szCs w:val="28"/>
      <w:lang w:eastAsia="zh-CN" w:bidi="hi-IN"/>
    </w:rPr>
  </w:style>
  <w:style w:type="paragraph" w:styleId="Ttulo3">
    <w:name w:val="heading 3"/>
    <w:basedOn w:val="Normal"/>
    <w:next w:val="Textbody"/>
    <w:link w:val="Ttulo3Car"/>
    <w:rsid w:val="003049C7"/>
    <w:pPr>
      <w:keepNext/>
      <w:suppressAutoHyphens/>
      <w:autoSpaceDN w:val="0"/>
      <w:spacing w:before="140" w:after="0" w:line="240" w:lineRule="auto"/>
      <w:textAlignment w:val="baseline"/>
      <w:outlineLvl w:val="2"/>
    </w:pPr>
    <w:rPr>
      <w:rFonts w:ascii="Liberation Sans" w:eastAsia="Microsoft YaHei" w:hAnsi="Liberation Sans" w:cs="Arial"/>
      <w:b/>
      <w:bCs/>
      <w:kern w:val="3"/>
      <w:sz w:val="28"/>
      <w:szCs w:val="28"/>
      <w:lang w:eastAsia="zh-CN" w:bidi="hi-IN"/>
    </w:rPr>
  </w:style>
  <w:style w:type="paragraph" w:styleId="Ttulo4">
    <w:name w:val="heading 4"/>
    <w:basedOn w:val="Normal"/>
    <w:next w:val="Textbody"/>
    <w:link w:val="Ttulo4Car"/>
    <w:rsid w:val="003049C7"/>
    <w:pPr>
      <w:keepNext/>
      <w:suppressAutoHyphens/>
      <w:autoSpaceDN w:val="0"/>
      <w:spacing w:before="240" w:after="120" w:line="240" w:lineRule="auto"/>
      <w:textAlignment w:val="baseline"/>
      <w:outlineLvl w:val="3"/>
    </w:pPr>
    <w:rPr>
      <w:rFonts w:ascii="Liberation Sans" w:eastAsia="Microsoft YaHei" w:hAnsi="Liberation Sans" w:cs="Arial"/>
      <w:b/>
      <w:bCs/>
      <w:i/>
      <w:iCs/>
      <w:kern w:val="3"/>
      <w:sz w:val="28"/>
      <w:szCs w:val="28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87CB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87CB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87CBD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87C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7CBD"/>
    <w:rPr>
      <w:rFonts w:ascii="Segoe UI" w:hAnsi="Segoe UI" w:cs="Segoe UI"/>
      <w:sz w:val="18"/>
      <w:szCs w:val="18"/>
    </w:rPr>
  </w:style>
  <w:style w:type="character" w:customStyle="1" w:styleId="PuestoCar">
    <w:name w:val="Puesto Car"/>
    <w:basedOn w:val="Fuentedeprrafopredeter"/>
    <w:link w:val="Puesto"/>
    <w:uiPriority w:val="10"/>
    <w:rsid w:val="003C4EF8"/>
    <w:rPr>
      <w:rFonts w:ascii="Liberation Sans" w:eastAsia="Microsoft YaHei" w:hAnsi="Liberation Sans" w:cs="Arial"/>
      <w:color w:val="00000A"/>
      <w:kern w:val="2"/>
      <w:sz w:val="28"/>
      <w:szCs w:val="28"/>
      <w:lang w:eastAsia="zh-CN" w:bidi="hi-IN"/>
    </w:rPr>
  </w:style>
  <w:style w:type="paragraph" w:styleId="Puesto">
    <w:name w:val="Title"/>
    <w:basedOn w:val="Normal"/>
    <w:next w:val="Textoindependiente"/>
    <w:link w:val="PuestoCar"/>
    <w:uiPriority w:val="10"/>
    <w:qFormat/>
    <w:rsid w:val="003C4EF8"/>
    <w:pPr>
      <w:keepNext/>
      <w:spacing w:before="240" w:after="120" w:line="240" w:lineRule="auto"/>
    </w:pPr>
    <w:rPr>
      <w:rFonts w:ascii="Liberation Sans" w:eastAsia="Microsoft YaHei" w:hAnsi="Liberation Sans" w:cs="Arial"/>
      <w:color w:val="00000A"/>
      <w:kern w:val="2"/>
      <w:sz w:val="28"/>
      <w:szCs w:val="28"/>
      <w:lang w:eastAsia="zh-CN" w:bidi="hi-IN"/>
    </w:rPr>
  </w:style>
  <w:style w:type="paragraph" w:styleId="Textoindependiente">
    <w:name w:val="Body Text"/>
    <w:basedOn w:val="Normal"/>
    <w:link w:val="TextoindependienteCar"/>
    <w:rsid w:val="003C4EF8"/>
    <w:pPr>
      <w:spacing w:after="140" w:line="276" w:lineRule="auto"/>
    </w:pPr>
    <w:rPr>
      <w:rFonts w:ascii="Liberation Serif" w:eastAsia="SimSun" w:hAnsi="Liberation Serif" w:cs="Arial"/>
      <w:color w:val="00000A"/>
      <w:kern w:val="2"/>
      <w:sz w:val="24"/>
      <w:szCs w:val="24"/>
      <w:lang w:eastAsia="zh-C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3C4EF8"/>
    <w:rPr>
      <w:rFonts w:ascii="Liberation Serif" w:eastAsia="SimSun" w:hAnsi="Liberation Serif" w:cs="Arial"/>
      <w:color w:val="00000A"/>
      <w:kern w:val="2"/>
      <w:sz w:val="24"/>
      <w:szCs w:val="24"/>
      <w:lang w:eastAsia="zh-CN" w:bidi="hi-IN"/>
    </w:rPr>
  </w:style>
  <w:style w:type="paragraph" w:customStyle="1" w:styleId="Contenidodelatabla">
    <w:name w:val="Contenido de la tabla"/>
    <w:basedOn w:val="Normal"/>
    <w:qFormat/>
    <w:rsid w:val="003C4EF8"/>
    <w:pPr>
      <w:suppressLineNumbers/>
      <w:spacing w:after="0" w:line="240" w:lineRule="auto"/>
    </w:pPr>
    <w:rPr>
      <w:rFonts w:ascii="Liberation Serif" w:eastAsia="SimSun" w:hAnsi="Liberation Serif" w:cs="Arial"/>
      <w:color w:val="00000A"/>
      <w:kern w:val="2"/>
      <w:sz w:val="24"/>
      <w:szCs w:val="24"/>
      <w:lang w:eastAsia="zh-CN" w:bidi="hi-IN"/>
    </w:rPr>
  </w:style>
  <w:style w:type="paragraph" w:styleId="Prrafodelista">
    <w:name w:val="List Paragraph"/>
    <w:basedOn w:val="Normal"/>
    <w:uiPriority w:val="34"/>
    <w:qFormat/>
    <w:rsid w:val="00AC2A11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2A1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2A1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AC2A11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AC2A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C2A11"/>
  </w:style>
  <w:style w:type="paragraph" w:styleId="Piedepgina">
    <w:name w:val="footer"/>
    <w:basedOn w:val="Normal"/>
    <w:link w:val="PiedepginaCar"/>
    <w:uiPriority w:val="99"/>
    <w:unhideWhenUsed/>
    <w:rsid w:val="00AC2A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2A11"/>
  </w:style>
  <w:style w:type="character" w:customStyle="1" w:styleId="Ttulo1Car">
    <w:name w:val="Título 1 Car"/>
    <w:basedOn w:val="Fuentedeprrafopredeter"/>
    <w:link w:val="Ttulo1"/>
    <w:rsid w:val="003049C7"/>
    <w:rPr>
      <w:rFonts w:ascii="Liberation Sans" w:eastAsia="Microsoft YaHei" w:hAnsi="Liberation Sans" w:cs="Arial"/>
      <w:b/>
      <w:bCs/>
      <w:kern w:val="3"/>
      <w:sz w:val="28"/>
      <w:szCs w:val="28"/>
      <w:lang w:eastAsia="zh-CN" w:bidi="hi-IN"/>
    </w:rPr>
  </w:style>
  <w:style w:type="character" w:customStyle="1" w:styleId="Ttulo2Car">
    <w:name w:val="Título 2 Car"/>
    <w:basedOn w:val="Fuentedeprrafopredeter"/>
    <w:link w:val="Ttulo2"/>
    <w:rsid w:val="003049C7"/>
    <w:rPr>
      <w:rFonts w:ascii="Liberation Sans" w:eastAsia="Microsoft YaHei" w:hAnsi="Liberation Sans" w:cs="Arial"/>
      <w:b/>
      <w:bCs/>
      <w:kern w:val="3"/>
      <w:sz w:val="28"/>
      <w:szCs w:val="28"/>
      <w:lang w:eastAsia="zh-CN" w:bidi="hi-IN"/>
    </w:rPr>
  </w:style>
  <w:style w:type="character" w:customStyle="1" w:styleId="Ttulo3Car">
    <w:name w:val="Título 3 Car"/>
    <w:basedOn w:val="Fuentedeprrafopredeter"/>
    <w:link w:val="Ttulo3"/>
    <w:rsid w:val="003049C7"/>
    <w:rPr>
      <w:rFonts w:ascii="Liberation Sans" w:eastAsia="Microsoft YaHei" w:hAnsi="Liberation Sans" w:cs="Arial"/>
      <w:b/>
      <w:bCs/>
      <w:kern w:val="3"/>
      <w:sz w:val="28"/>
      <w:szCs w:val="28"/>
      <w:lang w:eastAsia="zh-CN" w:bidi="hi-IN"/>
    </w:rPr>
  </w:style>
  <w:style w:type="character" w:customStyle="1" w:styleId="Ttulo4Car">
    <w:name w:val="Título 4 Car"/>
    <w:basedOn w:val="Fuentedeprrafopredeter"/>
    <w:link w:val="Ttulo4"/>
    <w:rsid w:val="003049C7"/>
    <w:rPr>
      <w:rFonts w:ascii="Liberation Sans" w:eastAsia="Microsoft YaHei" w:hAnsi="Liberation Sans" w:cs="Arial"/>
      <w:b/>
      <w:bCs/>
      <w:i/>
      <w:iCs/>
      <w:kern w:val="3"/>
      <w:sz w:val="28"/>
      <w:szCs w:val="28"/>
      <w:lang w:eastAsia="zh-CN" w:bidi="hi-IN"/>
    </w:rPr>
  </w:style>
  <w:style w:type="paragraph" w:customStyle="1" w:styleId="Standard">
    <w:name w:val="Standard"/>
    <w:rsid w:val="003049C7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Arial"/>
      <w:kern w:val="3"/>
      <w:sz w:val="24"/>
      <w:szCs w:val="24"/>
      <w:lang w:eastAsia="zh-CN" w:bidi="hi-IN"/>
    </w:rPr>
  </w:style>
  <w:style w:type="paragraph" w:customStyle="1" w:styleId="Textbody">
    <w:name w:val="Text body"/>
    <w:basedOn w:val="Standard"/>
    <w:rsid w:val="003049C7"/>
    <w:pPr>
      <w:spacing w:after="140" w:line="276" w:lineRule="auto"/>
    </w:pPr>
  </w:style>
  <w:style w:type="paragraph" w:customStyle="1" w:styleId="PreformattedText">
    <w:name w:val="Preformatted Text"/>
    <w:basedOn w:val="Standard"/>
    <w:rsid w:val="003049C7"/>
    <w:rPr>
      <w:rFonts w:ascii="Liberation Mono" w:eastAsia="NSimSun" w:hAnsi="Liberation Mono" w:cs="Liberation Mono"/>
      <w:sz w:val="20"/>
      <w:szCs w:val="20"/>
    </w:rPr>
  </w:style>
  <w:style w:type="paragraph" w:customStyle="1" w:styleId="TableContents">
    <w:name w:val="Table Contents"/>
    <w:basedOn w:val="Standard"/>
    <w:rsid w:val="003049C7"/>
    <w:pPr>
      <w:suppressLineNumbers/>
    </w:pPr>
  </w:style>
  <w:style w:type="paragraph" w:customStyle="1" w:styleId="Normal1">
    <w:name w:val="Normal1"/>
    <w:rsid w:val="00FA2B1B"/>
    <w:rPr>
      <w:rFonts w:ascii="Calibri" w:eastAsia="Calibri" w:hAnsi="Calibri" w:cs="Calibri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CE768-89B8-4922-B9DE-791461D17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705</Words>
  <Characters>9381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RAMALLO FARIÑA</dc:creator>
  <cp:keywords/>
  <dc:description/>
  <cp:lastModifiedBy>Himar</cp:lastModifiedBy>
  <cp:revision>5</cp:revision>
  <dcterms:created xsi:type="dcterms:W3CDTF">2020-08-20T07:04:00Z</dcterms:created>
  <dcterms:modified xsi:type="dcterms:W3CDTF">2020-10-01T08:37:00Z</dcterms:modified>
</cp:coreProperties>
</file>